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8453" w14:textId="380267F8" w:rsidR="002D4306" w:rsidRPr="00603C69" w:rsidRDefault="002D4306" w:rsidP="00931981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  <w:r w:rsidRPr="00603C69">
        <w:rPr>
          <w:rFonts w:ascii="Arial" w:hAnsi="Arial" w:cs="Arial"/>
          <w:b/>
          <w:bCs/>
          <w:sz w:val="24"/>
          <w:szCs w:val="24"/>
        </w:rPr>
        <w:t>Supplementary Materials for</w:t>
      </w:r>
    </w:p>
    <w:p w14:paraId="4F5B730E" w14:textId="77777777" w:rsidR="00931981" w:rsidRPr="00603C69" w:rsidRDefault="00931981" w:rsidP="00931981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</w:p>
    <w:p w14:paraId="109F0674" w14:textId="60C16989" w:rsidR="001E019C" w:rsidRPr="00603C69" w:rsidRDefault="000F2FD7" w:rsidP="00AD39EC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905712">
        <w:rPr>
          <w:rFonts w:ascii="Arial" w:hAnsi="Arial" w:cs="Arial"/>
          <w:b/>
          <w:bCs/>
          <w:sz w:val="24"/>
          <w:szCs w:val="24"/>
        </w:rPr>
        <w:t>Cost</w:t>
      </w:r>
      <w:r w:rsidRPr="00905712">
        <w:rPr>
          <w:rFonts w:ascii="Arial" w:eastAsia="MS Gothic" w:hAnsi="Arial" w:cs="Arial"/>
          <w:b/>
          <w:bCs/>
          <w:sz w:val="24"/>
          <w:szCs w:val="24"/>
        </w:rPr>
        <w:noBreakHyphen/>
      </w:r>
      <w:r w:rsidRPr="00905712">
        <w:rPr>
          <w:rFonts w:ascii="Arial" w:hAnsi="Arial" w:cs="Arial"/>
          <w:b/>
          <w:bCs/>
          <w:sz w:val="24"/>
          <w:szCs w:val="24"/>
        </w:rPr>
        <w:t>Effectiveness of NT</w:t>
      </w:r>
      <w:r w:rsidRPr="00905712">
        <w:rPr>
          <w:rFonts w:ascii="Arial" w:eastAsia="MS Gothic" w:hAnsi="Arial" w:cs="Arial"/>
          <w:b/>
          <w:bCs/>
          <w:sz w:val="24"/>
          <w:szCs w:val="24"/>
        </w:rPr>
        <w:noBreakHyphen/>
      </w:r>
      <w:proofErr w:type="spellStart"/>
      <w:r w:rsidRPr="00905712">
        <w:rPr>
          <w:rFonts w:ascii="Arial" w:hAnsi="Arial" w:cs="Arial"/>
          <w:b/>
          <w:bCs/>
          <w:sz w:val="24"/>
          <w:szCs w:val="24"/>
        </w:rPr>
        <w:t>proBNP</w:t>
      </w:r>
      <w:proofErr w:type="spellEnd"/>
      <w:r w:rsidRPr="00905712">
        <w:rPr>
          <w:rFonts w:ascii="Arial" w:hAnsi="Arial" w:cs="Arial"/>
          <w:b/>
          <w:bCs/>
          <w:sz w:val="24"/>
          <w:szCs w:val="24"/>
        </w:rPr>
        <w:t>–Guided Cardiovascular Screening in Chinese Adults with Type 2 Diabetes: Real</w:t>
      </w:r>
      <w:r w:rsidRPr="00905712">
        <w:rPr>
          <w:rFonts w:ascii="Arial" w:eastAsia="MS Gothic" w:hAnsi="Arial" w:cs="Arial"/>
          <w:b/>
          <w:bCs/>
          <w:sz w:val="24"/>
          <w:szCs w:val="24"/>
        </w:rPr>
        <w:noBreakHyphen/>
      </w:r>
      <w:r w:rsidRPr="00905712">
        <w:rPr>
          <w:rFonts w:ascii="Arial" w:hAnsi="Arial" w:cs="Arial"/>
          <w:b/>
          <w:bCs/>
          <w:sz w:val="24"/>
          <w:szCs w:val="24"/>
        </w:rPr>
        <w:t>World Evidence from the Hong Kong Diabetes Biobank</w:t>
      </w:r>
    </w:p>
    <w:p w14:paraId="3BD31FE8" w14:textId="2D7BEDC9" w:rsidR="0083682A" w:rsidRPr="00603C69" w:rsidRDefault="0083682A" w:rsidP="0083682A">
      <w:pPr>
        <w:pStyle w:val="NoSpacing"/>
        <w:jc w:val="center"/>
        <w:rPr>
          <w:rFonts w:ascii="Arial" w:hAnsi="Arial" w:cs="Arial"/>
          <w:b/>
          <w:bCs/>
          <w:sz w:val="24"/>
          <w:szCs w:val="24"/>
        </w:rPr>
      </w:pPr>
    </w:p>
    <w:p w14:paraId="674CB424" w14:textId="041F1079" w:rsidR="00AE548E" w:rsidRPr="00B436E4" w:rsidRDefault="00AE548E" w:rsidP="00AE548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200115122"/>
      <w:r w:rsidRPr="00603C69">
        <w:rPr>
          <w:rFonts w:ascii="Arial" w:hAnsi="Arial" w:cs="Arial"/>
          <w:sz w:val="24"/>
          <w:szCs w:val="24"/>
          <w:lang w:val="en-US"/>
        </w:rPr>
        <w:t>Abby Q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>Y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Li</w:t>
      </w: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603C69">
        <w:rPr>
          <w:rFonts w:ascii="Arial" w:hAnsi="Arial" w:cs="Arial"/>
          <w:sz w:val="24"/>
          <w:szCs w:val="24"/>
          <w:lang w:val="en-US"/>
        </w:rPr>
        <w:t>, Benjamin Yarnoff</w:t>
      </w: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3C69">
        <w:rPr>
          <w:rFonts w:ascii="Arial" w:hAnsi="Arial" w:cs="Arial"/>
          <w:sz w:val="24"/>
          <w:szCs w:val="24"/>
          <w:lang w:val="en-US"/>
        </w:rPr>
        <w:t>, Claudia H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>T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Tam</w:t>
      </w: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603C69">
        <w:rPr>
          <w:rFonts w:ascii="Arial" w:hAnsi="Arial" w:cs="Arial"/>
          <w:sz w:val="24"/>
          <w:szCs w:val="24"/>
          <w:lang w:val="en-US"/>
        </w:rPr>
        <w:t>, Juliana C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>N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Chan</w:t>
      </w:r>
      <w:r w:rsidR="00352239" w:rsidRPr="00603C69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="00352239">
        <w:rPr>
          <w:rFonts w:ascii="Arial" w:hAnsi="Arial" w:cs="Arial"/>
          <w:sz w:val="24"/>
          <w:szCs w:val="24"/>
          <w:vertAlign w:val="superscript"/>
          <w:lang w:val="en-US"/>
        </w:rPr>
        <w:t>,4,5</w:t>
      </w:r>
      <w:r w:rsidRPr="00603C69">
        <w:rPr>
          <w:rFonts w:ascii="Arial" w:hAnsi="Arial" w:cs="Arial"/>
          <w:sz w:val="24"/>
          <w:szCs w:val="24"/>
          <w:lang w:val="en-US"/>
        </w:rPr>
        <w:t>, Ronald C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>W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Ma</w:t>
      </w:r>
      <w:r w:rsidR="00352239" w:rsidRPr="00603C69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="00352239">
        <w:rPr>
          <w:rFonts w:ascii="Arial" w:hAnsi="Arial" w:cs="Arial"/>
          <w:sz w:val="24"/>
          <w:szCs w:val="24"/>
          <w:vertAlign w:val="superscript"/>
          <w:lang w:val="en-US"/>
        </w:rPr>
        <w:t>,4</w:t>
      </w:r>
      <w:r w:rsidRPr="00603C69">
        <w:rPr>
          <w:rFonts w:ascii="Arial" w:hAnsi="Arial" w:cs="Arial"/>
          <w:sz w:val="24"/>
          <w:szCs w:val="24"/>
          <w:lang w:val="en-US"/>
        </w:rPr>
        <w:t>, Juliana N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>M</w:t>
      </w:r>
      <w:r w:rsidR="00352239">
        <w:rPr>
          <w:rFonts w:ascii="Arial" w:hAnsi="Arial" w:cs="Arial"/>
          <w:sz w:val="24"/>
          <w:szCs w:val="24"/>
          <w:lang w:val="en-US"/>
        </w:rPr>
        <w:t>.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Lui</w:t>
      </w:r>
      <w:r w:rsidR="00352239" w:rsidRPr="00603C69"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="00352239">
        <w:rPr>
          <w:rFonts w:ascii="Arial" w:hAnsi="Arial" w:cs="Arial"/>
          <w:sz w:val="24"/>
          <w:szCs w:val="24"/>
          <w:vertAlign w:val="superscript"/>
          <w:lang w:val="en-US"/>
        </w:rPr>
        <w:t>,4,5</w:t>
      </w:r>
      <w:r w:rsidR="00352239">
        <w:rPr>
          <w:rFonts w:ascii="Arial" w:hAnsi="Arial" w:cs="Arial"/>
          <w:sz w:val="24"/>
          <w:szCs w:val="24"/>
          <w:lang w:val="en-US"/>
        </w:rPr>
        <w:t xml:space="preserve"> and </w:t>
      </w:r>
      <w:r w:rsidR="00352239" w:rsidRPr="00603C69">
        <w:rPr>
          <w:rFonts w:ascii="Arial" w:hAnsi="Arial" w:cs="Arial"/>
          <w:sz w:val="24"/>
          <w:szCs w:val="24"/>
          <w:lang w:val="en-US"/>
        </w:rPr>
        <w:t>Hong Kong Diabetes Biobank Study Group</w:t>
      </w:r>
    </w:p>
    <w:p w14:paraId="04A7C011" w14:textId="77777777" w:rsidR="00AE548E" w:rsidRPr="00603C69" w:rsidRDefault="00AE548E" w:rsidP="00AE548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Department of Medicine and Therapeutics, Prince of Wales Hospital, The Chinese University of Hong Kong, Shatin, Hong Kong.</w:t>
      </w:r>
    </w:p>
    <w:p w14:paraId="328010BC" w14:textId="15470162" w:rsidR="00AE548E" w:rsidRPr="00603C69" w:rsidRDefault="00AE548E" w:rsidP="00AE548E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Li Ka Shing Institute of Health Sciences, The Chinese University of Hong Kong</w:t>
      </w:r>
      <w:r w:rsidR="00352239">
        <w:rPr>
          <w:rFonts w:ascii="Arial" w:hAnsi="Arial" w:cs="Arial"/>
          <w:sz w:val="24"/>
          <w:szCs w:val="24"/>
          <w:lang w:val="en-US"/>
        </w:rPr>
        <w:t>,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Prince of Wales Hospital, Shatin, Hong Kong.</w:t>
      </w:r>
    </w:p>
    <w:p w14:paraId="760EDDDA" w14:textId="77777777" w:rsidR="00AE548E" w:rsidRPr="00603C69" w:rsidRDefault="00AE548E" w:rsidP="00AE548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Evidera, 7101 Wisconsin Ave., Suite 1400, Bethesda, Washington, USA.</w:t>
      </w:r>
    </w:p>
    <w:p w14:paraId="4D04202B" w14:textId="31F0AB7D" w:rsidR="00AE548E" w:rsidRPr="00603C69" w:rsidRDefault="00352239" w:rsidP="00AE548E">
      <w:pPr>
        <w:spacing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603C69">
        <w:rPr>
          <w:rFonts w:ascii="Arial" w:hAnsi="Arial" w:cs="Arial"/>
          <w:sz w:val="24"/>
          <w:szCs w:val="24"/>
          <w:lang w:val="en-US"/>
        </w:rPr>
        <w:t xml:space="preserve"> </w:t>
      </w:r>
      <w:r w:rsidR="00AE548E" w:rsidRPr="00603C69">
        <w:rPr>
          <w:rFonts w:ascii="Arial" w:hAnsi="Arial" w:cs="Arial"/>
          <w:sz w:val="24"/>
          <w:szCs w:val="24"/>
          <w:lang w:val="en-US"/>
        </w:rPr>
        <w:t>Hong Kong Institute of Diabetes and Obesity, Prince of Wales Hospital, The Chinese University of Hong Kong, Shatin, Hong Kong.</w:t>
      </w:r>
    </w:p>
    <w:p w14:paraId="1D6658A2" w14:textId="78EFA51C" w:rsidR="0071279D" w:rsidRPr="00603C69" w:rsidRDefault="00352239" w:rsidP="00AE548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603C69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AE548E" w:rsidRPr="00603C69">
        <w:rPr>
          <w:rFonts w:ascii="Arial" w:hAnsi="Arial" w:cs="Arial"/>
          <w:sz w:val="24"/>
          <w:szCs w:val="24"/>
          <w:lang w:val="en-US"/>
        </w:rPr>
        <w:t>Asia Diabetes Foundation, Shatin, Hong Kong.</w:t>
      </w:r>
    </w:p>
    <w:bookmarkEnd w:id="0"/>
    <w:p w14:paraId="2F66CB79" w14:textId="31FC5133" w:rsidR="0083682A" w:rsidRPr="00603C69" w:rsidRDefault="0071279D" w:rsidP="00C666AC">
      <w:pPr>
        <w:pStyle w:val="NoSpacing"/>
        <w:rPr>
          <w:rFonts w:ascii="Arial" w:hAnsi="Arial" w:cs="Arial"/>
          <w:b/>
          <w:bCs/>
          <w:sz w:val="24"/>
          <w:szCs w:val="24"/>
          <w:lang w:val="en-CA" w:eastAsia="zh-CN"/>
        </w:rPr>
      </w:pPr>
      <w:r w:rsidRPr="00603C69">
        <w:rPr>
          <w:rFonts w:ascii="Arial" w:hAnsi="Arial" w:cs="Arial"/>
          <w:b/>
          <w:bCs/>
          <w:sz w:val="24"/>
          <w:szCs w:val="24"/>
          <w:lang w:val="en-CA" w:eastAsia="zh-CN"/>
        </w:rPr>
        <w:t>Table of Contents</w:t>
      </w:r>
    </w:p>
    <w:p w14:paraId="6BB5AC4D" w14:textId="0E6AB744" w:rsidR="003D1C05" w:rsidRPr="00B436E4" w:rsidRDefault="0099129F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r w:rsidRPr="00B436E4">
        <w:rPr>
          <w:rFonts w:ascii="Arial" w:hAnsi="Arial" w:cs="Arial"/>
          <w:b/>
          <w:bCs/>
          <w:sz w:val="24"/>
          <w:szCs w:val="24"/>
        </w:rPr>
        <w:fldChar w:fldCharType="begin"/>
      </w:r>
      <w:r w:rsidRPr="003D1C05">
        <w:rPr>
          <w:rFonts w:ascii="Arial" w:hAnsi="Arial" w:cs="Arial"/>
          <w:b/>
          <w:bCs/>
          <w:sz w:val="24"/>
          <w:szCs w:val="24"/>
        </w:rPr>
        <w:instrText xml:space="preserve"> TOC \o "1-3" \h \z \u </w:instrText>
      </w:r>
      <w:r w:rsidRPr="00B436E4">
        <w:rPr>
          <w:rFonts w:ascii="Arial" w:hAnsi="Arial" w:cs="Arial"/>
          <w:b/>
          <w:bCs/>
          <w:sz w:val="24"/>
          <w:szCs w:val="24"/>
        </w:rPr>
        <w:fldChar w:fldCharType="separate"/>
      </w:r>
      <w:hyperlink w:anchor="_Toc230873590" w:history="1">
        <w:r w:rsidR="003D1C05" w:rsidRPr="00B436E4">
          <w:rPr>
            <w:rStyle w:val="Hyperlink"/>
            <w:rFonts w:ascii="Arial" w:hAnsi="Arial" w:cs="Arial"/>
            <w:noProof/>
            <w:sz w:val="24"/>
            <w:szCs w:val="24"/>
          </w:rPr>
          <w:t>Figure 1. Decision tree and Markov health state model for evaluating the cost-effectiveness of NT-pro BNP screening and cardioprotective follow-up treatment in patients with T2D</w:t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0 \h </w:instrText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  <w:t>3</w:t>
        </w:r>
        <w:r w:rsidR="003D1C05"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339FFE75" w14:textId="42D29B47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1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Table 1. Model inputs on clinical parameters for transition probabilities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1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4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1BF1AB58" w14:textId="21F5B955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2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Table 2. Model inputs on cost and quality of life decrements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2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6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21470478" w14:textId="2270F81A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3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Table 3. Cost-effectiveness results for NT-proBNP screening (125 pg/mL cut-off)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3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8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3C833D98" w14:textId="2A15E934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4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Figure 2(A). Tornado plot of deterministic sensitivity analysis for NT-proBNP screening (125 pg/mL cut-off) for incremental costs with 10 most impactful parameters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4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9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11DECD6F" w14:textId="2A8F1E18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5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Figure 2(B). Tornado plot of deterministic sensitivity analysis for NT-proBNP screening (125 pg/mL cut-off) for incremental QALYs with 10 most impactful parameters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5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9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2B7BCD4E" w14:textId="70DFC416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6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Figure 3. Cost Effectiveness plane of probabilistic sensitivity analysis for NT-proBNP screening (125 pg/mL cut-off)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6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10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477FE2BB" w14:textId="64223FAC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7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Figure 4. Cost effectiveness acceptability curve of probabilistic sensitivity analysis for NT-proBNP screening (125 pg/mL cut-off)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7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11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1029FF05" w14:textId="1B8D7989" w:rsidR="003D1C05" w:rsidRPr="00B436E4" w:rsidRDefault="003D1C05">
      <w:pPr>
        <w:pStyle w:val="TOC1"/>
        <w:tabs>
          <w:tab w:val="right" w:leader="dot" w:pos="9016"/>
        </w:tabs>
        <w:rPr>
          <w:rFonts w:ascii="Arial" w:hAnsi="Arial" w:cs="Arial"/>
          <w:noProof/>
          <w:sz w:val="24"/>
          <w:szCs w:val="24"/>
          <w:lang w:eastAsia="zh-HK"/>
        </w:rPr>
      </w:pPr>
      <w:hyperlink w:anchor="_Toc230873598" w:history="1">
        <w:r w:rsidRPr="00B436E4">
          <w:rPr>
            <w:rStyle w:val="Hyperlink"/>
            <w:rFonts w:ascii="Arial" w:hAnsi="Arial" w:cs="Arial"/>
            <w:noProof/>
            <w:sz w:val="24"/>
            <w:szCs w:val="24"/>
          </w:rPr>
          <w:t>References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ab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begin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instrText xml:space="preserve"> PAGEREF _Toc230873598 \h </w:instrTex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separate"/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t>12</w:t>
        </w:r>
        <w:r w:rsidRPr="00B436E4">
          <w:rPr>
            <w:rFonts w:ascii="Arial" w:hAnsi="Arial" w:cs="Arial"/>
            <w:noProof/>
            <w:webHidden/>
            <w:sz w:val="24"/>
            <w:szCs w:val="24"/>
          </w:rPr>
          <w:fldChar w:fldCharType="end"/>
        </w:r>
      </w:hyperlink>
    </w:p>
    <w:p w14:paraId="4F6AD606" w14:textId="3629298D" w:rsidR="0083682A" w:rsidRPr="003D1C05" w:rsidRDefault="0099129F" w:rsidP="003741EB">
      <w:pPr>
        <w:pStyle w:val="NoSpacing"/>
        <w:rPr>
          <w:rFonts w:ascii="Arial" w:hAnsi="Arial" w:cs="Arial"/>
          <w:b/>
          <w:bCs/>
          <w:sz w:val="24"/>
          <w:szCs w:val="24"/>
        </w:rPr>
        <w:sectPr w:rsidR="0083682A" w:rsidRPr="003D1C05" w:rsidSect="00BC35FF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436E4">
        <w:rPr>
          <w:rFonts w:ascii="Arial" w:hAnsi="Arial" w:cs="Arial"/>
          <w:b/>
          <w:bCs/>
          <w:sz w:val="24"/>
          <w:szCs w:val="24"/>
        </w:rPr>
        <w:fldChar w:fldCharType="end"/>
      </w:r>
    </w:p>
    <w:p w14:paraId="0139C764" w14:textId="6C8A1E89" w:rsidR="002D4306" w:rsidRPr="00603C69" w:rsidRDefault="006B211C" w:rsidP="003741EB">
      <w:pPr>
        <w:pStyle w:val="NoSpacing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6F50DEA" wp14:editId="211DE8D7">
            <wp:extent cx="8806183" cy="25908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7887" cy="2594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DF141" w14:textId="7206A805" w:rsidR="00212412" w:rsidRPr="00603C69" w:rsidRDefault="00212412" w:rsidP="00212412">
      <w:pPr>
        <w:pStyle w:val="Heading1"/>
        <w:rPr>
          <w:rFonts w:cs="Arial"/>
          <w:szCs w:val="24"/>
        </w:rPr>
      </w:pPr>
      <w:bookmarkStart w:id="1" w:name="_Toc200529139"/>
      <w:bookmarkStart w:id="2" w:name="_Toc230873590"/>
      <w:r w:rsidRPr="00603C69">
        <w:rPr>
          <w:rFonts w:cs="Arial"/>
          <w:szCs w:val="24"/>
        </w:rPr>
        <w:t xml:space="preserve">Figure </w:t>
      </w:r>
      <w:r w:rsidRPr="00603C69">
        <w:rPr>
          <w:rFonts w:cs="Arial"/>
          <w:szCs w:val="24"/>
        </w:rPr>
        <w:fldChar w:fldCharType="begin"/>
      </w:r>
      <w:r w:rsidRPr="00603C69">
        <w:rPr>
          <w:rFonts w:cs="Arial"/>
          <w:szCs w:val="24"/>
        </w:rPr>
        <w:instrText xml:space="preserve"> SEQ Supplementary_Figure \* ARABIC </w:instrText>
      </w:r>
      <w:r w:rsidRPr="00603C69">
        <w:rPr>
          <w:rFonts w:cs="Arial"/>
          <w:szCs w:val="24"/>
        </w:rPr>
        <w:fldChar w:fldCharType="separate"/>
      </w:r>
      <w:r w:rsidR="001C0AA9">
        <w:rPr>
          <w:rFonts w:cs="Arial"/>
          <w:noProof/>
          <w:szCs w:val="24"/>
        </w:rPr>
        <w:t>1</w:t>
      </w:r>
      <w:r w:rsidRPr="00603C69">
        <w:rPr>
          <w:rFonts w:cs="Arial"/>
          <w:szCs w:val="24"/>
        </w:rPr>
        <w:fldChar w:fldCharType="end"/>
      </w:r>
      <w:r w:rsidRPr="00603C69">
        <w:rPr>
          <w:rFonts w:cs="Arial"/>
          <w:szCs w:val="24"/>
        </w:rPr>
        <w:t>. Decision tree and Markov health state model for evaluating the cost-effectiveness of NT-</w:t>
      </w:r>
      <w:proofErr w:type="spellStart"/>
      <w:r w:rsidRPr="00603C69">
        <w:rPr>
          <w:rFonts w:cs="Arial"/>
          <w:szCs w:val="24"/>
        </w:rPr>
        <w:t>proBNP</w:t>
      </w:r>
      <w:proofErr w:type="spellEnd"/>
      <w:r w:rsidR="00233D22" w:rsidRPr="00233D22">
        <w:rPr>
          <w:rFonts w:cs="Arial"/>
          <w:szCs w:val="24"/>
        </w:rPr>
        <w:t>–</w:t>
      </w:r>
      <w:r w:rsidR="00233D22">
        <w:rPr>
          <w:rFonts w:cs="Arial"/>
          <w:szCs w:val="24"/>
        </w:rPr>
        <w:t>g</w:t>
      </w:r>
      <w:r w:rsidR="00233D22" w:rsidRPr="00233D22">
        <w:rPr>
          <w:rFonts w:cs="Arial"/>
          <w:szCs w:val="24"/>
        </w:rPr>
        <w:t xml:space="preserve">uided </w:t>
      </w:r>
      <w:r w:rsidR="00233D22">
        <w:rPr>
          <w:rFonts w:cs="Arial"/>
          <w:szCs w:val="24"/>
        </w:rPr>
        <w:t>c</w:t>
      </w:r>
      <w:r w:rsidR="00233D22" w:rsidRPr="00233D22">
        <w:rPr>
          <w:rFonts w:cs="Arial"/>
          <w:szCs w:val="24"/>
        </w:rPr>
        <w:t xml:space="preserve">ardiovascular </w:t>
      </w:r>
      <w:r w:rsidR="00233D22">
        <w:rPr>
          <w:rFonts w:cs="Arial"/>
          <w:szCs w:val="24"/>
        </w:rPr>
        <w:t>s</w:t>
      </w:r>
      <w:r w:rsidR="00233D22" w:rsidRPr="00233D22">
        <w:rPr>
          <w:rFonts w:cs="Arial"/>
          <w:szCs w:val="24"/>
        </w:rPr>
        <w:t>creening</w:t>
      </w:r>
      <w:r w:rsidR="003D1C05">
        <w:rPr>
          <w:rFonts w:cs="Arial"/>
          <w:szCs w:val="24"/>
        </w:rPr>
        <w:t xml:space="preserve"> and cardioprotective follow-up treatment</w:t>
      </w:r>
      <w:r w:rsidRPr="00603C69">
        <w:rPr>
          <w:rFonts w:cs="Arial"/>
          <w:szCs w:val="24"/>
        </w:rPr>
        <w:t xml:space="preserve"> in </w:t>
      </w:r>
      <w:bookmarkEnd w:id="1"/>
      <w:r w:rsidR="005C3BA8">
        <w:rPr>
          <w:rFonts w:cs="Arial"/>
          <w:szCs w:val="24"/>
        </w:rPr>
        <w:t>patients with T2D</w:t>
      </w:r>
      <w:bookmarkEnd w:id="2"/>
    </w:p>
    <w:p w14:paraId="6E46ED4C" w14:textId="3E74575E" w:rsidR="00BC35FF" w:rsidRPr="00603C69" w:rsidRDefault="00212412" w:rsidP="00F3704D">
      <w:pPr>
        <w:rPr>
          <w:rFonts w:ascii="Arial" w:eastAsiaTheme="majorEastAsia" w:hAnsi="Arial" w:cs="Arial"/>
          <w:b/>
          <w:sz w:val="24"/>
          <w:szCs w:val="24"/>
        </w:rPr>
        <w:sectPr w:rsidR="00BC35FF" w:rsidRPr="00603C69" w:rsidSect="002C57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03C69">
        <w:rPr>
          <w:rFonts w:ascii="Arial" w:hAnsi="Arial" w:cs="Arial"/>
          <w:sz w:val="24"/>
          <w:szCs w:val="24"/>
        </w:rPr>
        <w:br w:type="page"/>
      </w:r>
    </w:p>
    <w:p w14:paraId="51181C28" w14:textId="6553D892" w:rsidR="00875337" w:rsidRPr="00603C69" w:rsidRDefault="002C57CE" w:rsidP="00931981">
      <w:pPr>
        <w:pStyle w:val="Heading1"/>
        <w:rPr>
          <w:rFonts w:cs="Arial"/>
          <w:szCs w:val="24"/>
        </w:rPr>
      </w:pPr>
      <w:bookmarkStart w:id="3" w:name="_Toc200529136"/>
      <w:bookmarkStart w:id="4" w:name="_Toc230873591"/>
      <w:r w:rsidRPr="00603C69">
        <w:rPr>
          <w:rFonts w:cs="Arial"/>
          <w:szCs w:val="24"/>
        </w:rPr>
        <w:lastRenderedPageBreak/>
        <w:t xml:space="preserve">Table </w:t>
      </w:r>
      <w:r w:rsidRPr="00603C69">
        <w:rPr>
          <w:rFonts w:cs="Arial"/>
          <w:szCs w:val="24"/>
        </w:rPr>
        <w:fldChar w:fldCharType="begin"/>
      </w:r>
      <w:r w:rsidRPr="00603C69">
        <w:rPr>
          <w:rFonts w:cs="Arial"/>
          <w:szCs w:val="24"/>
        </w:rPr>
        <w:instrText xml:space="preserve"> SEQ Supplementary_Table \* ARABIC </w:instrText>
      </w:r>
      <w:r w:rsidRPr="00603C69">
        <w:rPr>
          <w:rFonts w:cs="Arial"/>
          <w:szCs w:val="24"/>
        </w:rPr>
        <w:fldChar w:fldCharType="separate"/>
      </w:r>
      <w:r w:rsidR="001C0AA9">
        <w:rPr>
          <w:rFonts w:cs="Arial"/>
          <w:noProof/>
          <w:szCs w:val="24"/>
        </w:rPr>
        <w:t>1</w:t>
      </w:r>
      <w:r w:rsidRPr="00603C69">
        <w:rPr>
          <w:rFonts w:cs="Arial"/>
          <w:szCs w:val="24"/>
        </w:rPr>
        <w:fldChar w:fldCharType="end"/>
      </w:r>
      <w:r w:rsidR="00F3704D" w:rsidRPr="00603C69">
        <w:rPr>
          <w:rFonts w:cs="Arial"/>
          <w:szCs w:val="24"/>
        </w:rPr>
        <w:t>.</w:t>
      </w:r>
      <w:r w:rsidRPr="00603C69">
        <w:rPr>
          <w:rFonts w:cs="Arial"/>
          <w:szCs w:val="24"/>
        </w:rPr>
        <w:t xml:space="preserve"> Model</w:t>
      </w:r>
      <w:r w:rsidR="00CE324E" w:rsidRPr="00603C69">
        <w:rPr>
          <w:rFonts w:cs="Arial"/>
          <w:szCs w:val="24"/>
        </w:rPr>
        <w:t xml:space="preserve"> inputs on clinical parameters for transition probabilities</w:t>
      </w:r>
      <w:bookmarkEnd w:id="3"/>
      <w:bookmarkEnd w:id="4"/>
      <w:r w:rsidR="003E7308" w:rsidRPr="00603C69">
        <w:rPr>
          <w:rFonts w:cs="Arial"/>
          <w:szCs w:val="24"/>
        </w:rPr>
        <w:t xml:space="preserve"> </w:t>
      </w:r>
    </w:p>
    <w:tbl>
      <w:tblPr>
        <w:tblStyle w:val="PlainTable3"/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964"/>
        <w:gridCol w:w="1701"/>
        <w:gridCol w:w="1701"/>
        <w:gridCol w:w="1843"/>
        <w:gridCol w:w="1701"/>
        <w:gridCol w:w="3125"/>
      </w:tblGrid>
      <w:tr w:rsidR="00D65467" w:rsidRPr="00603C69" w14:paraId="1B7CCF8A" w14:textId="77777777" w:rsidTr="005E17BE">
        <w:trPr>
          <w:trHeight w:val="41"/>
        </w:trPr>
        <w:tc>
          <w:tcPr>
            <w:tcW w:w="3964" w:type="dxa"/>
            <w:hideMark/>
          </w:tcPr>
          <w:p w14:paraId="24FD18C1" w14:textId="77777777" w:rsidR="00D65467" w:rsidRPr="00603C69" w:rsidRDefault="00D65467" w:rsidP="007864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Model parameters</w:t>
            </w:r>
          </w:p>
        </w:tc>
        <w:tc>
          <w:tcPr>
            <w:tcW w:w="1701" w:type="dxa"/>
          </w:tcPr>
          <w:p w14:paraId="1CAB5F02" w14:textId="77777777" w:rsidR="00D65467" w:rsidRPr="00603C69" w:rsidRDefault="00D65467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Base case value</w:t>
            </w:r>
          </w:p>
        </w:tc>
        <w:tc>
          <w:tcPr>
            <w:tcW w:w="1701" w:type="dxa"/>
            <w:hideMark/>
          </w:tcPr>
          <w:p w14:paraId="7568A0B9" w14:textId="77777777" w:rsidR="00D65467" w:rsidRPr="00603C69" w:rsidRDefault="00D65467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Low value</w:t>
            </w:r>
          </w:p>
        </w:tc>
        <w:tc>
          <w:tcPr>
            <w:tcW w:w="1843" w:type="dxa"/>
          </w:tcPr>
          <w:p w14:paraId="49EAC09C" w14:textId="77777777" w:rsidR="00D65467" w:rsidRPr="00603C69" w:rsidRDefault="00D65467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High value</w:t>
            </w:r>
          </w:p>
        </w:tc>
        <w:tc>
          <w:tcPr>
            <w:tcW w:w="1701" w:type="dxa"/>
          </w:tcPr>
          <w:p w14:paraId="4DEBED9F" w14:textId="77777777" w:rsidR="00D65467" w:rsidRPr="00603C69" w:rsidRDefault="00D65467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3125" w:type="dxa"/>
          </w:tcPr>
          <w:p w14:paraId="6F07DB81" w14:textId="77777777" w:rsidR="00D65467" w:rsidRPr="00603C69" w:rsidRDefault="00D65467" w:rsidP="007864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D65467" w:rsidRPr="00603C69" w14:paraId="1598B50E" w14:textId="77777777" w:rsidTr="005E17BE">
        <w:trPr>
          <w:trHeight w:val="41"/>
        </w:trPr>
        <w:tc>
          <w:tcPr>
            <w:tcW w:w="14035" w:type="dxa"/>
            <w:gridSpan w:val="6"/>
            <w:hideMark/>
          </w:tcPr>
          <w:p w14:paraId="1E32955C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Settings</w:t>
            </w:r>
          </w:p>
        </w:tc>
      </w:tr>
      <w:tr w:rsidR="00D65467" w:rsidRPr="00603C69" w14:paraId="7F6F8678" w14:textId="77777777" w:rsidTr="005E17BE">
        <w:trPr>
          <w:trHeight w:val="41"/>
        </w:trPr>
        <w:tc>
          <w:tcPr>
            <w:tcW w:w="3964" w:type="dxa"/>
            <w:hideMark/>
          </w:tcPr>
          <w:p w14:paraId="08E3D700" w14:textId="77777777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% Prevalence of T2DM</w:t>
            </w:r>
          </w:p>
        </w:tc>
        <w:tc>
          <w:tcPr>
            <w:tcW w:w="1701" w:type="dxa"/>
          </w:tcPr>
          <w:p w14:paraId="27BBD12D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850</w:t>
            </w:r>
          </w:p>
        </w:tc>
        <w:tc>
          <w:tcPr>
            <w:tcW w:w="1701" w:type="dxa"/>
            <w:hideMark/>
          </w:tcPr>
          <w:p w14:paraId="6B546B56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769</w:t>
            </w:r>
          </w:p>
        </w:tc>
        <w:tc>
          <w:tcPr>
            <w:tcW w:w="1843" w:type="dxa"/>
          </w:tcPr>
          <w:p w14:paraId="20A6A0BB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935</w:t>
            </w:r>
          </w:p>
        </w:tc>
        <w:tc>
          <w:tcPr>
            <w:tcW w:w="1701" w:type="dxa"/>
          </w:tcPr>
          <w:p w14:paraId="3370DB5C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Beta</w:t>
            </w:r>
          </w:p>
        </w:tc>
        <w:tc>
          <w:tcPr>
            <w:tcW w:w="3125" w:type="dxa"/>
          </w:tcPr>
          <w:p w14:paraId="0B9C1F75" w14:textId="02CE0B16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Hong Kong Centre for Health Protection</w: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Protection&lt;/Author&gt;&lt;RecNum&gt;146&lt;/RecNum&gt;&lt;DisplayText&gt;&lt;style face="superscript"&gt;1&lt;/style&gt;&lt;/DisplayText&gt;&lt;record&gt;&lt;rec-number&gt;146&lt;/rec-number&gt;&lt;foreign-keys&gt;&lt;key app="EN" db-id="ewfzsf2f30aarde9ta9psw54de90sdrsera5" timestamp="1749607737"&gt;146&lt;/key&gt;&lt;/foreign-keys&gt;&lt;ref-type name="Journal Article"&gt;17&lt;/ref-type&gt;&lt;contributors&gt;&lt;authors&gt;&lt;author&gt;Centre for Health Protection &lt;/author&gt;&lt;/authors&gt;&lt;/contributors&gt;&lt;titles&gt;&lt;title&gt;Situation of Diabetes in Hong Kong&lt;/title&gt;&lt;/titles&gt;&lt;dates&gt;&lt;pub-dates&gt;&lt;date&gt;2023&lt;/date&gt;&lt;/pub-dates&gt;&lt;/dates&gt;&lt;urls&gt;&lt;related-urls&gt;&lt;url&gt;https://www.chp.gov.hk/en/features/103652.html#:~:text=Combining%20the%20self%2Dreported%20doctor,of%20death%20in%20Hong%20Kong.&lt;/url&gt;&lt;/related-urls&gt;&lt;/urls&gt;&lt;/record&gt;&lt;/Cite&gt;&lt;/EndNote&gt;</w:instrTex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59487B"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1</w: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D65467" w:rsidRPr="00603C69" w14:paraId="539E46C4" w14:textId="77777777" w:rsidTr="005E17BE">
        <w:trPr>
          <w:trHeight w:val="41"/>
        </w:trPr>
        <w:tc>
          <w:tcPr>
            <w:tcW w:w="3964" w:type="dxa"/>
          </w:tcPr>
          <w:p w14:paraId="7486A7EC" w14:textId="77777777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% Males</w:t>
            </w:r>
          </w:p>
        </w:tc>
        <w:tc>
          <w:tcPr>
            <w:tcW w:w="1701" w:type="dxa"/>
          </w:tcPr>
          <w:p w14:paraId="6CE4EC29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456</w:t>
            </w:r>
          </w:p>
        </w:tc>
        <w:tc>
          <w:tcPr>
            <w:tcW w:w="1701" w:type="dxa"/>
          </w:tcPr>
          <w:p w14:paraId="2544E299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1843" w:type="dxa"/>
          </w:tcPr>
          <w:p w14:paraId="5EB5CB3E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1701" w:type="dxa"/>
          </w:tcPr>
          <w:p w14:paraId="7F42E42F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Beta</w:t>
            </w:r>
          </w:p>
        </w:tc>
        <w:tc>
          <w:tcPr>
            <w:tcW w:w="3125" w:type="dxa"/>
          </w:tcPr>
          <w:p w14:paraId="4438D709" w14:textId="3FABD58F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Census and Statistics Department of Hong Kong 2023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/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&lt;EndNote&gt;&lt;Cite&gt;&lt;Author&gt;The Census and Statistics Department (C&amp;amp;SD)&lt;/Author&gt;&lt;Year&gt;2024&lt;/Year&gt;&lt;RecNum&gt;39&lt;/RecNum&gt;&lt;DisplayText&gt;&lt;style face="superscript"&gt;2&lt;/style&gt;&lt;/DisplayText&gt;&lt;record&gt;&lt;rec-number&gt;39&lt;/rec-number&gt;&lt;foreign-keys&gt;&lt;key app="EN" db-id="pvea9e9st00dfmetawtx525wxepvfpfxttr5" timestamp="1749201130"&gt;39&lt;/key&gt;&lt;/foreign-keys&gt;&lt;ref-type name="Web Page"&gt;12&lt;/ref-type&gt;&lt;contributors&gt;&lt;authors&gt;&lt;author&gt;The Census and Statistics Department (C&amp;amp;SD), &lt;/author&gt;&lt;/authors&gt;&lt;/contributors&gt;&lt;titles&gt;&lt;title&gt;Hong Kong Life Tables 2016-2046&lt;/title&gt;&lt;/titles&gt;&lt;volume&gt;2025&lt;/volume&gt;&lt;number&gt;6 June&lt;/number&gt;&lt;dates&gt;&lt;year&gt;2024&lt;/year&gt;&lt;/dates&gt;&lt;pub-location&gt;Hong Kong&lt;/pub-location&gt;&lt;urls&gt;&lt;related-urls&gt;&lt;url&gt;https://www.censtatd.gov.hk/en/page_34.html&lt;/url&gt;&lt;/related-urls&gt;&lt;/urls&gt;&lt;custom1&gt;2025&lt;/custom1&gt;&lt;custom2&gt;6 June&lt;/custom2&gt;&lt;/record&gt;&lt;/Cite&gt;&lt;/EndNote&gt;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2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D65467" w:rsidRPr="00603C69" w14:paraId="78BA0392" w14:textId="77777777" w:rsidTr="005E17BE">
        <w:trPr>
          <w:trHeight w:val="41"/>
        </w:trPr>
        <w:tc>
          <w:tcPr>
            <w:tcW w:w="14035" w:type="dxa"/>
            <w:gridSpan w:val="6"/>
            <w:hideMark/>
          </w:tcPr>
          <w:p w14:paraId="7A0DA684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Clinical inputs</w:t>
            </w:r>
          </w:p>
        </w:tc>
      </w:tr>
      <w:tr w:rsidR="00D65467" w:rsidRPr="00603C69" w14:paraId="2B34DF1E" w14:textId="77777777" w:rsidTr="005E17BE">
        <w:trPr>
          <w:trHeight w:val="41"/>
        </w:trPr>
        <w:tc>
          <w:tcPr>
            <w:tcW w:w="3964" w:type="dxa"/>
            <w:hideMark/>
          </w:tcPr>
          <w:p w14:paraId="1327EE5B" w14:textId="77777777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NT-pro BNP sensitivity</w:t>
            </w:r>
          </w:p>
        </w:tc>
        <w:tc>
          <w:tcPr>
            <w:tcW w:w="1701" w:type="dxa"/>
          </w:tcPr>
          <w:p w14:paraId="7DEFC556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1701" w:type="dxa"/>
            <w:hideMark/>
          </w:tcPr>
          <w:p w14:paraId="727281DB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 xml:space="preserve">0.569 </w:t>
            </w:r>
          </w:p>
        </w:tc>
        <w:tc>
          <w:tcPr>
            <w:tcW w:w="1843" w:type="dxa"/>
          </w:tcPr>
          <w:p w14:paraId="2DEC9416" w14:textId="77777777" w:rsidR="00D65467" w:rsidRPr="00603C69" w:rsidRDefault="00D65467" w:rsidP="00786451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849</w:t>
            </w:r>
          </w:p>
        </w:tc>
        <w:tc>
          <w:tcPr>
            <w:tcW w:w="1701" w:type="dxa"/>
          </w:tcPr>
          <w:p w14:paraId="67F9EEA0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Beta</w:t>
            </w:r>
          </w:p>
        </w:tc>
        <w:tc>
          <w:tcPr>
            <w:tcW w:w="3125" w:type="dxa"/>
          </w:tcPr>
          <w:p w14:paraId="7A4459C5" w14:textId="1364F948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Prausmuller</w:t>
            </w:r>
            <w:proofErr w:type="spellEnd"/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 2021</w:t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QcmF1c23DvGxsZXI8L0F1dGhvcj48WWVhcj4yMDIxPC9Z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</w:fldData>
              </w:fldChar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QcmF1c23DvGxsZXI8L0F1dGhvcj48WWVhcj4yMDIxPC9Z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</w:fldData>
              </w:fldChar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59487B"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D65467" w:rsidRPr="00603C69" w14:paraId="20EAD843" w14:textId="77777777" w:rsidTr="005E17BE">
        <w:trPr>
          <w:trHeight w:val="41"/>
        </w:trPr>
        <w:tc>
          <w:tcPr>
            <w:tcW w:w="3964" w:type="dxa"/>
            <w:hideMark/>
          </w:tcPr>
          <w:p w14:paraId="266041D0" w14:textId="77777777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NT-pro BNP specificity</w:t>
            </w:r>
          </w:p>
        </w:tc>
        <w:tc>
          <w:tcPr>
            <w:tcW w:w="1701" w:type="dxa"/>
          </w:tcPr>
          <w:p w14:paraId="55C9A014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701" w:type="dxa"/>
            <w:hideMark/>
          </w:tcPr>
          <w:p w14:paraId="330EFF1A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1843" w:type="dxa"/>
          </w:tcPr>
          <w:p w14:paraId="615D4822" w14:textId="77777777" w:rsidR="00D65467" w:rsidRPr="00603C69" w:rsidRDefault="00D65467" w:rsidP="00786451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1701" w:type="dxa"/>
          </w:tcPr>
          <w:p w14:paraId="52A52953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Beta</w:t>
            </w:r>
          </w:p>
        </w:tc>
        <w:tc>
          <w:tcPr>
            <w:tcW w:w="3125" w:type="dxa"/>
          </w:tcPr>
          <w:p w14:paraId="252F415A" w14:textId="25910F4C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>Prausmuller</w:t>
            </w:r>
            <w:proofErr w:type="spellEnd"/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t xml:space="preserve"> et al. 2021</w:t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QcmF1c23DvGxsZXI8L0F1dGhvcj48WWVhcj4yMDIxPC9Z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</w:fldData>
              </w:fldChar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QcmF1c23DvGxsZXI8L0F1dGhvcj48WWVhcj4yMDIxPC9Z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</w:fldData>
              </w:fldChar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</w:r>
            <w:r w:rsidR="0059487B"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59487B"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US"/>
              </w:rPr>
              <w:t>3</w:t>
            </w:r>
            <w:r w:rsidRPr="00603C69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D65467" w:rsidRPr="00603C69" w14:paraId="10346602" w14:textId="77777777" w:rsidTr="005E17BE">
        <w:trPr>
          <w:trHeight w:val="41"/>
        </w:trPr>
        <w:tc>
          <w:tcPr>
            <w:tcW w:w="3964" w:type="dxa"/>
            <w:hideMark/>
          </w:tcPr>
          <w:p w14:paraId="6C774F83" w14:textId="77777777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Proportion of HF events over 10 years for low-risk patients</w:t>
            </w:r>
          </w:p>
        </w:tc>
        <w:tc>
          <w:tcPr>
            <w:tcW w:w="1701" w:type="dxa"/>
          </w:tcPr>
          <w:p w14:paraId="3832583D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00189</w:t>
            </w:r>
          </w:p>
        </w:tc>
        <w:tc>
          <w:tcPr>
            <w:tcW w:w="1701" w:type="dxa"/>
            <w:hideMark/>
          </w:tcPr>
          <w:p w14:paraId="7E6FFB8A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0.00170 </w:t>
            </w:r>
          </w:p>
        </w:tc>
        <w:tc>
          <w:tcPr>
            <w:tcW w:w="1843" w:type="dxa"/>
          </w:tcPr>
          <w:p w14:paraId="2911E61A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00208</w:t>
            </w:r>
          </w:p>
        </w:tc>
        <w:tc>
          <w:tcPr>
            <w:tcW w:w="1701" w:type="dxa"/>
          </w:tcPr>
          <w:p w14:paraId="2EB54EC9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125" w:type="dxa"/>
          </w:tcPr>
          <w:p w14:paraId="7C9C389A" w14:textId="49F044E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Hong Kong Diabetes Biobank (HKDB) cohort data</w:t>
            </w:r>
          </w:p>
        </w:tc>
      </w:tr>
      <w:tr w:rsidR="00D65467" w:rsidRPr="00603C69" w14:paraId="74AF02DA" w14:textId="77777777" w:rsidTr="005E17BE">
        <w:trPr>
          <w:trHeight w:val="41"/>
        </w:trPr>
        <w:tc>
          <w:tcPr>
            <w:tcW w:w="3964" w:type="dxa"/>
            <w:hideMark/>
          </w:tcPr>
          <w:p w14:paraId="453A0A28" w14:textId="1F118148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Hazard ratio for HF (High risk vs low risk)</w:t>
            </w:r>
          </w:p>
        </w:tc>
        <w:tc>
          <w:tcPr>
            <w:tcW w:w="1701" w:type="dxa"/>
          </w:tcPr>
          <w:p w14:paraId="5EA4798B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4.00</w:t>
            </w:r>
          </w:p>
        </w:tc>
        <w:tc>
          <w:tcPr>
            <w:tcW w:w="1701" w:type="dxa"/>
            <w:hideMark/>
          </w:tcPr>
          <w:p w14:paraId="66D7C19B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3.60 </w:t>
            </w:r>
          </w:p>
        </w:tc>
        <w:tc>
          <w:tcPr>
            <w:tcW w:w="1843" w:type="dxa"/>
          </w:tcPr>
          <w:p w14:paraId="7E2B37AA" w14:textId="77777777" w:rsidR="00D65467" w:rsidRPr="00603C69" w:rsidRDefault="00D65467" w:rsidP="00786451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4.40</w:t>
            </w:r>
          </w:p>
        </w:tc>
        <w:tc>
          <w:tcPr>
            <w:tcW w:w="1701" w:type="dxa"/>
          </w:tcPr>
          <w:p w14:paraId="5B036539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og Normal</w:t>
            </w:r>
          </w:p>
        </w:tc>
        <w:tc>
          <w:tcPr>
            <w:tcW w:w="3125" w:type="dxa"/>
          </w:tcPr>
          <w:p w14:paraId="2C4F2E46" w14:textId="7CFAA030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HKDB cohort data</w:t>
            </w:r>
          </w:p>
        </w:tc>
      </w:tr>
      <w:tr w:rsidR="00D65467" w:rsidRPr="00603C69" w14:paraId="2E68C508" w14:textId="77777777" w:rsidTr="005E17BE">
        <w:trPr>
          <w:trHeight w:val="41"/>
        </w:trPr>
        <w:tc>
          <w:tcPr>
            <w:tcW w:w="3964" w:type="dxa"/>
            <w:hideMark/>
          </w:tcPr>
          <w:p w14:paraId="790D53B6" w14:textId="468858FC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Cumulative incidence of advanced HF over 6 years</w:t>
            </w:r>
          </w:p>
        </w:tc>
        <w:tc>
          <w:tcPr>
            <w:tcW w:w="1701" w:type="dxa"/>
          </w:tcPr>
          <w:p w14:paraId="0F516A53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1150</w:t>
            </w:r>
          </w:p>
        </w:tc>
        <w:tc>
          <w:tcPr>
            <w:tcW w:w="1701" w:type="dxa"/>
            <w:hideMark/>
          </w:tcPr>
          <w:p w14:paraId="4168B9B6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110</w:t>
            </w:r>
          </w:p>
        </w:tc>
        <w:tc>
          <w:tcPr>
            <w:tcW w:w="1843" w:type="dxa"/>
          </w:tcPr>
          <w:p w14:paraId="69A94080" w14:textId="77777777" w:rsidR="00D65467" w:rsidRPr="00603C69" w:rsidRDefault="00D65467" w:rsidP="00786451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130</w:t>
            </w:r>
          </w:p>
        </w:tc>
        <w:tc>
          <w:tcPr>
            <w:tcW w:w="1701" w:type="dxa"/>
          </w:tcPr>
          <w:p w14:paraId="1D1C4FFC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125" w:type="dxa"/>
          </w:tcPr>
          <w:p w14:paraId="62353616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Subramanyam et al.</w:t>
            </w:r>
          </w:p>
        </w:tc>
      </w:tr>
      <w:tr w:rsidR="00D65467" w:rsidRPr="00603C69" w14:paraId="35778777" w14:textId="77777777" w:rsidTr="005E17BE">
        <w:trPr>
          <w:trHeight w:val="41"/>
        </w:trPr>
        <w:tc>
          <w:tcPr>
            <w:tcW w:w="3964" w:type="dxa"/>
          </w:tcPr>
          <w:p w14:paraId="045B91FC" w14:textId="170CCA66" w:rsidR="00D65467" w:rsidRPr="00603C69" w:rsidRDefault="00D65467" w:rsidP="00D65467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Risk ratio for advanced HF incidence (70 years)</w:t>
            </w:r>
          </w:p>
        </w:tc>
        <w:tc>
          <w:tcPr>
            <w:tcW w:w="1701" w:type="dxa"/>
          </w:tcPr>
          <w:p w14:paraId="47FC2E5D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701" w:type="dxa"/>
          </w:tcPr>
          <w:p w14:paraId="308B7A01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1.07 </w:t>
            </w:r>
          </w:p>
        </w:tc>
        <w:tc>
          <w:tcPr>
            <w:tcW w:w="1843" w:type="dxa"/>
          </w:tcPr>
          <w:p w14:paraId="71D4587E" w14:textId="77777777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701" w:type="dxa"/>
          </w:tcPr>
          <w:p w14:paraId="7A53DBB2" w14:textId="7777777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og Normal</w:t>
            </w:r>
          </w:p>
        </w:tc>
        <w:tc>
          <w:tcPr>
            <w:tcW w:w="3125" w:type="dxa"/>
          </w:tcPr>
          <w:p w14:paraId="7E203AAA" w14:textId="37B0C812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3C69">
              <w:rPr>
                <w:rFonts w:ascii="Arial" w:hAnsi="Arial" w:cs="Arial"/>
                <w:bCs/>
                <w:sz w:val="24"/>
                <w:szCs w:val="24"/>
              </w:rPr>
              <w:t>Dunlay</w:t>
            </w:r>
            <w:proofErr w:type="spellEnd"/>
            <w:r w:rsidRPr="00603C69">
              <w:rPr>
                <w:rFonts w:ascii="Arial" w:hAnsi="Arial" w:cs="Arial"/>
                <w:bCs/>
                <w:sz w:val="24"/>
                <w:szCs w:val="24"/>
              </w:rPr>
              <w:t xml:space="preserve"> et al. 2021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EdW5sYXk8L0F1dGhvcj48WWVhcj4yMDIxPC9ZZWFyPjxS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</w:fldData>
              </w:fldCha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</w:instrText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EdW5sYXk8L0F1dGhvcj48WWVhcj4yMDIxPC9ZZWFyPjxS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</w:fldData>
              </w:fldCha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.DATA </w:instrText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4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D65467" w:rsidRPr="00603C69" w14:paraId="68A41B8E" w14:textId="77777777" w:rsidTr="005E17BE">
        <w:trPr>
          <w:trHeight w:val="41"/>
        </w:trPr>
        <w:tc>
          <w:tcPr>
            <w:tcW w:w="3964" w:type="dxa"/>
            <w:hideMark/>
          </w:tcPr>
          <w:p w14:paraId="4594B5E0" w14:textId="5BE05914" w:rsidR="00D65467" w:rsidRPr="00603C69" w:rsidRDefault="00D65467" w:rsidP="00D65467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Risk ratio for advanced HF incidence (80 years)</w:t>
            </w:r>
          </w:p>
        </w:tc>
        <w:tc>
          <w:tcPr>
            <w:tcW w:w="1701" w:type="dxa"/>
          </w:tcPr>
          <w:p w14:paraId="75121D73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1701" w:type="dxa"/>
            <w:hideMark/>
          </w:tcPr>
          <w:p w14:paraId="5300C521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843" w:type="dxa"/>
          </w:tcPr>
          <w:p w14:paraId="5F9762AC" w14:textId="77777777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701" w:type="dxa"/>
          </w:tcPr>
          <w:p w14:paraId="4DB13899" w14:textId="7777777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og Normal</w:t>
            </w:r>
          </w:p>
        </w:tc>
        <w:tc>
          <w:tcPr>
            <w:tcW w:w="3125" w:type="dxa"/>
          </w:tcPr>
          <w:p w14:paraId="22D536CD" w14:textId="7D591BE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3C69">
              <w:rPr>
                <w:rFonts w:ascii="Arial" w:hAnsi="Arial" w:cs="Arial"/>
                <w:bCs/>
                <w:sz w:val="24"/>
                <w:szCs w:val="24"/>
              </w:rPr>
              <w:t>Dunlay</w:t>
            </w:r>
            <w:proofErr w:type="spellEnd"/>
            <w:r w:rsidRPr="00603C69">
              <w:rPr>
                <w:rFonts w:ascii="Arial" w:hAnsi="Arial" w:cs="Arial"/>
                <w:bCs/>
                <w:sz w:val="24"/>
                <w:szCs w:val="24"/>
              </w:rPr>
              <w:t xml:space="preserve"> et al. 2021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EdW5sYXk8L0F1dGhvcj48WWVhcj4yMDIxPC9ZZWFyPjxS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</w:fldData>
              </w:fldCha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</w:instrText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EdW5sYXk8L0F1dGhvcj48WWVhcj4yMDIxPC9ZZWFyPjxS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</w:fldData>
              </w:fldCha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.DATA </w:instrText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4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D65467" w:rsidRPr="00603C69" w14:paraId="5DA70878" w14:textId="77777777" w:rsidTr="005E17BE">
        <w:trPr>
          <w:trHeight w:val="41"/>
        </w:trPr>
        <w:tc>
          <w:tcPr>
            <w:tcW w:w="3964" w:type="dxa"/>
            <w:hideMark/>
          </w:tcPr>
          <w:p w14:paraId="7AC2028E" w14:textId="6B8E3610" w:rsidR="00D65467" w:rsidRPr="00603C69" w:rsidRDefault="00D65467" w:rsidP="00786451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Risk ratio of death for patients with type-2 diabetes (T2D)</w:t>
            </w:r>
          </w:p>
        </w:tc>
        <w:tc>
          <w:tcPr>
            <w:tcW w:w="1701" w:type="dxa"/>
          </w:tcPr>
          <w:p w14:paraId="7FE8F7F8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59</w:t>
            </w:r>
          </w:p>
        </w:tc>
        <w:tc>
          <w:tcPr>
            <w:tcW w:w="1701" w:type="dxa"/>
            <w:hideMark/>
          </w:tcPr>
          <w:p w14:paraId="277DE500" w14:textId="77777777" w:rsidR="00D65467" w:rsidRPr="00603C69" w:rsidRDefault="00D65467" w:rsidP="00786451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1.43 </w:t>
            </w:r>
          </w:p>
        </w:tc>
        <w:tc>
          <w:tcPr>
            <w:tcW w:w="1843" w:type="dxa"/>
          </w:tcPr>
          <w:p w14:paraId="23C6E6E0" w14:textId="77777777" w:rsidR="00D65467" w:rsidRPr="00603C69" w:rsidRDefault="00D65467" w:rsidP="00786451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1701" w:type="dxa"/>
          </w:tcPr>
          <w:p w14:paraId="2093E9DB" w14:textId="77777777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og Normal</w:t>
            </w:r>
          </w:p>
        </w:tc>
        <w:tc>
          <w:tcPr>
            <w:tcW w:w="3125" w:type="dxa"/>
          </w:tcPr>
          <w:p w14:paraId="657F3F2A" w14:textId="4E265BF3" w:rsidR="00D65467" w:rsidRPr="00603C69" w:rsidRDefault="00D65467" w:rsidP="00786451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Wu et al. 2020</w: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XdTwvQXV0aG9yPjxZZWFyPjIwMjA8L1llYXI+PFJlY051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</w:fldData>
              </w:fldChar>
            </w:r>
            <w:r w:rsidR="0059487B"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instrText xml:space="preserve"> ADDIN EN.CITE </w:instrText>
            </w:r>
            <w:r w:rsidR="0059487B"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begin">
                <w:fldData xml:space="preserve">PEVuZE5vdGU+PENpdGU+PEF1dGhvcj5XdTwvQXV0aG9yPjxZZWFyPjIwMjA8L1llYXI+PFJlY051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</w:fldData>
              </w:fldChar>
            </w:r>
            <w:r w:rsidR="0059487B"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instrText xml:space="preserve"> ADDIN EN.CITE.DATA </w:instrText>
            </w:r>
            <w:r w:rsidR="0059487B"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</w:r>
            <w:r w:rsidR="0059487B"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  <w:vertAlign w:val="superscript"/>
              </w:rPr>
              <w:t>5</w: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D65467" w:rsidRPr="00603C69" w14:paraId="62F86831" w14:textId="1F0009F4" w:rsidTr="005E17BE">
        <w:trPr>
          <w:trHeight w:val="41"/>
        </w:trPr>
        <w:tc>
          <w:tcPr>
            <w:tcW w:w="3964" w:type="dxa"/>
          </w:tcPr>
          <w:p w14:paraId="0907F233" w14:textId="10E85F99" w:rsidR="00D65467" w:rsidRPr="00603C69" w:rsidRDefault="00D65467" w:rsidP="00D65467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  <w:lang w:val="en-US"/>
              </w:rPr>
              <w:t>1 Year mortality probability for patients with chronic HF with T2D</w:t>
            </w:r>
          </w:p>
        </w:tc>
        <w:tc>
          <w:tcPr>
            <w:tcW w:w="1701" w:type="dxa"/>
          </w:tcPr>
          <w:p w14:paraId="10E355B6" w14:textId="3DA825C8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ge-stratified risk</w:t>
            </w:r>
          </w:p>
        </w:tc>
        <w:tc>
          <w:tcPr>
            <w:tcW w:w="1701" w:type="dxa"/>
          </w:tcPr>
          <w:p w14:paraId="7C5BF005" w14:textId="3A5AD6C3" w:rsidR="00D65467" w:rsidRPr="00603C69" w:rsidRDefault="00D65467" w:rsidP="00D65467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ge-stratified risk</w:t>
            </w:r>
          </w:p>
        </w:tc>
        <w:tc>
          <w:tcPr>
            <w:tcW w:w="1843" w:type="dxa"/>
          </w:tcPr>
          <w:p w14:paraId="6E13E5E7" w14:textId="49EDD5A0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ge-stratified risk</w:t>
            </w:r>
          </w:p>
        </w:tc>
        <w:tc>
          <w:tcPr>
            <w:tcW w:w="1701" w:type="dxa"/>
          </w:tcPr>
          <w:p w14:paraId="0C67B2F3" w14:textId="42E4B11A" w:rsidR="00D65467" w:rsidRPr="00603C69" w:rsidRDefault="00793852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125" w:type="dxa"/>
          </w:tcPr>
          <w:p w14:paraId="0148DAA4" w14:textId="616D4D8D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HKDB cohort data</w:t>
            </w:r>
          </w:p>
        </w:tc>
      </w:tr>
      <w:tr w:rsidR="00D65467" w:rsidRPr="00603C69" w14:paraId="0638471B" w14:textId="77777777" w:rsidTr="005E17BE">
        <w:trPr>
          <w:trHeight w:val="41"/>
        </w:trPr>
        <w:tc>
          <w:tcPr>
            <w:tcW w:w="3964" w:type="dxa"/>
          </w:tcPr>
          <w:p w14:paraId="0CF88262" w14:textId="4FF08933" w:rsidR="00D65467" w:rsidRPr="00603C69" w:rsidRDefault="00D65467" w:rsidP="00D65467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ll-cause mortality in Hong Kong population</w:t>
            </w:r>
          </w:p>
        </w:tc>
        <w:tc>
          <w:tcPr>
            <w:tcW w:w="1701" w:type="dxa"/>
          </w:tcPr>
          <w:p w14:paraId="34AEB0A2" w14:textId="59CC46BD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ge-stratified risk</w:t>
            </w:r>
          </w:p>
        </w:tc>
        <w:tc>
          <w:tcPr>
            <w:tcW w:w="1701" w:type="dxa"/>
          </w:tcPr>
          <w:p w14:paraId="2CBB182F" w14:textId="2F3D1BA8" w:rsidR="00D65467" w:rsidRPr="00603C69" w:rsidRDefault="00D65467" w:rsidP="00D65467">
            <w:pPr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ge-stratified risk</w:t>
            </w:r>
          </w:p>
        </w:tc>
        <w:tc>
          <w:tcPr>
            <w:tcW w:w="1843" w:type="dxa"/>
          </w:tcPr>
          <w:p w14:paraId="209B9B0B" w14:textId="565AD785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Age-stratified risk</w:t>
            </w:r>
          </w:p>
        </w:tc>
        <w:tc>
          <w:tcPr>
            <w:tcW w:w="1701" w:type="dxa"/>
          </w:tcPr>
          <w:p w14:paraId="0C97B1EB" w14:textId="7AE2AF63" w:rsidR="00D65467" w:rsidRPr="00603C69" w:rsidRDefault="00F57EF6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125" w:type="dxa"/>
          </w:tcPr>
          <w:p w14:paraId="32912B56" w14:textId="2C268C0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Census and Statistics Department of Hong Kong Life tables 2023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/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&lt;EndNote&gt;&lt;Cite&gt;&lt;Author&gt;The Census and Statistics Department (C&amp;amp;SD)&lt;/Author&gt;&lt;Year&gt;2024&lt;/Year&gt;&lt;RecNum&gt;39&lt;/RecNum&gt;&lt;DisplayText&gt;&lt;style face="superscript"&gt;2&lt;/style&gt;&lt;/DisplayText&gt;&lt;record&gt;&lt;rec-number&gt;39&lt;/rec-number&gt;&lt;foreign-keys&gt;&lt;key app="EN" db-id="pvea9e9st00dfmetawtx525wxepvfpfxttr5" timestamp="1749201130"&gt;39&lt;/key&gt;&lt;/foreign-keys&gt;&lt;ref-type name="Web Page"&gt;12&lt;/ref-type&gt;&lt;contributors&gt;&lt;authors&gt;&lt;author&gt;The Census and Statistics Department (C&amp;amp;SD), &lt;/author&gt;&lt;/authors&gt;&lt;/contributors&gt;&lt;titles&gt;&lt;title&gt;Hong Kong Life Tables 2016-2046&lt;/title&gt;&lt;/titles&gt;&lt;volume&gt;2025&lt;/volume&gt;&lt;number&gt;6 June&lt;/number&gt;&lt;dates&gt;&lt;year&gt;2024&lt;/year&gt;&lt;/dates&gt;&lt;pub-location&gt;Hong Kong&lt;/pub-location&gt;&lt;urls&gt;&lt;related-urls&gt;&lt;url&gt;https://www.censtatd.gov.hk/en/page_34.html&lt;/url&gt;&lt;/related-urls&gt;&lt;/urls&gt;&lt;custom1&gt;2025&lt;/custom1&gt;&lt;custom2&gt;6 June&lt;/custom2&gt;&lt;/record&gt;&lt;/Cite&gt;&lt;/EndNote&gt;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2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D65467" w:rsidRPr="00603C69" w14:paraId="24C92804" w14:textId="77777777" w:rsidTr="005E17BE">
        <w:trPr>
          <w:trHeight w:val="41"/>
        </w:trPr>
        <w:tc>
          <w:tcPr>
            <w:tcW w:w="3964" w:type="dxa"/>
          </w:tcPr>
          <w:p w14:paraId="7B2D7EEC" w14:textId="476EDAD1" w:rsidR="00D65467" w:rsidRPr="00603C69" w:rsidRDefault="00D65467" w:rsidP="00D65467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Hazard ratio for all cause death (advanced vs chronic HF)</w:t>
            </w:r>
          </w:p>
        </w:tc>
        <w:tc>
          <w:tcPr>
            <w:tcW w:w="1701" w:type="dxa"/>
          </w:tcPr>
          <w:p w14:paraId="1B6B27E9" w14:textId="02CD6BB5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5.00</w:t>
            </w:r>
          </w:p>
        </w:tc>
        <w:tc>
          <w:tcPr>
            <w:tcW w:w="1701" w:type="dxa"/>
          </w:tcPr>
          <w:p w14:paraId="78E6D900" w14:textId="1DA9A1D3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4.50 </w:t>
            </w:r>
          </w:p>
        </w:tc>
        <w:tc>
          <w:tcPr>
            <w:tcW w:w="1843" w:type="dxa"/>
          </w:tcPr>
          <w:p w14:paraId="4B1FE084" w14:textId="0FB1CF6F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5.60</w:t>
            </w:r>
          </w:p>
        </w:tc>
        <w:tc>
          <w:tcPr>
            <w:tcW w:w="1701" w:type="dxa"/>
          </w:tcPr>
          <w:p w14:paraId="20F50A30" w14:textId="336F8D26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og Normal</w:t>
            </w:r>
          </w:p>
        </w:tc>
        <w:tc>
          <w:tcPr>
            <w:tcW w:w="3125" w:type="dxa"/>
          </w:tcPr>
          <w:p w14:paraId="73948BEE" w14:textId="4A22ECAA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Subramaniam et al. 2022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TdWJyYW1hbmlhbTwvQXV0aG9yPjxZZWFyPjIwMjI8L1ll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==
</w:fldData>
              </w:fldCha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</w:instrText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TdWJyYW1hbmlhbTwvQXV0aG9yPjxZZWFyPjIwMjI8L1ll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==
</w:fldData>
              </w:fldCha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.DATA </w:instrText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="0059487B"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6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D65467" w:rsidRPr="00603C69" w14:paraId="0D56300A" w14:textId="77777777" w:rsidTr="005E17BE">
        <w:trPr>
          <w:trHeight w:val="41"/>
        </w:trPr>
        <w:tc>
          <w:tcPr>
            <w:tcW w:w="3964" w:type="dxa"/>
            <w:hideMark/>
          </w:tcPr>
          <w:p w14:paraId="2539F6F3" w14:textId="77777777" w:rsidR="00D65467" w:rsidRPr="00603C69" w:rsidRDefault="00D65467" w:rsidP="00D65467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HR HF hospitalization (treated vs. untreated) SGLT2i + SoC</w:t>
            </w:r>
          </w:p>
        </w:tc>
        <w:tc>
          <w:tcPr>
            <w:tcW w:w="1701" w:type="dxa"/>
          </w:tcPr>
          <w:p w14:paraId="3BC39F92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01" w:type="dxa"/>
            <w:hideMark/>
          </w:tcPr>
          <w:p w14:paraId="5ACD6EF7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843" w:type="dxa"/>
          </w:tcPr>
          <w:p w14:paraId="1626EC26" w14:textId="77777777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701" w:type="dxa"/>
          </w:tcPr>
          <w:p w14:paraId="6E3E2F4A" w14:textId="7777777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og Normal</w:t>
            </w:r>
          </w:p>
        </w:tc>
        <w:tc>
          <w:tcPr>
            <w:tcW w:w="3125" w:type="dxa"/>
          </w:tcPr>
          <w:p w14:paraId="62A920A4" w14:textId="7777777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Pontiac and CANVAS Program study</w:t>
            </w:r>
          </w:p>
        </w:tc>
      </w:tr>
      <w:tr w:rsidR="00D65467" w:rsidRPr="00603C69" w14:paraId="5585FF10" w14:textId="77777777" w:rsidTr="005E17BE">
        <w:trPr>
          <w:trHeight w:val="41"/>
        </w:trPr>
        <w:tc>
          <w:tcPr>
            <w:tcW w:w="3964" w:type="dxa"/>
            <w:hideMark/>
          </w:tcPr>
          <w:p w14:paraId="3E7D97CB" w14:textId="77777777" w:rsidR="00D65467" w:rsidRPr="00603C69" w:rsidRDefault="00D65467" w:rsidP="00D65467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Proportion of patients at high risk of HF</w:t>
            </w:r>
          </w:p>
        </w:tc>
        <w:tc>
          <w:tcPr>
            <w:tcW w:w="1701" w:type="dxa"/>
          </w:tcPr>
          <w:p w14:paraId="73352E5E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248</w:t>
            </w:r>
          </w:p>
        </w:tc>
        <w:tc>
          <w:tcPr>
            <w:tcW w:w="1701" w:type="dxa"/>
            <w:hideMark/>
          </w:tcPr>
          <w:p w14:paraId="5A40D45E" w14:textId="77777777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2232</w:t>
            </w:r>
          </w:p>
        </w:tc>
        <w:tc>
          <w:tcPr>
            <w:tcW w:w="1843" w:type="dxa"/>
          </w:tcPr>
          <w:p w14:paraId="041FFCAF" w14:textId="77777777" w:rsidR="00D65467" w:rsidRPr="00603C69" w:rsidRDefault="00D65467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2728</w:t>
            </w:r>
          </w:p>
        </w:tc>
        <w:tc>
          <w:tcPr>
            <w:tcW w:w="1701" w:type="dxa"/>
          </w:tcPr>
          <w:p w14:paraId="5A2D7394" w14:textId="77777777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125" w:type="dxa"/>
          </w:tcPr>
          <w:p w14:paraId="1CB7E2D6" w14:textId="76F1319E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HKDB cohort data</w:t>
            </w:r>
          </w:p>
        </w:tc>
      </w:tr>
      <w:tr w:rsidR="00D65467" w:rsidRPr="00603C69" w14:paraId="22413E99" w14:textId="77777777" w:rsidTr="005E17BE">
        <w:trPr>
          <w:trHeight w:val="41"/>
        </w:trPr>
        <w:tc>
          <w:tcPr>
            <w:tcW w:w="3964" w:type="dxa"/>
          </w:tcPr>
          <w:p w14:paraId="2F2C8CDA" w14:textId="2136B5FB" w:rsidR="00D65467" w:rsidRPr="00603C69" w:rsidRDefault="00D65467" w:rsidP="00D65467">
            <w:pPr>
              <w:ind w:right="440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Treatment adherence</w:t>
            </w:r>
          </w:p>
        </w:tc>
        <w:tc>
          <w:tcPr>
            <w:tcW w:w="1701" w:type="dxa"/>
            <w:vAlign w:val="bottom"/>
          </w:tcPr>
          <w:p w14:paraId="5B24417D" w14:textId="4AF02E35" w:rsidR="00D65467" w:rsidRPr="00603C69" w:rsidRDefault="00D65467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90.8%</w:t>
            </w:r>
          </w:p>
        </w:tc>
        <w:tc>
          <w:tcPr>
            <w:tcW w:w="1701" w:type="dxa"/>
          </w:tcPr>
          <w:p w14:paraId="18F13E64" w14:textId="6D1C32A3" w:rsidR="00D65467" w:rsidRPr="00603C69" w:rsidRDefault="00DF2CA1" w:rsidP="00D65467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67.0%</w:t>
            </w:r>
          </w:p>
        </w:tc>
        <w:tc>
          <w:tcPr>
            <w:tcW w:w="1843" w:type="dxa"/>
          </w:tcPr>
          <w:p w14:paraId="79F33DF8" w14:textId="41999029" w:rsidR="00D65467" w:rsidRPr="00603C69" w:rsidRDefault="00DF2CA1" w:rsidP="00D65467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  <w:tc>
          <w:tcPr>
            <w:tcW w:w="1701" w:type="dxa"/>
          </w:tcPr>
          <w:p w14:paraId="039D436A" w14:textId="6B3426E4" w:rsidR="00D65467" w:rsidRPr="00603C69" w:rsidRDefault="00DF2CA1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125" w:type="dxa"/>
          </w:tcPr>
          <w:p w14:paraId="432FF7C6" w14:textId="6F8F91C5" w:rsidR="00D65467" w:rsidRPr="00603C69" w:rsidRDefault="00D65467" w:rsidP="00D65467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eung 2014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59487B" w:rsidRPr="00603C6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eung&lt;/Author&gt;&lt;Year&gt;2015&lt;/Year&gt;&lt;RecNum&gt;41&lt;/RecNum&gt;&lt;DisplayText&gt;&lt;style face="superscript"&gt;7&lt;/style&gt;&lt;/DisplayText&gt;&lt;record&gt;&lt;rec-number&gt;41&lt;/rec-number&gt;&lt;foreign-keys&gt;&lt;key app="EN" db-id="pvea9e9st00dfmetawtx525wxepvfpfxttr5" timestamp="1749201205"&gt;41&lt;/key&gt;&lt;/foreign-keys&gt;&lt;ref-type name="Journal Article"&gt;17&lt;/ref-type&gt;&lt;contributors&gt;&lt;authors&gt;&lt;author&gt;Leung, Doris YP&lt;/author&gt;&lt;author&gt;Bai, Xue&lt;/author&gt;&lt;author&gt;Leung, Angela YM&lt;/author&gt;&lt;author&gt;Liu, Ben CP&lt;/author&gt;&lt;author&gt;Chi, Iris&lt;/author&gt;&lt;/authors&gt;&lt;/contributors&gt;&lt;titles&gt;&lt;title&gt;Prevalence of medication adherence and its associated factors among community-dwelling Chinese older adults in Hong Kong&lt;/title&gt;&lt;secondary-title&gt;Geriatrics &amp;amp; Gerontology International&lt;/secondary-title&gt;&lt;/titles&gt;&lt;periodical&gt;&lt;full-title&gt;Geriatrics &amp;amp; Gerontology International&lt;/full-title&gt;&lt;/periodical&gt;&lt;pages&gt;789-796&lt;/pages&gt;&lt;volume&gt;15&lt;/volume&gt;&lt;number&gt;6&lt;/number&gt;&lt;dates&gt;&lt;year&gt;2015&lt;/year&gt;&lt;/dates&gt;&lt;isbn&gt;1444-1586&lt;/isbn&gt;&lt;urls&gt;&lt;related-urls&gt;&lt;url&gt;https://onlinelibrary.wiley.com/doi/abs/10.1111/ggi.12342&lt;/url&gt;&lt;/related-urls&gt;&lt;/urls&gt;&lt;electronic-resource-num&gt;https://doi.org/10.1111/ggi.12342&lt;/electronic-resource-num&gt;&lt;/record&gt;&lt;/Cite&gt;&lt;/EndNote&gt;</w:instrTex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59487B"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7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B674BE4" w14:textId="77777777" w:rsidR="00D65467" w:rsidRPr="00603C69" w:rsidRDefault="00D65467" w:rsidP="00CE324E">
      <w:pPr>
        <w:pStyle w:val="Heading1"/>
        <w:rPr>
          <w:rFonts w:cs="Arial"/>
          <w:szCs w:val="24"/>
        </w:rPr>
        <w:sectPr w:rsidR="00D65467" w:rsidRPr="00603C69" w:rsidSect="00D6546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3A1F7B0" w14:textId="5865775F" w:rsidR="00875337" w:rsidRPr="00603C69" w:rsidRDefault="00CE324E" w:rsidP="0025087F">
      <w:pPr>
        <w:pStyle w:val="Heading1"/>
        <w:rPr>
          <w:rFonts w:cs="Arial"/>
          <w:szCs w:val="24"/>
        </w:rPr>
      </w:pPr>
      <w:bookmarkStart w:id="5" w:name="_Toc200529137"/>
      <w:bookmarkStart w:id="6" w:name="_Toc230873592"/>
      <w:r w:rsidRPr="00603C69">
        <w:rPr>
          <w:rFonts w:cs="Arial"/>
          <w:szCs w:val="24"/>
        </w:rPr>
        <w:lastRenderedPageBreak/>
        <w:t xml:space="preserve">Table </w:t>
      </w:r>
      <w:r w:rsidRPr="00603C69">
        <w:rPr>
          <w:rFonts w:cs="Arial"/>
          <w:szCs w:val="24"/>
        </w:rPr>
        <w:fldChar w:fldCharType="begin"/>
      </w:r>
      <w:r w:rsidRPr="00603C69">
        <w:rPr>
          <w:rFonts w:cs="Arial"/>
          <w:szCs w:val="24"/>
        </w:rPr>
        <w:instrText xml:space="preserve"> SEQ Supplementary_Table \* ARABIC </w:instrText>
      </w:r>
      <w:r w:rsidRPr="00603C69">
        <w:rPr>
          <w:rFonts w:cs="Arial"/>
          <w:szCs w:val="24"/>
        </w:rPr>
        <w:fldChar w:fldCharType="separate"/>
      </w:r>
      <w:r w:rsidR="001C0AA9">
        <w:rPr>
          <w:rFonts w:cs="Arial"/>
          <w:noProof/>
          <w:szCs w:val="24"/>
        </w:rPr>
        <w:t>2</w:t>
      </w:r>
      <w:r w:rsidRPr="00603C69">
        <w:rPr>
          <w:rFonts w:cs="Arial"/>
          <w:szCs w:val="24"/>
        </w:rPr>
        <w:fldChar w:fldCharType="end"/>
      </w:r>
      <w:r w:rsidRPr="00603C69">
        <w:rPr>
          <w:rFonts w:cs="Arial"/>
          <w:szCs w:val="24"/>
        </w:rPr>
        <w:t>. Model inputs on cost and quality of life decrements</w:t>
      </w:r>
      <w:bookmarkEnd w:id="5"/>
      <w:bookmarkEnd w:id="6"/>
    </w:p>
    <w:tbl>
      <w:tblPr>
        <w:tblStyle w:val="PlainTable3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955"/>
        <w:gridCol w:w="1980"/>
        <w:gridCol w:w="1620"/>
        <w:gridCol w:w="1620"/>
        <w:gridCol w:w="1620"/>
        <w:gridCol w:w="3092"/>
      </w:tblGrid>
      <w:tr w:rsidR="00DC741F" w:rsidRPr="00603C69" w14:paraId="3334779B" w14:textId="77777777" w:rsidTr="005B2AED">
        <w:trPr>
          <w:trHeight w:val="665"/>
        </w:trPr>
        <w:tc>
          <w:tcPr>
            <w:tcW w:w="3955" w:type="dxa"/>
          </w:tcPr>
          <w:p w14:paraId="3C0A83EA" w14:textId="306F76CA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Model parameters</w:t>
            </w:r>
          </w:p>
        </w:tc>
        <w:tc>
          <w:tcPr>
            <w:tcW w:w="1980" w:type="dxa"/>
          </w:tcPr>
          <w:p w14:paraId="7A737867" w14:textId="3F2CEAA4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Base case value</w:t>
            </w:r>
          </w:p>
        </w:tc>
        <w:tc>
          <w:tcPr>
            <w:tcW w:w="1620" w:type="dxa"/>
          </w:tcPr>
          <w:p w14:paraId="3ADF03CD" w14:textId="39326574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Low value</w:t>
            </w:r>
          </w:p>
        </w:tc>
        <w:tc>
          <w:tcPr>
            <w:tcW w:w="1620" w:type="dxa"/>
          </w:tcPr>
          <w:p w14:paraId="18A19708" w14:textId="5D6ADEBE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High value</w:t>
            </w:r>
          </w:p>
        </w:tc>
        <w:tc>
          <w:tcPr>
            <w:tcW w:w="1620" w:type="dxa"/>
          </w:tcPr>
          <w:p w14:paraId="0A2BD34B" w14:textId="67F0036D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3092" w:type="dxa"/>
          </w:tcPr>
          <w:p w14:paraId="2DF88C8B" w14:textId="7DC055B8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5E17BE" w:rsidRPr="00603C69" w14:paraId="20F3EAA5" w14:textId="77777777" w:rsidTr="00356159">
        <w:trPr>
          <w:trHeight w:val="57"/>
        </w:trPr>
        <w:tc>
          <w:tcPr>
            <w:tcW w:w="13887" w:type="dxa"/>
            <w:gridSpan w:val="6"/>
            <w:hideMark/>
          </w:tcPr>
          <w:p w14:paraId="22228278" w14:textId="77777777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Utility</w:t>
            </w:r>
          </w:p>
        </w:tc>
      </w:tr>
      <w:tr w:rsidR="005E17BE" w:rsidRPr="00603C69" w14:paraId="22C779D3" w14:textId="77777777" w:rsidTr="005B2AED">
        <w:trPr>
          <w:trHeight w:val="57"/>
        </w:trPr>
        <w:tc>
          <w:tcPr>
            <w:tcW w:w="3955" w:type="dxa"/>
          </w:tcPr>
          <w:p w14:paraId="44920CB4" w14:textId="269BB9CA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Quality of life of Hong Kong general population</w:t>
            </w:r>
          </w:p>
        </w:tc>
        <w:tc>
          <w:tcPr>
            <w:tcW w:w="1980" w:type="dxa"/>
          </w:tcPr>
          <w:p w14:paraId="31FE36E0" w14:textId="252B288D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Age-stratified</w:t>
            </w:r>
          </w:p>
        </w:tc>
        <w:tc>
          <w:tcPr>
            <w:tcW w:w="1620" w:type="dxa"/>
          </w:tcPr>
          <w:p w14:paraId="008BEEEB" w14:textId="157ADADE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Age-stratified</w:t>
            </w:r>
          </w:p>
        </w:tc>
        <w:tc>
          <w:tcPr>
            <w:tcW w:w="1620" w:type="dxa"/>
          </w:tcPr>
          <w:p w14:paraId="61E53D76" w14:textId="03BF8204" w:rsidR="005E17BE" w:rsidRPr="00603C69" w:rsidRDefault="005E17BE" w:rsidP="005E17BE">
            <w:pPr>
              <w:tabs>
                <w:tab w:val="left" w:pos="488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Age-stratified</w:t>
            </w:r>
          </w:p>
        </w:tc>
        <w:tc>
          <w:tcPr>
            <w:tcW w:w="1620" w:type="dxa"/>
          </w:tcPr>
          <w:p w14:paraId="1359620C" w14:textId="1559D6FE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092" w:type="dxa"/>
          </w:tcPr>
          <w:p w14:paraId="63327BE2" w14:textId="4DCBE09F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Wong 2019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b25nPC9BdXRob3I+PFllYXI+MjAxOTwvWWVhcj48UmVj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</w:fldData>
              </w:fldChar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Xb25nPC9BdXRob3I+PFllYXI+MjAxOTwvWWVhcj48UmVj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</w:fldData>
              </w:fldChar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603C69">
              <w:rPr>
                <w:rFonts w:ascii="Arial" w:hAnsi="Arial" w:cs="Arial"/>
                <w:sz w:val="24"/>
                <w:szCs w:val="24"/>
              </w:rPr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sz w:val="24"/>
                <w:szCs w:val="24"/>
              </w:rPr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8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E17BE" w:rsidRPr="00603C69" w14:paraId="6628096A" w14:textId="77777777" w:rsidTr="005B2AED">
        <w:trPr>
          <w:trHeight w:val="57"/>
        </w:trPr>
        <w:tc>
          <w:tcPr>
            <w:tcW w:w="3955" w:type="dxa"/>
            <w:hideMark/>
          </w:tcPr>
          <w:p w14:paraId="487D867F" w14:textId="77777777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No HF (T2DM)</w:t>
            </w:r>
          </w:p>
        </w:tc>
        <w:tc>
          <w:tcPr>
            <w:tcW w:w="1980" w:type="dxa"/>
            <w:vAlign w:val="center"/>
          </w:tcPr>
          <w:p w14:paraId="129D85B7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620" w:type="dxa"/>
            <w:vAlign w:val="center"/>
            <w:hideMark/>
          </w:tcPr>
          <w:p w14:paraId="401F6D36" w14:textId="3A73DBBB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1620" w:type="dxa"/>
            <w:vAlign w:val="center"/>
          </w:tcPr>
          <w:p w14:paraId="10AD7F25" w14:textId="77777777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620" w:type="dxa"/>
            <w:vAlign w:val="center"/>
          </w:tcPr>
          <w:p w14:paraId="6AF36FB4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092" w:type="dxa"/>
            <w:vMerge w:val="restart"/>
          </w:tcPr>
          <w:p w14:paraId="3F3A666B" w14:textId="006AEEF9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ui 2023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dWk8L0F1dGhvcj48WWVhcj4yMDI0PC9ZZWFyPjxSZWNO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</w:fldData>
              </w:fldChar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dWk8L0F1dGhvcj48WWVhcj4yMDI0PC9ZZWFyPjxSZWNO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</w:fldData>
              </w:fldChar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603C69">
              <w:rPr>
                <w:rFonts w:ascii="Arial" w:hAnsi="Arial" w:cs="Arial"/>
                <w:sz w:val="24"/>
                <w:szCs w:val="24"/>
              </w:rPr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sz w:val="24"/>
                <w:szCs w:val="24"/>
              </w:rPr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9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18415728" w14:textId="122D92EA" w:rsidR="005E17BE" w:rsidRPr="00603C69" w:rsidRDefault="005E17BE" w:rsidP="005E17BE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McMurray et al. 2018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11cnJheTwvQXV0aG9yPjxZZWFyPjIwMTg8L1llYXI+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</w:fldData>
              </w:fldChar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011cnJheTwvQXV0aG9yPjxZZWFyPjIwMTg8L1llYXI+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</w:fldData>
              </w:fldChar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603C69">
              <w:rPr>
                <w:rFonts w:ascii="Arial" w:hAnsi="Arial" w:cs="Arial"/>
                <w:sz w:val="24"/>
                <w:szCs w:val="24"/>
              </w:rPr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sz w:val="24"/>
                <w:szCs w:val="24"/>
              </w:rPr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0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18112E40" w14:textId="43A2560C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03C69">
              <w:rPr>
                <w:rFonts w:ascii="Arial" w:hAnsi="Arial" w:cs="Arial"/>
                <w:sz w:val="24"/>
                <w:szCs w:val="24"/>
              </w:rPr>
              <w:t>Trueman</w:t>
            </w:r>
            <w:proofErr w:type="spellEnd"/>
            <w:r w:rsidRPr="00603C69">
              <w:rPr>
                <w:rFonts w:ascii="Arial" w:hAnsi="Arial" w:cs="Arial"/>
                <w:sz w:val="24"/>
                <w:szCs w:val="24"/>
              </w:rPr>
              <w:t xml:space="preserve"> et al 2017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03C69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Trueman&lt;/Author&gt;&lt;Year&gt;2017&lt;/Year&gt;&lt;RecNum&gt;48&lt;/RecNum&gt;&lt;DisplayText&gt;&lt;style face="superscript"&gt;11&lt;/style&gt;&lt;/DisplayText&gt;&lt;record&gt;&lt;rec-number&gt;48&lt;/rec-number&gt;&lt;foreign-keys&gt;&lt;key app="EN" db-id="pvea9e9st00dfmetawtx525wxepvfpfxttr5" timestamp="1749203074"&gt;48&lt;/key&gt;&lt;/foreign-keys&gt;&lt;ref-type name="Journal Article"&gt;17&lt;/ref-type&gt;&lt;contributors&gt;&lt;authors&gt;&lt;author&gt;Trueman, D.&lt;/author&gt;&lt;author&gt;Kapetanakis, V.&lt;/author&gt;&lt;author&gt;Briggs, A.&lt;/author&gt;&lt;author&gt;Lewis, E.&lt;/author&gt;&lt;author&gt;Rouleau, J.&lt;/author&gt;&lt;author&gt;Solomon, S.D.&lt;/author&gt;&lt;author&gt;Swedberg, K.&lt;/author&gt;&lt;author&gt;Zile, M.R.&lt;/author&gt;&lt;author&gt;Packer, M.&lt;/author&gt;&lt;author&gt;McMurray, J.J.V.&lt;/author&gt;&lt;author&gt;Croft, D.C.&lt;/author&gt;&lt;author&gt;Haroun, R.&lt;/author&gt;&lt;author&gt;Gielen, V.&lt;/author&gt;&lt;/authors&gt;&lt;/contributors&gt;&lt;titles&gt;&lt;title&gt;P3373Better health-related quality of life in patients treated with sacubitril/valsartan compared with enalapril, irrespective of NYHA class: Analysis of EQ-5D in PARADIGM-HF&lt;/title&gt;&lt;secondary-title&gt;European Heart Journal&lt;/secondary-title&gt;&lt;/titles&gt;&lt;periodical&gt;&lt;full-title&gt;European Heart Journal&lt;/full-title&gt;&lt;/periodical&gt;&lt;volume&gt;38&lt;/volume&gt;&lt;number&gt;suppl_1&lt;/number&gt;&lt;dates&gt;&lt;year&gt;2017&lt;/year&gt;&lt;/dates&gt;&lt;isbn&gt;0195-668X&lt;/isbn&gt;&lt;urls&gt;&lt;related-urls&gt;&lt;url&gt;https://doi.org/10.1093/eurheartj/ehx504.P3373&lt;/url&gt;&lt;/related-urls&gt;&lt;/urls&gt;&lt;custom1&gt;ehx504.P3373&lt;/custom1&gt;&lt;electronic-resource-num&gt;10.1093/eurheartj/ehx504.P3373&lt;/electronic-resource-num&gt;&lt;access-date&gt;6/6/2025&lt;/access-date&gt;&lt;/record&gt;&lt;/Cite&gt;&lt;/EndNote&gt;</w:instrTex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1</w:t>
            </w:r>
            <w:r w:rsidRPr="00603C69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E17BE" w:rsidRPr="00603C69" w14:paraId="3D8BFDBE" w14:textId="77777777" w:rsidTr="005B2AED">
        <w:trPr>
          <w:trHeight w:val="57"/>
        </w:trPr>
        <w:tc>
          <w:tcPr>
            <w:tcW w:w="3955" w:type="dxa"/>
            <w:hideMark/>
          </w:tcPr>
          <w:p w14:paraId="28FE223E" w14:textId="77777777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Chronic HF (T2DM)</w:t>
            </w:r>
          </w:p>
        </w:tc>
        <w:tc>
          <w:tcPr>
            <w:tcW w:w="1980" w:type="dxa"/>
            <w:vAlign w:val="center"/>
          </w:tcPr>
          <w:p w14:paraId="38746C3B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620" w:type="dxa"/>
            <w:vAlign w:val="center"/>
            <w:hideMark/>
          </w:tcPr>
          <w:p w14:paraId="6568E6C0" w14:textId="09C1700D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620" w:type="dxa"/>
            <w:vAlign w:val="center"/>
          </w:tcPr>
          <w:p w14:paraId="0469535B" w14:textId="77777777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20" w:type="dxa"/>
            <w:vAlign w:val="center"/>
          </w:tcPr>
          <w:p w14:paraId="57AF8A59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092" w:type="dxa"/>
            <w:vMerge/>
          </w:tcPr>
          <w:p w14:paraId="045B4C55" w14:textId="36F71055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17BE" w:rsidRPr="00603C69" w14:paraId="31CF6DBD" w14:textId="77777777" w:rsidTr="005B2AED">
        <w:trPr>
          <w:trHeight w:val="227"/>
        </w:trPr>
        <w:tc>
          <w:tcPr>
            <w:tcW w:w="3955" w:type="dxa"/>
            <w:hideMark/>
          </w:tcPr>
          <w:p w14:paraId="3E9249F3" w14:textId="77777777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Advanced HF (T2DM)</w:t>
            </w:r>
          </w:p>
        </w:tc>
        <w:tc>
          <w:tcPr>
            <w:tcW w:w="1980" w:type="dxa"/>
            <w:vAlign w:val="center"/>
          </w:tcPr>
          <w:p w14:paraId="0D2BC6A6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620" w:type="dxa"/>
            <w:vAlign w:val="center"/>
            <w:hideMark/>
          </w:tcPr>
          <w:p w14:paraId="637079D6" w14:textId="5CF4516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620" w:type="dxa"/>
            <w:vAlign w:val="center"/>
          </w:tcPr>
          <w:p w14:paraId="6CFEF509" w14:textId="77777777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20" w:type="dxa"/>
            <w:vAlign w:val="center"/>
          </w:tcPr>
          <w:p w14:paraId="0C0B4280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3092" w:type="dxa"/>
            <w:vMerge/>
          </w:tcPr>
          <w:p w14:paraId="2702CF17" w14:textId="6F954996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17BE" w:rsidRPr="00603C69" w14:paraId="24DEF49C" w14:textId="77777777" w:rsidTr="00356159">
        <w:trPr>
          <w:trHeight w:val="57"/>
        </w:trPr>
        <w:tc>
          <w:tcPr>
            <w:tcW w:w="13887" w:type="dxa"/>
            <w:gridSpan w:val="6"/>
            <w:hideMark/>
          </w:tcPr>
          <w:p w14:paraId="7DB1B0F7" w14:textId="77777777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Costs</w:t>
            </w:r>
          </w:p>
        </w:tc>
      </w:tr>
      <w:tr w:rsidR="005E17BE" w:rsidRPr="00603C69" w14:paraId="12DA5586" w14:textId="77777777" w:rsidTr="005B2AED">
        <w:trPr>
          <w:trHeight w:val="20"/>
        </w:trPr>
        <w:tc>
          <w:tcPr>
            <w:tcW w:w="3955" w:type="dxa"/>
          </w:tcPr>
          <w:p w14:paraId="185AC856" w14:textId="77777777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NT-pro BNP</w:t>
            </w:r>
          </w:p>
        </w:tc>
        <w:tc>
          <w:tcPr>
            <w:tcW w:w="1980" w:type="dxa"/>
            <w:vAlign w:val="center"/>
          </w:tcPr>
          <w:p w14:paraId="6DC43F8A" w14:textId="7E4254B4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620" w:type="dxa"/>
            <w:vAlign w:val="center"/>
          </w:tcPr>
          <w:p w14:paraId="1CC68918" w14:textId="2B16603B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1620" w:type="dxa"/>
            <w:vAlign w:val="center"/>
          </w:tcPr>
          <w:p w14:paraId="07863038" w14:textId="1FB38A04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1620" w:type="dxa"/>
            <w:vAlign w:val="center"/>
          </w:tcPr>
          <w:p w14:paraId="41F4874C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</w:tcPr>
          <w:p w14:paraId="5CF735DD" w14:textId="4220BD89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Internal data</w:t>
            </w:r>
          </w:p>
        </w:tc>
      </w:tr>
      <w:tr w:rsidR="005E17BE" w:rsidRPr="00603C69" w14:paraId="1CAD4A81" w14:textId="77777777" w:rsidTr="005B2AED">
        <w:trPr>
          <w:trHeight w:val="20"/>
        </w:trPr>
        <w:tc>
          <w:tcPr>
            <w:tcW w:w="3955" w:type="dxa"/>
          </w:tcPr>
          <w:p w14:paraId="6E8DEE7D" w14:textId="7AEAC624" w:rsidR="005E17BE" w:rsidRPr="00603C69" w:rsidRDefault="005E17BE" w:rsidP="00944268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Diabetes management</w:t>
            </w:r>
          </w:p>
        </w:tc>
        <w:tc>
          <w:tcPr>
            <w:tcW w:w="1980" w:type="dxa"/>
          </w:tcPr>
          <w:p w14:paraId="56031BA8" w14:textId="1BC05934" w:rsidR="005E17BE" w:rsidRPr="00603C69" w:rsidRDefault="005E17BE" w:rsidP="00944268">
            <w:pPr>
              <w:tabs>
                <w:tab w:val="left" w:pos="488"/>
              </w:tabs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461.50</w:t>
            </w:r>
          </w:p>
        </w:tc>
        <w:tc>
          <w:tcPr>
            <w:tcW w:w="1620" w:type="dxa"/>
          </w:tcPr>
          <w:p w14:paraId="5048EBC0" w14:textId="3D2AD8C3" w:rsidR="005E17BE" w:rsidRPr="00603C69" w:rsidRDefault="005E17BE" w:rsidP="00944268">
            <w:pPr>
              <w:tabs>
                <w:tab w:val="left" w:pos="488"/>
              </w:tabs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417.40</w:t>
            </w:r>
          </w:p>
        </w:tc>
        <w:tc>
          <w:tcPr>
            <w:tcW w:w="1620" w:type="dxa"/>
          </w:tcPr>
          <w:p w14:paraId="1888F7EC" w14:textId="2FCA8583" w:rsidR="005E17BE" w:rsidRPr="00603C69" w:rsidRDefault="005E17BE" w:rsidP="00944268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507.90</w:t>
            </w:r>
          </w:p>
        </w:tc>
        <w:tc>
          <w:tcPr>
            <w:tcW w:w="1620" w:type="dxa"/>
          </w:tcPr>
          <w:p w14:paraId="599BE409" w14:textId="0770AFCF" w:rsidR="005E17BE" w:rsidRPr="00603C69" w:rsidRDefault="005E17BE" w:rsidP="00944268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</w:tcPr>
          <w:p w14:paraId="4C881C2A" w14:textId="632338E2" w:rsidR="005E17BE" w:rsidRPr="00603C69" w:rsidRDefault="005E17BE" w:rsidP="00944268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JADE diabetes risk assessment</w: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begin"/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instrText xml:space="preserve"> ADDIN EN.CITE &lt;EndNote&gt;&lt;Cite&gt;&lt;Author&gt;Hong Kong Institute of Diabetes and Obesity&lt;/Author&gt;&lt;Year&gt;2023&lt;/Year&gt;&lt;RecNum&gt;43&lt;/RecNum&gt;&lt;DisplayText&gt;&lt;style face="superscript"&gt;12&lt;/style&gt;&lt;/DisplayText&gt;&lt;record&gt;&lt;rec-number&gt;43&lt;/rec-number&gt;&lt;foreign-keys&gt;&lt;key app="EN" db-id="pvea9e9st00dfmetawtx525wxepvfpfxttr5" timestamp="1749201559"&gt;43&lt;/key&gt;&lt;/foreign-keys&gt;&lt;ref-type name="Web Page"&gt;12&lt;/ref-type&gt;&lt;contributors&gt;&lt;authors&gt;&lt;author&gt;Hong Kong Institute of Diabetes and Obesity,&lt;/author&gt;&lt;/authors&gt;&lt;/contributors&gt;&lt;titles&gt;&lt;title&gt;The Chinese University of Hong Kong Yao Chung Kit Diabetes Assessment Centre&lt;/title&gt;&lt;/titles&gt;&lt;volume&gt;2023&lt;/volume&gt;&lt;number&gt;11 October&lt;/number&gt;&lt;dates&gt;&lt;year&gt;2023&lt;/year&gt;&lt;/dates&gt;&lt;pub-location&gt;Hong Kong&lt;/pub-location&gt;&lt;urls&gt;&lt;related-urls&gt;&lt;url&gt;https://www.hkido.cuhk.edu.hk/Centres/CUHK-Yao-Chung-Kit-Diabetes-Assessment-Centre&lt;/url&gt;&lt;/related-urls&gt;&lt;/urls&gt;&lt;custom1&gt;2023&lt;/custom1&gt;&lt;custom2&gt;11 October&lt;/custom2&gt;&lt;/record&gt;&lt;/Cite&gt;&lt;/EndNote&gt;</w:instrTex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  <w:vertAlign w:val="superscript"/>
              </w:rPr>
              <w:t>12</w: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end"/>
            </w:r>
          </w:p>
        </w:tc>
      </w:tr>
      <w:tr w:rsidR="00944268" w:rsidRPr="00603C69" w14:paraId="0DACBEE4" w14:textId="77777777" w:rsidTr="005B2AED">
        <w:trPr>
          <w:trHeight w:val="20"/>
        </w:trPr>
        <w:tc>
          <w:tcPr>
            <w:tcW w:w="3955" w:type="dxa"/>
          </w:tcPr>
          <w:p w14:paraId="5D0FC148" w14:textId="36D243F1" w:rsidR="00944268" w:rsidRPr="00603C69" w:rsidRDefault="00944268" w:rsidP="00944268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HF treatment (one-off)</w:t>
            </w:r>
          </w:p>
        </w:tc>
        <w:tc>
          <w:tcPr>
            <w:tcW w:w="1980" w:type="dxa"/>
          </w:tcPr>
          <w:p w14:paraId="4076CB8F" w14:textId="1E0EA6D9" w:rsidR="00944268" w:rsidRPr="00603C69" w:rsidRDefault="00944268" w:rsidP="00944268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3429.70</w:t>
            </w:r>
          </w:p>
        </w:tc>
        <w:tc>
          <w:tcPr>
            <w:tcW w:w="1620" w:type="dxa"/>
          </w:tcPr>
          <w:p w14:paraId="286C1613" w14:textId="60A8B302" w:rsidR="00944268" w:rsidRPr="00603C69" w:rsidRDefault="00944268" w:rsidP="00944268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2145.70</w:t>
            </w:r>
          </w:p>
        </w:tc>
        <w:tc>
          <w:tcPr>
            <w:tcW w:w="1620" w:type="dxa"/>
          </w:tcPr>
          <w:p w14:paraId="5597AAAC" w14:textId="1853475B" w:rsidR="00944268" w:rsidRPr="00603C69" w:rsidRDefault="00944268" w:rsidP="00944268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4777.30</w:t>
            </w:r>
          </w:p>
        </w:tc>
        <w:tc>
          <w:tcPr>
            <w:tcW w:w="1620" w:type="dxa"/>
          </w:tcPr>
          <w:p w14:paraId="367B652C" w14:textId="576F4B6E" w:rsidR="00944268" w:rsidRPr="00603C69" w:rsidRDefault="00944268" w:rsidP="00944268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 w:val="restart"/>
          </w:tcPr>
          <w:p w14:paraId="47B6EB3E" w14:textId="34226C58" w:rsidR="00944268" w:rsidRPr="00603C69" w:rsidRDefault="00944268" w:rsidP="00944268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HA gazette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&lt;EndNote&gt;&lt;Cite&gt;&lt;Author&gt;Hospital Authority&lt;/Author&gt;&lt;Year&gt;2023&lt;/Year&gt;&lt;RecNum&gt;49&lt;/RecNum&gt;&lt;DisplayText&gt;&lt;style face="superscript"&gt;13&lt;/style&gt;&lt;/DisplayText&gt;&lt;record&gt;&lt;rec-number&gt;49&lt;/rec-number&gt;&lt;foreign-keys&gt;&lt;key app="EN" db-id="pvea9e9st00dfmetawtx525wxepvfpfxttr5" timestamp="1749203217"&gt;49&lt;/key&gt;&lt;/foreign-keys&gt;&lt;ref-type name="Web Page"&gt;12&lt;/ref-type&gt;&lt;contributors&gt;&lt;authors&gt;&lt;author&gt;Hospital Authority,&lt;/author&gt;&lt;/authors&gt;&lt;/contributors&gt;&lt;titles&gt;&lt;title&gt;Hospital Authority - Fees and Charges&lt;/title&gt;&lt;/titles&gt;&lt;volume&gt;2023&lt;/volume&gt;&lt;number&gt;28 October&lt;/number&gt;&lt;dates&gt;&lt;year&gt;2023&lt;/year&gt;&lt;/dates&gt;&lt;urls&gt;&lt;related-urls&gt;&lt;url&gt;https://www.ha.org.hk/visitor/ha_visitor_index.asp?Content_ID=10045&amp;amp;Lang=ENG&lt;/url&gt;&lt;/related-urls&gt;&lt;/urls&gt;&lt;custom1&gt;2023&lt;/custom1&gt;&lt;custom2&gt;28 October&lt;/custom2&gt;&lt;/record&gt;&lt;/Cite&gt;&lt;/EndNote&gt;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13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  <w:p w14:paraId="4F6B7307" w14:textId="6F8D952C" w:rsidR="00944268" w:rsidRPr="00603C69" w:rsidRDefault="00944268" w:rsidP="00944268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CUHK Medical Centre pricing for HA patients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&lt;EndNote&gt;&lt;Cite&gt;&lt;Author&gt;The Chinese University of Hong Kong Medical Centre&lt;/Author&gt;&lt;Year&gt;2023&lt;/Year&gt;&lt;RecNum&gt;50&lt;/RecNum&gt;&lt;DisplayText&gt;&lt;style face="superscript"&gt;14&lt;/style&gt;&lt;/DisplayText&gt;&lt;record&gt;&lt;rec-number&gt;50&lt;/rec-number&gt;&lt;foreign-keys&gt;&lt;key app="EN" db-id="pvea9e9st00dfmetawtx525wxepvfpfxttr5" timestamp="1749203414"&gt;50&lt;/key&gt;&lt;/foreign-keys&gt;&lt;ref-type name="Web Page"&gt;12&lt;/ref-type&gt;&lt;contributors&gt;&lt;authors&gt;&lt;author&gt;The Chinese University of Hong Kong Medical Centre,&lt;/author&gt;&lt;/authors&gt;&lt;/contributors&gt;&lt;titles&gt;&lt;title&gt;Cardiology Centre - Cardiac Services and Fees for Patients with Referral Letter issued by the Hospital Authority&lt;/title&gt;&lt;/titles&gt;&lt;volume&gt;2023&lt;/volume&gt;&lt;number&gt;28 September&lt;/number&gt;&lt;dates&gt;&lt;year&gt;2023&lt;/year&gt;&lt;/dates&gt;&lt;urls&gt;&lt;related-urls&gt;&lt;url&gt;https://www.cuhkmc.hk/medical-centres-allied-health/cardiology-centre&lt;/url&gt;&lt;/related-urls&gt;&lt;/urls&gt;&lt;custom1&gt;2023&lt;/custom1&gt;&lt;custom2&gt;28 September&lt;/custom2&gt;&lt;/record&gt;&lt;/Cite&gt;&lt;/EndNote&gt;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14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  <w:p w14:paraId="443ECF92" w14:textId="77777777" w:rsidR="006378D6" w:rsidRPr="00603C69" w:rsidRDefault="00944268" w:rsidP="00CB486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Lui 2024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&lt;EndNote&gt;&lt;Cite&gt;&lt;Author&gt;Lui&lt;/Author&gt;&lt;Year&gt;2025&lt;/Year&gt;&lt;RecNum&gt;45&lt;/RecNum&gt;&lt;DisplayText&gt;&lt;style face="superscript"&gt;15&lt;/style&gt;&lt;/DisplayText&gt;&lt;record&gt;&lt;rec-number&gt;45&lt;/rec-number&gt;&lt;foreign-keys&gt;&lt;key app="EN" db-id="pvea9e9st00dfmetawtx525wxepvfpfxttr5" timestamp="1749201665"&gt;45&lt;/key&gt;&lt;/foreign-keys&gt;&lt;ref-type name="Journal Article"&gt;17&lt;/ref-type&gt;&lt;contributors&gt;&lt;authors&gt;&lt;author&gt;Lui, Juliana N. M.&lt;/author&gt;&lt;author&gt;Lau, Eric S. H.&lt;/author&gt;&lt;author&gt;Li, Abby Q. Y.&lt;/author&gt;&lt;author&gt;Zhang, Yuzheng&lt;/author&gt;&lt;author&gt;Lim, Lee-Ling&lt;/author&gt;&lt;author&gt;Chun Kwun, O.&lt;/author&gt;&lt;author&gt;Wong, Kelly T. C.&lt;/author&gt;&lt;author&gt;Yang, Aimin&lt;/author&gt;&lt;author&gt;Wu, Hongjiang&lt;/author&gt;&lt;author&gt;Ma, Ronald C. W.&lt;/author&gt;&lt;author&gt;Kong, Alice P. S.&lt;/author&gt;&lt;author&gt;Ozaki, Risa&lt;/author&gt;&lt;author&gt;Luk, Andrea O. Y.&lt;/author&gt;&lt;author&gt;Chow, Elaine Y. K.&lt;/author&gt;&lt;author&gt;Chan, Juliana C. N.&lt;/author&gt;&lt;/authors&gt;&lt;/contributors&gt;&lt;titles&gt;&lt;title&gt;Temporal incremental healthcare costs associated with complications in Hong Kong Chinese patients with type 2 diabetes: A prospective study in Joint Asia diabetes evaluation (JADE) Register (2007&amp;amp;#x2013;2019)&lt;/title&gt;&lt;secondary-title&gt;Diabetes Research and Clinical Practice&lt;/secondary-title&gt;&lt;/titles&gt;&lt;periodical&gt;&lt;full-title&gt;Diabetes Research and Clinical Practice&lt;/full-title&gt;&lt;/periodical&gt;&lt;volume&gt;219&lt;/volume&gt;&lt;dates&gt;&lt;year&gt;2025&lt;/year&gt;&lt;/dates&gt;&lt;publisher&gt;Elsevier&lt;/publisher&gt;&lt;isbn&gt;0168-8227&lt;/isbn&gt;&lt;urls&gt;&lt;related-urls&gt;&lt;url&gt;https://doi.org/10.1016/j.diabres.2024.111961&lt;/url&gt;&lt;/related-urls&gt;&lt;/urls&gt;&lt;electronic-resource-num&gt;10.1016/j.diabres.2024.111961&lt;/electronic-resource-num&gt;&lt;access-date&gt;2025/06/06&lt;/access-date&gt;&lt;/record&gt;&lt;/Cite&gt;&lt;/EndNote&gt;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15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  <w:r w:rsidR="00CB4861" w:rsidRPr="00603C6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  <w:p w14:paraId="36E516E9" w14:textId="7C5E2F05" w:rsidR="00944268" w:rsidRPr="00603C69" w:rsidRDefault="00944268" w:rsidP="00CB4861">
            <w:pPr>
              <w:pStyle w:val="NoSpacing"/>
              <w:rPr>
                <w:rFonts w:ascii="Arial" w:hAnsi="Arial" w:cs="Arial"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Butler 2020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CdXRsZXI8L0F1dGhvcj48WWVhcj4yMDIwPC9ZZWFyPjxS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==
</w:fldData>
              </w:fldCha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 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begin">
                <w:fldData xml:space="preserve">PEVuZE5vdGU+PENpdGU+PEF1dGhvcj5CdXRsZXI8L0F1dGhvcj48WWVhcj4yMDIwPC9ZZWFyPjxS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==
</w:fldData>
              </w:fldCha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instrText xml:space="preserve"> ADDIN EN.CITE.DATA </w:instrTex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bCs/>
                <w:noProof/>
                <w:sz w:val="24"/>
                <w:szCs w:val="24"/>
                <w:vertAlign w:val="superscript"/>
              </w:rPr>
              <w:t>16</w:t>
            </w:r>
            <w:r w:rsidRPr="00603C69">
              <w:rPr>
                <w:rFonts w:ascii="Arial" w:hAnsi="Arial" w:cs="Arial"/>
                <w:bCs/>
                <w:sz w:val="24"/>
                <w:szCs w:val="24"/>
              </w:rPr>
              <w:fldChar w:fldCharType="end"/>
            </w:r>
          </w:p>
        </w:tc>
      </w:tr>
      <w:tr w:rsidR="005E17BE" w:rsidRPr="00603C69" w14:paraId="245BF92B" w14:textId="77777777" w:rsidTr="005B2AED">
        <w:trPr>
          <w:trHeight w:val="20"/>
        </w:trPr>
        <w:tc>
          <w:tcPr>
            <w:tcW w:w="3955" w:type="dxa"/>
          </w:tcPr>
          <w:p w14:paraId="5B7D7DFB" w14:textId="77777777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Chronic HF management (annual)</w:t>
            </w:r>
          </w:p>
        </w:tc>
        <w:tc>
          <w:tcPr>
            <w:tcW w:w="1980" w:type="dxa"/>
            <w:vAlign w:val="center"/>
          </w:tcPr>
          <w:p w14:paraId="7856FE4A" w14:textId="739A251A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7304.60</w:t>
            </w:r>
          </w:p>
        </w:tc>
        <w:tc>
          <w:tcPr>
            <w:tcW w:w="1620" w:type="dxa"/>
            <w:vAlign w:val="center"/>
          </w:tcPr>
          <w:p w14:paraId="3C66639B" w14:textId="1FC702CF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5650.10</w:t>
            </w:r>
          </w:p>
        </w:tc>
        <w:tc>
          <w:tcPr>
            <w:tcW w:w="1620" w:type="dxa"/>
            <w:vAlign w:val="center"/>
          </w:tcPr>
          <w:p w14:paraId="3F07FB90" w14:textId="56BC9561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9041.00</w:t>
            </w:r>
          </w:p>
        </w:tc>
        <w:tc>
          <w:tcPr>
            <w:tcW w:w="1620" w:type="dxa"/>
            <w:vAlign w:val="center"/>
          </w:tcPr>
          <w:p w14:paraId="304A9D61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39845274" w14:textId="562D8E73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17BE" w:rsidRPr="00603C69" w14:paraId="322B20AA" w14:textId="77777777" w:rsidTr="005B2AED">
        <w:trPr>
          <w:trHeight w:val="20"/>
        </w:trPr>
        <w:tc>
          <w:tcPr>
            <w:tcW w:w="3955" w:type="dxa"/>
          </w:tcPr>
          <w:p w14:paraId="7772B5F8" w14:textId="77777777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Advanced HF (one-off)</w:t>
            </w:r>
          </w:p>
        </w:tc>
        <w:tc>
          <w:tcPr>
            <w:tcW w:w="1980" w:type="dxa"/>
            <w:vAlign w:val="center"/>
          </w:tcPr>
          <w:p w14:paraId="06BBD2A6" w14:textId="044AFEFE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52966.30</w:t>
            </w:r>
          </w:p>
        </w:tc>
        <w:tc>
          <w:tcPr>
            <w:tcW w:w="1620" w:type="dxa"/>
            <w:vAlign w:val="center"/>
          </w:tcPr>
          <w:p w14:paraId="6E8CDEFA" w14:textId="4438D951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47902.20</w:t>
            </w:r>
          </w:p>
        </w:tc>
        <w:tc>
          <w:tcPr>
            <w:tcW w:w="1620" w:type="dxa"/>
            <w:vAlign w:val="center"/>
          </w:tcPr>
          <w:p w14:paraId="2D531143" w14:textId="1AEBF138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58281.20</w:t>
            </w:r>
          </w:p>
        </w:tc>
        <w:tc>
          <w:tcPr>
            <w:tcW w:w="1620" w:type="dxa"/>
            <w:vAlign w:val="center"/>
          </w:tcPr>
          <w:p w14:paraId="66C9F54E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6CD4937D" w14:textId="2CBEB462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17BE" w:rsidRPr="00603C69" w14:paraId="72B27B38" w14:textId="77777777" w:rsidTr="005B2AED">
        <w:trPr>
          <w:trHeight w:val="20"/>
        </w:trPr>
        <w:tc>
          <w:tcPr>
            <w:tcW w:w="3955" w:type="dxa"/>
          </w:tcPr>
          <w:p w14:paraId="3B90F625" w14:textId="77777777" w:rsidR="005E17BE" w:rsidRPr="00603C69" w:rsidRDefault="005E17BE" w:rsidP="00185EF3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Advanced HF (annual)</w:t>
            </w:r>
          </w:p>
        </w:tc>
        <w:tc>
          <w:tcPr>
            <w:tcW w:w="1980" w:type="dxa"/>
          </w:tcPr>
          <w:p w14:paraId="433FC1DB" w14:textId="38E54183" w:rsidR="005E17BE" w:rsidRPr="00603C69" w:rsidRDefault="005E17BE" w:rsidP="00185EF3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41357.40</w:t>
            </w:r>
          </w:p>
        </w:tc>
        <w:tc>
          <w:tcPr>
            <w:tcW w:w="1620" w:type="dxa"/>
          </w:tcPr>
          <w:p w14:paraId="7FFCD548" w14:textId="30747050" w:rsidR="005E17BE" w:rsidRPr="00603C69" w:rsidRDefault="005E17BE" w:rsidP="00185EF3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37403.20</w:t>
            </w:r>
          </w:p>
        </w:tc>
        <w:tc>
          <w:tcPr>
            <w:tcW w:w="1620" w:type="dxa"/>
          </w:tcPr>
          <w:p w14:paraId="218F2C7C" w14:textId="31D942D6" w:rsidR="005E17BE" w:rsidRPr="00603C69" w:rsidRDefault="005E17BE" w:rsidP="00185EF3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45507.30</w:t>
            </w:r>
          </w:p>
        </w:tc>
        <w:tc>
          <w:tcPr>
            <w:tcW w:w="1620" w:type="dxa"/>
          </w:tcPr>
          <w:p w14:paraId="0CAA584F" w14:textId="6E2573A5" w:rsidR="00185EF3" w:rsidRPr="00603C69" w:rsidRDefault="005E17BE" w:rsidP="00185EF3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7E0A7835" w14:textId="2B1AEEF1" w:rsidR="005E17BE" w:rsidRPr="00603C69" w:rsidRDefault="005E17BE" w:rsidP="00185EF3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17BE" w:rsidRPr="00603C69" w14:paraId="7AB67E59" w14:textId="77777777" w:rsidTr="005B2AED">
        <w:trPr>
          <w:trHeight w:val="20"/>
        </w:trPr>
        <w:tc>
          <w:tcPr>
            <w:tcW w:w="3955" w:type="dxa"/>
          </w:tcPr>
          <w:p w14:paraId="2C1EE338" w14:textId="73D0D969" w:rsidR="005E17BE" w:rsidRPr="00603C69" w:rsidRDefault="005E17BE" w:rsidP="005E17BE">
            <w:pPr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sz w:val="24"/>
                <w:szCs w:val="24"/>
              </w:rPr>
              <w:t>Drug treatments</w:t>
            </w:r>
          </w:p>
        </w:tc>
        <w:tc>
          <w:tcPr>
            <w:tcW w:w="1980" w:type="dxa"/>
            <w:vAlign w:val="center"/>
          </w:tcPr>
          <w:p w14:paraId="37FFB21D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760C30C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6278C43" w14:textId="77777777" w:rsidR="005E17BE" w:rsidRPr="00603C69" w:rsidRDefault="005E17BE" w:rsidP="005E17BE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63CA535" w14:textId="77777777" w:rsidR="005E17BE" w:rsidRPr="00603C69" w:rsidRDefault="005E17BE" w:rsidP="005E17BE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92" w:type="dxa"/>
          </w:tcPr>
          <w:p w14:paraId="4F9AA4F1" w14:textId="77777777" w:rsidR="005E17BE" w:rsidRPr="00603C69" w:rsidRDefault="005E17BE" w:rsidP="005E17BE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6059462D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442DF7D3" w14:textId="7DBFADA8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ARBs - Candesartan 8mg</w:t>
            </w:r>
          </w:p>
        </w:tc>
        <w:tc>
          <w:tcPr>
            <w:tcW w:w="1980" w:type="dxa"/>
            <w:vAlign w:val="center"/>
          </w:tcPr>
          <w:p w14:paraId="32892375" w14:textId="6440A8D3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02.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2161F" w14:textId="67CCB730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82.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B77C35" w14:textId="7E0CD9C5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23.20</w:t>
            </w:r>
          </w:p>
        </w:tc>
        <w:tc>
          <w:tcPr>
            <w:tcW w:w="1620" w:type="dxa"/>
            <w:vAlign w:val="center"/>
          </w:tcPr>
          <w:p w14:paraId="1A24A1AC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 w:val="restart"/>
          </w:tcPr>
          <w:p w14:paraId="7071C5B6" w14:textId="4E45C93F" w:rsidR="00DC741F" w:rsidRPr="00603C69" w:rsidRDefault="00DC741F" w:rsidP="00DC741F">
            <w:pPr>
              <w:pStyle w:val="NoSpacing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Price - Online catalogue from Lok Sin Tong Community Pharmacy </w: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begin"/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instrText xml:space="preserve"> ADDIN EN.CITE &lt;EndNote&gt;&lt;Cite&gt;&lt;Author&gt;Lok Sin Tong Community Pharmacy Services&lt;/Author&gt;&lt;Year&gt;2023&lt;/Year&gt;&lt;RecNum&gt;42&lt;/RecNum&gt;&lt;DisplayText&gt;&lt;style face="superscript"&gt;17&lt;/style&gt;&lt;/DisplayText&gt;&lt;record&gt;&lt;rec-number&gt;42&lt;/rec-number&gt;&lt;foreign-keys&gt;&lt;key app="EN" db-id="pvea9e9st00dfmetawtx525wxepvfpfxttr5" timestamp="1749201390"&gt;42&lt;/key&gt;&lt;/foreign-keys&gt;&lt;ref-type name="Web Page"&gt;12&lt;/ref-type&gt;&lt;contributors&gt;&lt;authors&gt;&lt;author&gt;Lok Sin Tong Community Pharmacy Services,&lt;/author&gt;&lt;/authors&gt;&lt;/contributors&gt;&lt;titles&gt;&lt;title&gt;Lok Sin Tong Community Pharmacy Services - product catalogue&lt;/title&gt;&lt;/titles&gt;&lt;volume&gt;2023&lt;/volume&gt;&lt;number&gt;18 September&lt;/number&gt;&lt;dates&gt;&lt;year&gt;2023&lt;/year&gt;&lt;/dates&gt;&lt;pub-location&gt;Hong Kong&lt;/pub-location&gt;&lt;urls&gt;&lt;related-urls&gt;&lt;url&gt;https://lstcps.hk/zh-hant/shopping/&lt;/url&gt;&lt;/related-urls&gt;&lt;/urls&gt;&lt;custom1&gt;2023&lt;/custom1&gt;&lt;custom2&gt;18 September&lt;/custom2&gt;&lt;/record&gt;&lt;/Cite&gt;&lt;/EndNote&gt;</w:instrTex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separate"/>
            </w:r>
            <w:r w:rsidRPr="00603C69">
              <w:rPr>
                <w:rFonts w:ascii="Arial" w:hAnsi="Arial" w:cs="Arial"/>
                <w:bCs/>
                <w:noProof/>
                <w:color w:val="000000"/>
                <w:sz w:val="24"/>
                <w:szCs w:val="24"/>
                <w:vertAlign w:val="superscript"/>
              </w:rPr>
              <w:t>17</w:t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fldChar w:fldCharType="end"/>
            </w: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</w:p>
          <w:p w14:paraId="0A5B019B" w14:textId="6B5FEC6B" w:rsidR="00DC741F" w:rsidRPr="00603C69" w:rsidRDefault="00DC741F" w:rsidP="00DC741F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ercentage of cohort on treatment – HKDB cohort data</w:t>
            </w:r>
          </w:p>
        </w:tc>
      </w:tr>
      <w:tr w:rsidR="00DC741F" w:rsidRPr="00603C69" w14:paraId="1D56213B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5BE60AA5" w14:textId="72A0ABB6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 xml:space="preserve">ARBs- </w:t>
            </w:r>
            <w:proofErr w:type="spellStart"/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Exforge</w:t>
            </w:r>
            <w:proofErr w:type="spellEnd"/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 xml:space="preserve"> 10mg/160mg</w:t>
            </w:r>
          </w:p>
        </w:tc>
        <w:tc>
          <w:tcPr>
            <w:tcW w:w="1980" w:type="dxa"/>
            <w:vAlign w:val="center"/>
          </w:tcPr>
          <w:p w14:paraId="23333974" w14:textId="2958D095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233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FE4FD" w14:textId="339C8C32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86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0B38C" w14:textId="4E0B475D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280.00</w:t>
            </w:r>
          </w:p>
        </w:tc>
        <w:tc>
          <w:tcPr>
            <w:tcW w:w="1620" w:type="dxa"/>
            <w:vAlign w:val="center"/>
          </w:tcPr>
          <w:p w14:paraId="5DA4E297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1995A7E1" w14:textId="1205EE81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33E81865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0C459AA5" w14:textId="26DCE89B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 xml:space="preserve">ARBs- </w:t>
            </w:r>
            <w:proofErr w:type="spellStart"/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Exforge</w:t>
            </w:r>
            <w:proofErr w:type="spellEnd"/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 xml:space="preserve"> 5mg/160mg</w:t>
            </w:r>
          </w:p>
        </w:tc>
        <w:tc>
          <w:tcPr>
            <w:tcW w:w="1980" w:type="dxa"/>
            <w:vAlign w:val="center"/>
          </w:tcPr>
          <w:p w14:paraId="654A66FC" w14:textId="098C52D8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86.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DB07A" w14:textId="17BB3940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49.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483DD9" w14:textId="21BD8ABC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224.00</w:t>
            </w:r>
          </w:p>
        </w:tc>
        <w:tc>
          <w:tcPr>
            <w:tcW w:w="1620" w:type="dxa"/>
            <w:vAlign w:val="center"/>
          </w:tcPr>
          <w:p w14:paraId="61795551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06CAFA11" w14:textId="089B8A2E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2F6EF430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69FCB9B3" w14:textId="7F3FD044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ARBs - Losartan 100mg</w:t>
            </w:r>
          </w:p>
        </w:tc>
        <w:tc>
          <w:tcPr>
            <w:tcW w:w="1980" w:type="dxa"/>
            <w:vAlign w:val="center"/>
          </w:tcPr>
          <w:p w14:paraId="1F6CEE28" w14:textId="01D9254E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40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93E1D" w14:textId="049012FC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12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0A03F" w14:textId="7F8020DD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68.00</w:t>
            </w:r>
          </w:p>
        </w:tc>
        <w:tc>
          <w:tcPr>
            <w:tcW w:w="1620" w:type="dxa"/>
            <w:vAlign w:val="center"/>
          </w:tcPr>
          <w:p w14:paraId="32A07631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50E2FF74" w14:textId="5210CCD8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1FAC163C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4E9A9041" w14:textId="1849C2C2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ARNI- Sacubitril/Valsartan</w:t>
            </w:r>
          </w:p>
        </w:tc>
        <w:tc>
          <w:tcPr>
            <w:tcW w:w="1980" w:type="dxa"/>
            <w:vAlign w:val="center"/>
          </w:tcPr>
          <w:p w14:paraId="1A9CFE02" w14:textId="4905FEE1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466.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957E3" w14:textId="1A6AE8AE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173.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3D6C0B" w14:textId="6784C808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760.00</w:t>
            </w:r>
          </w:p>
        </w:tc>
        <w:tc>
          <w:tcPr>
            <w:tcW w:w="1620" w:type="dxa"/>
            <w:vAlign w:val="center"/>
          </w:tcPr>
          <w:p w14:paraId="0566ADE7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4F2A2A78" w14:textId="698F54E8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5BCE8BBE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27DDD111" w14:textId="74543C0E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MRAs - Spironolactone 25mg</w:t>
            </w:r>
          </w:p>
        </w:tc>
        <w:tc>
          <w:tcPr>
            <w:tcW w:w="1980" w:type="dxa"/>
            <w:vAlign w:val="center"/>
          </w:tcPr>
          <w:p w14:paraId="03AA47C8" w14:textId="4A11348B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12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06586" w14:textId="5D26F5D0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89.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93A36A" w14:textId="6BFAD88F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34.40</w:t>
            </w:r>
          </w:p>
        </w:tc>
        <w:tc>
          <w:tcPr>
            <w:tcW w:w="1620" w:type="dxa"/>
            <w:vAlign w:val="center"/>
          </w:tcPr>
          <w:p w14:paraId="26F0FC44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060A7F9E" w14:textId="3AB92B56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36010BB5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1DD3CC78" w14:textId="761E0C0C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Beta blockers - Atenolol 50mg</w:t>
            </w:r>
          </w:p>
        </w:tc>
        <w:tc>
          <w:tcPr>
            <w:tcW w:w="1980" w:type="dxa"/>
            <w:vAlign w:val="center"/>
          </w:tcPr>
          <w:p w14:paraId="6157E644" w14:textId="1ECE4375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53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9B445" w14:textId="3AB10E58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42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56E51" w14:textId="1152D73E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620" w:type="dxa"/>
            <w:vAlign w:val="center"/>
          </w:tcPr>
          <w:p w14:paraId="3895FC8F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6D06B956" w14:textId="6CC06106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18CB1BC5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612AF525" w14:textId="7E80B932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Beta blockers - Propranolol 10mg</w:t>
            </w:r>
          </w:p>
        </w:tc>
        <w:tc>
          <w:tcPr>
            <w:tcW w:w="1980" w:type="dxa"/>
            <w:vAlign w:val="center"/>
          </w:tcPr>
          <w:p w14:paraId="480B76D7" w14:textId="23632D46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400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AED3E" w14:textId="126D16B5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120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CC6D3E" w14:textId="6532BC40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680.00</w:t>
            </w:r>
          </w:p>
        </w:tc>
        <w:tc>
          <w:tcPr>
            <w:tcW w:w="1620" w:type="dxa"/>
            <w:vAlign w:val="center"/>
          </w:tcPr>
          <w:p w14:paraId="2C87B7F8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6DA973C4" w14:textId="2B571AC4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47D74103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42F507E4" w14:textId="5F9EE69E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SGLT2i - Dapagliflozin 10mg</w:t>
            </w:r>
          </w:p>
        </w:tc>
        <w:tc>
          <w:tcPr>
            <w:tcW w:w="1980" w:type="dxa"/>
            <w:vAlign w:val="center"/>
          </w:tcPr>
          <w:p w14:paraId="4D3C9FED" w14:textId="2E843AE9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633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028BB" w14:textId="0F8D7729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506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B75B69" w14:textId="666CDA02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760.00</w:t>
            </w:r>
          </w:p>
        </w:tc>
        <w:tc>
          <w:tcPr>
            <w:tcW w:w="1620" w:type="dxa"/>
            <w:vAlign w:val="center"/>
          </w:tcPr>
          <w:p w14:paraId="623A9DF0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7DC9F55F" w14:textId="47AAA725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36EA2F30" w14:textId="77777777" w:rsidTr="005B2AED">
        <w:trPr>
          <w:trHeight w:val="20"/>
        </w:trPr>
        <w:tc>
          <w:tcPr>
            <w:tcW w:w="3955" w:type="dxa"/>
            <w:vAlign w:val="center"/>
          </w:tcPr>
          <w:p w14:paraId="27E5E18A" w14:textId="62A7A34D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CCB - Amlodipine 5mg</w:t>
            </w:r>
          </w:p>
        </w:tc>
        <w:tc>
          <w:tcPr>
            <w:tcW w:w="1980" w:type="dxa"/>
            <w:vAlign w:val="center"/>
          </w:tcPr>
          <w:p w14:paraId="390A2F9E" w14:textId="6D08214F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73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19AFC" w14:textId="4121091B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33A68A" w14:textId="78F47B1B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88.00</w:t>
            </w:r>
          </w:p>
        </w:tc>
        <w:tc>
          <w:tcPr>
            <w:tcW w:w="1620" w:type="dxa"/>
            <w:vAlign w:val="center"/>
          </w:tcPr>
          <w:p w14:paraId="5288D2AD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660708D1" w14:textId="78DB1D64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50BC573D" w14:textId="77777777" w:rsidTr="005B2AED">
        <w:trPr>
          <w:trHeight w:val="57"/>
        </w:trPr>
        <w:tc>
          <w:tcPr>
            <w:tcW w:w="3955" w:type="dxa"/>
            <w:vAlign w:val="center"/>
          </w:tcPr>
          <w:p w14:paraId="5121288A" w14:textId="6C1C7C47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Diuretic - Hydrochlorothiazide 25 mg</w:t>
            </w:r>
          </w:p>
        </w:tc>
        <w:tc>
          <w:tcPr>
            <w:tcW w:w="1980" w:type="dxa"/>
            <w:vAlign w:val="center"/>
          </w:tcPr>
          <w:p w14:paraId="001D29C0" w14:textId="542C8471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68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768A3" w14:textId="2B6726E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34.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636C4" w14:textId="5623A8BA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201.60</w:t>
            </w:r>
          </w:p>
        </w:tc>
        <w:tc>
          <w:tcPr>
            <w:tcW w:w="1620" w:type="dxa"/>
            <w:vAlign w:val="center"/>
          </w:tcPr>
          <w:p w14:paraId="4FFFE7AD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2767B5F6" w14:textId="09037533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370D2E97" w14:textId="77777777" w:rsidTr="005B2AED">
        <w:trPr>
          <w:trHeight w:val="57"/>
        </w:trPr>
        <w:tc>
          <w:tcPr>
            <w:tcW w:w="3955" w:type="dxa"/>
            <w:vAlign w:val="center"/>
          </w:tcPr>
          <w:p w14:paraId="646B93D4" w14:textId="60F631A0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Diuretic - Indapamide 1.5mg</w:t>
            </w:r>
          </w:p>
        </w:tc>
        <w:tc>
          <w:tcPr>
            <w:tcW w:w="1980" w:type="dxa"/>
            <w:vAlign w:val="center"/>
          </w:tcPr>
          <w:p w14:paraId="0E130F99" w14:textId="76580AC6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68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A236C" w14:textId="2F4C3A72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134.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D9A9D" w14:textId="310CD365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201.60</w:t>
            </w:r>
          </w:p>
        </w:tc>
        <w:tc>
          <w:tcPr>
            <w:tcW w:w="1620" w:type="dxa"/>
            <w:vAlign w:val="center"/>
          </w:tcPr>
          <w:p w14:paraId="3D612B3D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53C49176" w14:textId="64B3E058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C741F" w:rsidRPr="00603C69" w14:paraId="719394C2" w14:textId="77777777" w:rsidTr="005B2AED">
        <w:trPr>
          <w:trHeight w:val="57"/>
        </w:trPr>
        <w:tc>
          <w:tcPr>
            <w:tcW w:w="3955" w:type="dxa"/>
            <w:vAlign w:val="center"/>
          </w:tcPr>
          <w:p w14:paraId="0FC11EB7" w14:textId="65156A98" w:rsidR="00DC741F" w:rsidRPr="00603C69" w:rsidRDefault="00DC741F" w:rsidP="00DC741F">
            <w:pPr>
              <w:ind w:left="174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Diuretic - Furosemide 40mg</w:t>
            </w:r>
          </w:p>
        </w:tc>
        <w:tc>
          <w:tcPr>
            <w:tcW w:w="1980" w:type="dxa"/>
            <w:vAlign w:val="center"/>
          </w:tcPr>
          <w:p w14:paraId="7EC40D5F" w14:textId="008ED408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80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1ECDF" w14:textId="0C6D0DE4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290E7C" w14:textId="4EBA9AAD" w:rsidR="00DC741F" w:rsidRPr="00603C69" w:rsidRDefault="00DC741F" w:rsidP="00DC741F">
            <w:pPr>
              <w:tabs>
                <w:tab w:val="left" w:pos="488"/>
              </w:tabs>
              <w:ind w:left="13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color w:val="000000"/>
                <w:sz w:val="24"/>
                <w:szCs w:val="24"/>
              </w:rPr>
              <w:t>96.00</w:t>
            </w:r>
          </w:p>
        </w:tc>
        <w:tc>
          <w:tcPr>
            <w:tcW w:w="1620" w:type="dxa"/>
            <w:vAlign w:val="center"/>
          </w:tcPr>
          <w:p w14:paraId="201DA555" w14:textId="77777777" w:rsidR="00DC741F" w:rsidRPr="00603C69" w:rsidRDefault="00DC741F" w:rsidP="00DC741F">
            <w:pPr>
              <w:tabs>
                <w:tab w:val="left" w:pos="488"/>
              </w:tabs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Gamma</w:t>
            </w:r>
          </w:p>
        </w:tc>
        <w:tc>
          <w:tcPr>
            <w:tcW w:w="3092" w:type="dxa"/>
            <w:vMerge/>
          </w:tcPr>
          <w:p w14:paraId="2C5C7224" w14:textId="63B2805C" w:rsidR="00DC741F" w:rsidRPr="00603C69" w:rsidRDefault="00DC741F" w:rsidP="00DC741F">
            <w:pPr>
              <w:tabs>
                <w:tab w:val="left" w:pos="488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2C268E9" w14:textId="793A59D0" w:rsidR="002A4E8E" w:rsidRPr="00603C69" w:rsidRDefault="002A4E8E" w:rsidP="002A4E8E">
      <w:pPr>
        <w:pStyle w:val="NoSpacing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ARB</w:t>
      </w:r>
      <w:r w:rsidR="00B832CD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Angiotensin II Receptor Blockers</w:t>
      </w:r>
      <w:r w:rsidR="00B832CD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ARNI</w:t>
      </w:r>
      <w:r w:rsidR="00B832CD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Angiotensin Receptor-</w:t>
      </w:r>
      <w:proofErr w:type="spellStart"/>
      <w:r w:rsidRPr="00603C69">
        <w:rPr>
          <w:rFonts w:ascii="Arial" w:hAnsi="Arial" w:cs="Arial"/>
          <w:sz w:val="24"/>
          <w:szCs w:val="24"/>
        </w:rPr>
        <w:t>Neprilysin</w:t>
      </w:r>
      <w:proofErr w:type="spellEnd"/>
      <w:r w:rsidR="00B832CD">
        <w:rPr>
          <w:rFonts w:ascii="Arial" w:hAnsi="Arial" w:cs="Arial"/>
          <w:sz w:val="24"/>
          <w:szCs w:val="24"/>
        </w:rPr>
        <w:t xml:space="preserve"> </w:t>
      </w:r>
      <w:r w:rsidRPr="00603C69">
        <w:rPr>
          <w:rFonts w:ascii="Arial" w:hAnsi="Arial" w:cs="Arial"/>
          <w:sz w:val="24"/>
          <w:szCs w:val="24"/>
        </w:rPr>
        <w:t>Inhibitor</w:t>
      </w:r>
      <w:r w:rsidR="00B832CD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MRA</w:t>
      </w:r>
      <w:r w:rsidR="00B832CD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Mineralocorticoid receptor antagonists</w:t>
      </w:r>
      <w:r w:rsidR="00B832CD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</w:t>
      </w:r>
      <w:r w:rsidR="000A3FE0">
        <w:rPr>
          <w:rFonts w:ascii="Arial" w:hAnsi="Arial" w:cs="Arial"/>
          <w:sz w:val="24"/>
          <w:szCs w:val="24"/>
        </w:rPr>
        <w:t xml:space="preserve">SGLT2i, </w:t>
      </w:r>
      <w:r w:rsidRPr="00603C69">
        <w:rPr>
          <w:rFonts w:ascii="Arial" w:hAnsi="Arial" w:cs="Arial"/>
          <w:sz w:val="24"/>
          <w:szCs w:val="24"/>
        </w:rPr>
        <w:t>Sodium-glucose Cotransporter-2 Inhibitors</w:t>
      </w:r>
      <w:r w:rsidR="000A3FE0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CCB</w:t>
      </w:r>
      <w:r w:rsidR="000A3FE0">
        <w:rPr>
          <w:rFonts w:ascii="Arial" w:hAnsi="Arial" w:cs="Arial"/>
          <w:sz w:val="24"/>
          <w:szCs w:val="24"/>
        </w:rPr>
        <w:t>,</w:t>
      </w:r>
      <w:r w:rsidRPr="00603C69">
        <w:rPr>
          <w:rFonts w:ascii="Arial" w:hAnsi="Arial" w:cs="Arial"/>
          <w:sz w:val="24"/>
          <w:szCs w:val="24"/>
        </w:rPr>
        <w:t xml:space="preserve"> Calcium Channel Blockers</w:t>
      </w:r>
      <w:r w:rsidR="000A3FE0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HKDB</w:t>
      </w:r>
      <w:r w:rsidR="000A3FE0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Hong Kong Diabetes Biobank</w:t>
      </w:r>
      <w:r w:rsidR="000A3FE0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JADE</w:t>
      </w:r>
      <w:r w:rsidR="000A3FE0">
        <w:rPr>
          <w:rFonts w:ascii="Arial" w:hAnsi="Arial" w:cs="Arial"/>
          <w:sz w:val="24"/>
          <w:szCs w:val="24"/>
        </w:rPr>
        <w:t>,</w:t>
      </w:r>
      <w:r w:rsidRPr="00603C69">
        <w:rPr>
          <w:rFonts w:ascii="Arial" w:hAnsi="Arial" w:cs="Arial"/>
          <w:sz w:val="24"/>
          <w:szCs w:val="24"/>
        </w:rPr>
        <w:t xml:space="preserve"> Joint Asia Diabetes Evaluation JADE Program</w:t>
      </w:r>
      <w:r w:rsidR="000A3FE0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T2D</w:t>
      </w:r>
      <w:r w:rsidR="000A3FE0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type-2 diabetes</w:t>
      </w:r>
      <w:r w:rsidR="000A3FE0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HA</w:t>
      </w:r>
      <w:r w:rsidR="000A3FE0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Hospital Authority</w:t>
      </w:r>
      <w:r w:rsidR="000A3FE0">
        <w:rPr>
          <w:rFonts w:ascii="Arial" w:hAnsi="Arial" w:cs="Arial"/>
          <w:sz w:val="24"/>
          <w:szCs w:val="24"/>
        </w:rPr>
        <w:t>;</w:t>
      </w:r>
      <w:r w:rsidRPr="00603C69">
        <w:rPr>
          <w:rFonts w:ascii="Arial" w:hAnsi="Arial" w:cs="Arial"/>
          <w:sz w:val="24"/>
          <w:szCs w:val="24"/>
        </w:rPr>
        <w:t xml:space="preserve"> CUHK</w:t>
      </w:r>
      <w:r w:rsidR="000A3FE0">
        <w:rPr>
          <w:rFonts w:ascii="Arial" w:hAnsi="Arial" w:cs="Arial"/>
          <w:sz w:val="24"/>
          <w:szCs w:val="24"/>
        </w:rPr>
        <w:t xml:space="preserve">, </w:t>
      </w:r>
      <w:r w:rsidRPr="00603C69">
        <w:rPr>
          <w:rFonts w:ascii="Arial" w:hAnsi="Arial" w:cs="Arial"/>
          <w:sz w:val="24"/>
          <w:szCs w:val="24"/>
        </w:rPr>
        <w:t>The Chinese University of Hong Kong</w:t>
      </w:r>
      <w:r w:rsidR="000A3FE0">
        <w:rPr>
          <w:rFonts w:ascii="Arial" w:hAnsi="Arial" w:cs="Arial"/>
          <w:sz w:val="24"/>
          <w:szCs w:val="24"/>
        </w:rPr>
        <w:t>.</w:t>
      </w:r>
    </w:p>
    <w:p w14:paraId="7538CE7B" w14:textId="77777777" w:rsidR="00875337" w:rsidRPr="00603C69" w:rsidRDefault="00875337" w:rsidP="00875337">
      <w:pPr>
        <w:rPr>
          <w:rFonts w:ascii="Arial" w:hAnsi="Arial" w:cs="Arial"/>
          <w:sz w:val="24"/>
          <w:szCs w:val="24"/>
        </w:rPr>
      </w:pPr>
    </w:p>
    <w:p w14:paraId="24C58857" w14:textId="77777777" w:rsidR="00356159" w:rsidRPr="00603C69" w:rsidRDefault="00356159" w:rsidP="00875337">
      <w:pPr>
        <w:rPr>
          <w:rFonts w:ascii="Arial" w:hAnsi="Arial" w:cs="Arial"/>
          <w:sz w:val="24"/>
          <w:szCs w:val="24"/>
        </w:rPr>
        <w:sectPr w:rsidR="00356159" w:rsidRPr="00603C69" w:rsidSect="003561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2AB6E6" w14:textId="4D399319" w:rsidR="00BC35FF" w:rsidRPr="00603C69" w:rsidRDefault="00BC35FF" w:rsidP="008E3014">
      <w:pPr>
        <w:pStyle w:val="Heading1"/>
        <w:rPr>
          <w:rFonts w:cs="Arial"/>
          <w:szCs w:val="24"/>
        </w:rPr>
      </w:pPr>
      <w:bookmarkStart w:id="7" w:name="_Toc230873593"/>
      <w:bookmarkStart w:id="8" w:name="_Toc200529138"/>
      <w:r w:rsidRPr="00603C69">
        <w:rPr>
          <w:rFonts w:cs="Arial"/>
          <w:szCs w:val="24"/>
        </w:rPr>
        <w:lastRenderedPageBreak/>
        <w:t xml:space="preserve">Table </w:t>
      </w:r>
      <w:r w:rsidRPr="00603C69">
        <w:rPr>
          <w:rFonts w:cs="Arial"/>
          <w:szCs w:val="24"/>
        </w:rPr>
        <w:fldChar w:fldCharType="begin"/>
      </w:r>
      <w:r w:rsidRPr="00603C69">
        <w:rPr>
          <w:rFonts w:cs="Arial"/>
          <w:szCs w:val="24"/>
        </w:rPr>
        <w:instrText xml:space="preserve"> SEQ Supplementary_Table \* ARABIC </w:instrText>
      </w:r>
      <w:r w:rsidRPr="00603C69">
        <w:rPr>
          <w:rFonts w:cs="Arial"/>
          <w:szCs w:val="24"/>
        </w:rPr>
        <w:fldChar w:fldCharType="separate"/>
      </w:r>
      <w:r w:rsidR="001C0AA9">
        <w:rPr>
          <w:rFonts w:cs="Arial"/>
          <w:noProof/>
          <w:szCs w:val="24"/>
        </w:rPr>
        <w:t>3</w:t>
      </w:r>
      <w:r w:rsidRPr="00603C69">
        <w:rPr>
          <w:rFonts w:cs="Arial"/>
          <w:szCs w:val="24"/>
        </w:rPr>
        <w:fldChar w:fldCharType="end"/>
      </w:r>
      <w:r w:rsidRPr="00603C69">
        <w:rPr>
          <w:rFonts w:cs="Arial"/>
          <w:szCs w:val="24"/>
        </w:rPr>
        <w:t xml:space="preserve">. Cost-effectiveness results </w:t>
      </w:r>
      <w:r w:rsidR="003D1C05">
        <w:rPr>
          <w:rFonts w:cs="Arial"/>
          <w:szCs w:val="24"/>
        </w:rPr>
        <w:t>for</w:t>
      </w:r>
      <w:r w:rsidR="003D1C05" w:rsidRPr="00603C69">
        <w:rPr>
          <w:rFonts w:cs="Arial"/>
          <w:szCs w:val="24"/>
        </w:rPr>
        <w:t xml:space="preserve"> </w:t>
      </w:r>
      <w:r w:rsidRPr="00603C69">
        <w:rPr>
          <w:rFonts w:cs="Arial"/>
          <w:szCs w:val="24"/>
        </w:rPr>
        <w:t>NT-</w:t>
      </w:r>
      <w:proofErr w:type="spellStart"/>
      <w:r w:rsidRPr="00603C69">
        <w:rPr>
          <w:rFonts w:cs="Arial"/>
          <w:szCs w:val="24"/>
        </w:rPr>
        <w:t>proBNP</w:t>
      </w:r>
      <w:proofErr w:type="spellEnd"/>
      <w:r w:rsidR="003D1C05" w:rsidRPr="003D1C05">
        <w:rPr>
          <w:rFonts w:cs="Arial"/>
          <w:szCs w:val="24"/>
        </w:rPr>
        <w:t xml:space="preserve"> </w:t>
      </w:r>
      <w:r w:rsidR="003D1C05" w:rsidRPr="00603C69">
        <w:rPr>
          <w:rFonts w:cs="Arial"/>
          <w:szCs w:val="24"/>
        </w:rPr>
        <w:t>screening</w:t>
      </w:r>
      <w:r w:rsidRPr="00603C69">
        <w:rPr>
          <w:rFonts w:cs="Arial"/>
          <w:szCs w:val="24"/>
        </w:rPr>
        <w:t xml:space="preserve"> (125 </w:t>
      </w:r>
      <w:proofErr w:type="spellStart"/>
      <w:r w:rsidRPr="00603C69">
        <w:rPr>
          <w:rFonts w:cs="Arial"/>
          <w:szCs w:val="24"/>
        </w:rPr>
        <w:t>pg</w:t>
      </w:r>
      <w:proofErr w:type="spellEnd"/>
      <w:r w:rsidRPr="00603C69">
        <w:rPr>
          <w:rFonts w:cs="Arial"/>
          <w:szCs w:val="24"/>
        </w:rPr>
        <w:t>/mL</w:t>
      </w:r>
      <w:r w:rsidR="005C3BA8">
        <w:rPr>
          <w:rFonts w:cs="Arial"/>
          <w:szCs w:val="24"/>
        </w:rPr>
        <w:t xml:space="preserve"> cut-off</w:t>
      </w:r>
      <w:r w:rsidRPr="00603C69">
        <w:rPr>
          <w:rFonts w:cs="Arial"/>
          <w:szCs w:val="24"/>
        </w:rPr>
        <w:t>)</w:t>
      </w:r>
      <w:bookmarkEnd w:id="7"/>
      <w:r w:rsidRPr="00603C69">
        <w:rPr>
          <w:rFonts w:cs="Arial"/>
          <w:szCs w:val="24"/>
        </w:rPr>
        <w:t xml:space="preserve"> 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1991"/>
        <w:gridCol w:w="1722"/>
        <w:gridCol w:w="2773"/>
      </w:tblGrid>
      <w:tr w:rsidR="00BC35FF" w:rsidRPr="00603C69" w14:paraId="528A7056" w14:textId="77777777" w:rsidTr="006A5476">
        <w:tc>
          <w:tcPr>
            <w:tcW w:w="2509" w:type="dxa"/>
          </w:tcPr>
          <w:p w14:paraId="157B8447" w14:textId="7F3F9E4F" w:rsidR="00BC35FF" w:rsidRPr="00603C69" w:rsidRDefault="00B832CD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st d</w:t>
            </w:r>
            <w:r w:rsidR="00BC35FF"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91" w:type="dxa"/>
          </w:tcPr>
          <w:p w14:paraId="3E8E5E9A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NT-pro BNP</w:t>
            </w:r>
          </w:p>
        </w:tc>
        <w:tc>
          <w:tcPr>
            <w:tcW w:w="1722" w:type="dxa"/>
          </w:tcPr>
          <w:p w14:paraId="76D0065F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No risk assessment</w:t>
            </w:r>
          </w:p>
        </w:tc>
        <w:tc>
          <w:tcPr>
            <w:tcW w:w="2773" w:type="dxa"/>
          </w:tcPr>
          <w:p w14:paraId="25914ED8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03C69">
              <w:rPr>
                <w:rFonts w:ascii="Arial" w:hAnsi="Arial" w:cs="Arial"/>
                <w:b/>
                <w:bCs/>
                <w:sz w:val="24"/>
                <w:szCs w:val="24"/>
              </w:rPr>
              <w:t>Incremental</w:t>
            </w:r>
          </w:p>
        </w:tc>
      </w:tr>
      <w:tr w:rsidR="00BC35FF" w:rsidRPr="00603C69" w14:paraId="310D2D91" w14:textId="77777777" w:rsidTr="006A5476">
        <w:tc>
          <w:tcPr>
            <w:tcW w:w="2509" w:type="dxa"/>
          </w:tcPr>
          <w:p w14:paraId="2404721A" w14:textId="5108B89B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Diagnostic costs</w:t>
            </w:r>
            <w:r w:rsidR="006A5476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91" w:type="dxa"/>
          </w:tcPr>
          <w:p w14:paraId="599A27A2" w14:textId="1DE77878" w:rsidR="00BC35FF" w:rsidRPr="00603C69" w:rsidRDefault="008E3014" w:rsidP="00786451">
            <w:pPr>
              <w:jc w:val="center"/>
              <w:rPr>
                <w:rFonts w:ascii="Arial" w:eastAsia="DengXian" w:hAnsi="Arial" w:cs="Arial"/>
                <w:sz w:val="24"/>
                <w:szCs w:val="24"/>
              </w:rPr>
            </w:pPr>
            <w:r w:rsidRPr="00603C69">
              <w:rPr>
                <w:rFonts w:ascii="Arial" w:eastAsia="DengXian" w:hAnsi="Arial" w:cs="Arial"/>
                <w:sz w:val="24"/>
                <w:szCs w:val="24"/>
              </w:rPr>
              <w:t>$9</w:t>
            </w:r>
          </w:p>
        </w:tc>
        <w:tc>
          <w:tcPr>
            <w:tcW w:w="1722" w:type="dxa"/>
          </w:tcPr>
          <w:p w14:paraId="09EF6A0A" w14:textId="1BD91BA4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0</w:t>
            </w:r>
          </w:p>
        </w:tc>
        <w:tc>
          <w:tcPr>
            <w:tcW w:w="2773" w:type="dxa"/>
          </w:tcPr>
          <w:p w14:paraId="40C3C299" w14:textId="4A973B5F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9</w:t>
            </w:r>
          </w:p>
        </w:tc>
      </w:tr>
      <w:tr w:rsidR="00BC35FF" w:rsidRPr="00603C69" w14:paraId="743993C8" w14:textId="77777777" w:rsidTr="006A5476">
        <w:tc>
          <w:tcPr>
            <w:tcW w:w="2509" w:type="dxa"/>
          </w:tcPr>
          <w:p w14:paraId="6199E02D" w14:textId="0257404B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Cardioprotective treatment </w:t>
            </w:r>
            <w:r w:rsidR="006A5476">
              <w:rPr>
                <w:rFonts w:ascii="Arial" w:hAnsi="Arial" w:cs="Arial"/>
                <w:sz w:val="24"/>
                <w:szCs w:val="24"/>
              </w:rPr>
              <w:t>(SGLT2i)</w:t>
            </w:r>
          </w:p>
        </w:tc>
        <w:tc>
          <w:tcPr>
            <w:tcW w:w="1991" w:type="dxa"/>
          </w:tcPr>
          <w:p w14:paraId="673A09A5" w14:textId="2405BB93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9,093</w:t>
            </w:r>
          </w:p>
        </w:tc>
        <w:tc>
          <w:tcPr>
            <w:tcW w:w="1722" w:type="dxa"/>
          </w:tcPr>
          <w:p w14:paraId="3890DCFA" w14:textId="79B7DB57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4,123</w:t>
            </w:r>
          </w:p>
        </w:tc>
        <w:tc>
          <w:tcPr>
            <w:tcW w:w="2773" w:type="dxa"/>
          </w:tcPr>
          <w:p w14:paraId="287A3B16" w14:textId="0BC71971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4,970</w:t>
            </w:r>
          </w:p>
        </w:tc>
      </w:tr>
      <w:tr w:rsidR="00BC35FF" w:rsidRPr="00603C69" w14:paraId="08258182" w14:textId="77777777" w:rsidTr="006A5476">
        <w:tc>
          <w:tcPr>
            <w:tcW w:w="2509" w:type="dxa"/>
          </w:tcPr>
          <w:p w14:paraId="5FE742DC" w14:textId="5CEB3525" w:rsidR="00BC35FF" w:rsidRPr="00603C69" w:rsidRDefault="006A5476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 care</w:t>
            </w:r>
          </w:p>
        </w:tc>
        <w:tc>
          <w:tcPr>
            <w:tcW w:w="1991" w:type="dxa"/>
          </w:tcPr>
          <w:p w14:paraId="45FCDEA5" w14:textId="0A553067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9,540</w:t>
            </w:r>
          </w:p>
        </w:tc>
        <w:tc>
          <w:tcPr>
            <w:tcW w:w="1722" w:type="dxa"/>
          </w:tcPr>
          <w:p w14:paraId="10F628ED" w14:textId="28BAAB4C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9,513</w:t>
            </w:r>
          </w:p>
        </w:tc>
        <w:tc>
          <w:tcPr>
            <w:tcW w:w="2773" w:type="dxa"/>
          </w:tcPr>
          <w:p w14:paraId="4E8CBC6D" w14:textId="67501D79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27</w:t>
            </w:r>
          </w:p>
        </w:tc>
      </w:tr>
      <w:tr w:rsidR="00BC35FF" w:rsidRPr="00603C69" w14:paraId="2D30A71E" w14:textId="77777777" w:rsidTr="006A5476">
        <w:tc>
          <w:tcPr>
            <w:tcW w:w="2509" w:type="dxa"/>
          </w:tcPr>
          <w:p w14:paraId="21E61EE3" w14:textId="3201F0B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Heart failure</w:t>
            </w:r>
            <w:r w:rsidR="006A5476" w:rsidRPr="00AD08E4">
              <w:rPr>
                <w:rFonts w:ascii="Inter" w:hAnsi="Inter"/>
                <w:color w:val="38333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91" w:type="dxa"/>
          </w:tcPr>
          <w:p w14:paraId="143BA8F5" w14:textId="3DA7FD46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9,380</w:t>
            </w:r>
          </w:p>
        </w:tc>
        <w:tc>
          <w:tcPr>
            <w:tcW w:w="1722" w:type="dxa"/>
          </w:tcPr>
          <w:p w14:paraId="4FCD8536" w14:textId="52FBE386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12,537</w:t>
            </w:r>
          </w:p>
        </w:tc>
        <w:tc>
          <w:tcPr>
            <w:tcW w:w="2773" w:type="dxa"/>
          </w:tcPr>
          <w:p w14:paraId="1A7C4A07" w14:textId="193B45F3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-</w:t>
            </w:r>
            <w:r w:rsidR="008E3014" w:rsidRPr="00603C69">
              <w:rPr>
                <w:rFonts w:ascii="Arial" w:hAnsi="Arial" w:cs="Arial"/>
                <w:sz w:val="24"/>
                <w:szCs w:val="24"/>
              </w:rPr>
              <w:t>$3,157</w:t>
            </w:r>
          </w:p>
        </w:tc>
      </w:tr>
      <w:tr w:rsidR="00BC35FF" w:rsidRPr="00603C69" w14:paraId="09ED6546" w14:textId="77777777" w:rsidTr="006A5476">
        <w:tc>
          <w:tcPr>
            <w:tcW w:w="2509" w:type="dxa"/>
          </w:tcPr>
          <w:p w14:paraId="3E87E2B2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Total costs</w:t>
            </w:r>
          </w:p>
        </w:tc>
        <w:tc>
          <w:tcPr>
            <w:tcW w:w="1991" w:type="dxa"/>
          </w:tcPr>
          <w:p w14:paraId="7E10945C" w14:textId="0E2B854B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28,023</w:t>
            </w:r>
          </w:p>
        </w:tc>
        <w:tc>
          <w:tcPr>
            <w:tcW w:w="1722" w:type="dxa"/>
          </w:tcPr>
          <w:p w14:paraId="5D189B7C" w14:textId="1C63B303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26,173</w:t>
            </w:r>
          </w:p>
        </w:tc>
        <w:tc>
          <w:tcPr>
            <w:tcW w:w="2773" w:type="dxa"/>
          </w:tcPr>
          <w:p w14:paraId="1411CCE0" w14:textId="33D4CB82" w:rsidR="00BC35FF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1,850</w:t>
            </w:r>
          </w:p>
        </w:tc>
      </w:tr>
      <w:tr w:rsidR="00BC35FF" w:rsidRPr="00603C69" w14:paraId="3EFC224E" w14:textId="77777777" w:rsidTr="006A5476">
        <w:tc>
          <w:tcPr>
            <w:tcW w:w="2509" w:type="dxa"/>
          </w:tcPr>
          <w:p w14:paraId="7352F53C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LYs</w:t>
            </w:r>
          </w:p>
        </w:tc>
        <w:tc>
          <w:tcPr>
            <w:tcW w:w="1991" w:type="dxa"/>
          </w:tcPr>
          <w:p w14:paraId="5096F196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20.360</w:t>
            </w:r>
          </w:p>
        </w:tc>
        <w:tc>
          <w:tcPr>
            <w:tcW w:w="1722" w:type="dxa"/>
          </w:tcPr>
          <w:p w14:paraId="49BEEBD2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20.299</w:t>
            </w:r>
          </w:p>
        </w:tc>
        <w:tc>
          <w:tcPr>
            <w:tcW w:w="2773" w:type="dxa"/>
          </w:tcPr>
          <w:p w14:paraId="3C69B972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BC35FF" w:rsidRPr="00603C69" w14:paraId="2234759D" w14:textId="77777777" w:rsidTr="006A5476">
        <w:tc>
          <w:tcPr>
            <w:tcW w:w="2509" w:type="dxa"/>
          </w:tcPr>
          <w:p w14:paraId="69BCE6A5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QALYs</w:t>
            </w:r>
          </w:p>
        </w:tc>
        <w:tc>
          <w:tcPr>
            <w:tcW w:w="1991" w:type="dxa"/>
          </w:tcPr>
          <w:p w14:paraId="0EE93FC1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7.730</w:t>
            </w:r>
          </w:p>
        </w:tc>
        <w:tc>
          <w:tcPr>
            <w:tcW w:w="1722" w:type="dxa"/>
          </w:tcPr>
          <w:p w14:paraId="253F939A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17.666</w:t>
            </w:r>
          </w:p>
        </w:tc>
        <w:tc>
          <w:tcPr>
            <w:tcW w:w="2773" w:type="dxa"/>
          </w:tcPr>
          <w:p w14:paraId="130E2F2C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</w:tr>
      <w:tr w:rsidR="00BC35FF" w:rsidRPr="00603C69" w14:paraId="0AD8D257" w14:textId="77777777" w:rsidTr="006A5476">
        <w:tc>
          <w:tcPr>
            <w:tcW w:w="2509" w:type="dxa"/>
          </w:tcPr>
          <w:p w14:paraId="5190DE94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ICER-Cost per LY</w:t>
            </w:r>
          </w:p>
        </w:tc>
        <w:tc>
          <w:tcPr>
            <w:tcW w:w="1991" w:type="dxa"/>
          </w:tcPr>
          <w:p w14:paraId="3DB7A5BD" w14:textId="7F703AEC" w:rsidR="00BC35FF" w:rsidRPr="00603C69" w:rsidRDefault="006A5476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.</w:t>
            </w:r>
          </w:p>
        </w:tc>
        <w:tc>
          <w:tcPr>
            <w:tcW w:w="1722" w:type="dxa"/>
          </w:tcPr>
          <w:p w14:paraId="495E128F" w14:textId="5A12B56A" w:rsidR="00BC35FF" w:rsidRPr="00603C69" w:rsidRDefault="006A5476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.</w:t>
            </w:r>
          </w:p>
        </w:tc>
        <w:tc>
          <w:tcPr>
            <w:tcW w:w="2773" w:type="dxa"/>
          </w:tcPr>
          <w:p w14:paraId="3D3955E9" w14:textId="77777777" w:rsidR="008E3014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1,850</w:t>
            </w:r>
          </w:p>
          <w:p w14:paraId="38FADC0E" w14:textId="5DE1282D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8E3014" w:rsidRPr="00603C69">
              <w:rPr>
                <w:rFonts w:ascii="Arial" w:hAnsi="Arial" w:cs="Arial"/>
                <w:sz w:val="24"/>
                <w:szCs w:val="24"/>
              </w:rPr>
              <w:t>More</w:t>
            </w:r>
            <w:r w:rsidRPr="00603C69">
              <w:rPr>
                <w:rFonts w:ascii="Arial" w:hAnsi="Arial" w:cs="Arial"/>
                <w:sz w:val="24"/>
                <w:szCs w:val="24"/>
              </w:rPr>
              <w:t xml:space="preserve"> effective, more costly)</w:t>
            </w:r>
          </w:p>
        </w:tc>
      </w:tr>
      <w:tr w:rsidR="00BC35FF" w:rsidRPr="00603C69" w14:paraId="5AD27A22" w14:textId="77777777" w:rsidTr="006A5476">
        <w:tc>
          <w:tcPr>
            <w:tcW w:w="2509" w:type="dxa"/>
          </w:tcPr>
          <w:p w14:paraId="3B0A117F" w14:textId="77777777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ICER-Cost per QALY</w:t>
            </w:r>
          </w:p>
        </w:tc>
        <w:tc>
          <w:tcPr>
            <w:tcW w:w="1991" w:type="dxa"/>
          </w:tcPr>
          <w:p w14:paraId="0C4E1054" w14:textId="4B08B969" w:rsidR="00BC35FF" w:rsidRPr="00603C69" w:rsidRDefault="006A5476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.</w:t>
            </w:r>
          </w:p>
        </w:tc>
        <w:tc>
          <w:tcPr>
            <w:tcW w:w="1722" w:type="dxa"/>
          </w:tcPr>
          <w:p w14:paraId="29D51C2A" w14:textId="13F5D929" w:rsidR="00BC35FF" w:rsidRPr="00603C69" w:rsidRDefault="006A5476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.</w:t>
            </w:r>
          </w:p>
        </w:tc>
        <w:tc>
          <w:tcPr>
            <w:tcW w:w="2773" w:type="dxa"/>
          </w:tcPr>
          <w:p w14:paraId="05549AB2" w14:textId="77777777" w:rsidR="008E3014" w:rsidRPr="00603C69" w:rsidRDefault="008E3014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>$29,290</w:t>
            </w:r>
          </w:p>
          <w:p w14:paraId="6FA65331" w14:textId="25657CD5" w:rsidR="00BC35FF" w:rsidRPr="00603C69" w:rsidRDefault="00BC35FF" w:rsidP="007864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3C6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8E3014" w:rsidRPr="00603C69">
              <w:rPr>
                <w:rFonts w:ascii="Arial" w:hAnsi="Arial" w:cs="Arial"/>
                <w:sz w:val="24"/>
                <w:szCs w:val="24"/>
              </w:rPr>
              <w:t>More</w:t>
            </w:r>
            <w:r w:rsidRPr="00603C69">
              <w:rPr>
                <w:rFonts w:ascii="Arial" w:hAnsi="Arial" w:cs="Arial"/>
                <w:sz w:val="24"/>
                <w:szCs w:val="24"/>
              </w:rPr>
              <w:t xml:space="preserve"> effective, more costly)</w:t>
            </w:r>
          </w:p>
        </w:tc>
      </w:tr>
    </w:tbl>
    <w:p w14:paraId="321D9278" w14:textId="77777777" w:rsidR="00B832CD" w:rsidRDefault="00B832CD" w:rsidP="00B832CD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All dollars are in USD.</w:t>
      </w:r>
    </w:p>
    <w:p w14:paraId="20AFDE85" w14:textId="77777777" w:rsidR="006A5476" w:rsidRPr="00AD08E4" w:rsidRDefault="006A5476" w:rsidP="006A547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D08E4">
        <w:rPr>
          <w:rFonts w:ascii="Inter" w:hAnsi="Inter"/>
          <w:color w:val="383330"/>
          <w:sz w:val="24"/>
          <w:szCs w:val="24"/>
          <w:shd w:val="clear" w:color="auto" w:fill="FFFFFF"/>
          <w:vertAlign w:val="superscript"/>
        </w:rPr>
        <w:t>†</w:t>
      </w:r>
      <w:r w:rsidRPr="00AD08E4">
        <w:rPr>
          <w:rFonts w:ascii="Arial" w:hAnsi="Arial" w:cs="Arial"/>
          <w:sz w:val="24"/>
          <w:szCs w:val="24"/>
        </w:rPr>
        <w:t>Echocardiogram costs are included in heart failure costs for both intervention (NT-</w:t>
      </w:r>
      <w:proofErr w:type="spellStart"/>
      <w:r w:rsidRPr="00AD08E4">
        <w:rPr>
          <w:rFonts w:ascii="Arial" w:hAnsi="Arial" w:cs="Arial"/>
          <w:sz w:val="24"/>
          <w:szCs w:val="24"/>
        </w:rPr>
        <w:t>proBNP</w:t>
      </w:r>
      <w:proofErr w:type="spellEnd"/>
      <w:r w:rsidRPr="00AD08E4">
        <w:rPr>
          <w:rFonts w:ascii="Arial" w:hAnsi="Arial" w:cs="Arial"/>
          <w:sz w:val="24"/>
          <w:szCs w:val="24"/>
        </w:rPr>
        <w:t>) and control arm</w:t>
      </w:r>
    </w:p>
    <w:p w14:paraId="526F626B" w14:textId="5AB36AB4" w:rsidR="00BC35FF" w:rsidRPr="006A5476" w:rsidRDefault="006A5476" w:rsidP="006A5476">
      <w:pPr>
        <w:spacing w:after="0" w:line="240" w:lineRule="auto"/>
        <w:rPr>
          <w:rFonts w:ascii="Arial" w:hAnsi="Arial" w:cs="Arial"/>
          <w:sz w:val="24"/>
          <w:szCs w:val="24"/>
        </w:rPr>
        <w:sectPr w:rsidR="00BC35FF" w:rsidRPr="006A5476" w:rsidSect="00BC35F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D08E4">
        <w:rPr>
          <w:rFonts w:ascii="Arial" w:hAnsi="Arial" w:cs="Arial"/>
          <w:sz w:val="24"/>
          <w:szCs w:val="24"/>
        </w:rPr>
        <w:t>LY, life years; ICER, Incremental cost effectiveness ratio; QALY, Quality adjusted life years</w:t>
      </w:r>
      <w:r>
        <w:rPr>
          <w:rFonts w:ascii="Arial" w:hAnsi="Arial" w:cs="Arial"/>
          <w:sz w:val="24"/>
          <w:szCs w:val="24"/>
        </w:rPr>
        <w:t xml:space="preserve">; SGLT2i, </w:t>
      </w:r>
      <w:r w:rsidRPr="00603C69">
        <w:rPr>
          <w:rFonts w:ascii="Arial" w:hAnsi="Arial" w:cs="Arial"/>
          <w:sz w:val="24"/>
          <w:szCs w:val="24"/>
        </w:rPr>
        <w:t>Sodium-glucose Cotransporter-2 Inhibitors</w:t>
      </w:r>
    </w:p>
    <w:p w14:paraId="57664FC1" w14:textId="44D92D80" w:rsidR="0083682A" w:rsidRPr="00603C69" w:rsidRDefault="0083682A" w:rsidP="0099129F">
      <w:pPr>
        <w:rPr>
          <w:rFonts w:ascii="Arial" w:hAnsi="Arial" w:cs="Arial"/>
          <w:b/>
          <w:bCs/>
          <w:sz w:val="24"/>
          <w:szCs w:val="24"/>
          <w:lang w:val="en-CA"/>
        </w:rPr>
      </w:pPr>
    </w:p>
    <w:p w14:paraId="4164EDC0" w14:textId="43FF7295" w:rsidR="0083682A" w:rsidRPr="00603C69" w:rsidRDefault="00291CF5" w:rsidP="0099129F">
      <w:pPr>
        <w:rPr>
          <w:rFonts w:ascii="Arial" w:hAnsi="Arial" w:cs="Arial"/>
          <w:sz w:val="24"/>
          <w:szCs w:val="24"/>
          <w:lang w:val="en-US"/>
        </w:rPr>
      </w:pPr>
      <w:r w:rsidRPr="00603C69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9DB9486" wp14:editId="40D97531">
            <wp:extent cx="5731510" cy="26174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F5FEA" w14:textId="344E29DD" w:rsidR="007C085D" w:rsidRDefault="007C085D" w:rsidP="0071279D">
      <w:pPr>
        <w:pStyle w:val="Heading1"/>
        <w:rPr>
          <w:rFonts w:cs="Arial"/>
          <w:szCs w:val="24"/>
        </w:rPr>
      </w:pPr>
      <w:bookmarkStart w:id="9" w:name="_Toc230873594"/>
      <w:r w:rsidRPr="00603C69">
        <w:rPr>
          <w:rFonts w:cs="Arial"/>
          <w:szCs w:val="24"/>
        </w:rPr>
        <w:t>Figure</w:t>
      </w:r>
      <w:r w:rsidR="00640CCF" w:rsidRPr="00603C69">
        <w:rPr>
          <w:rFonts w:cs="Arial"/>
          <w:szCs w:val="24"/>
        </w:rPr>
        <w:t xml:space="preserve"> 2(A). </w:t>
      </w:r>
      <w:r w:rsidRPr="00603C69">
        <w:rPr>
          <w:rFonts w:cs="Arial"/>
          <w:szCs w:val="24"/>
        </w:rPr>
        <w:t xml:space="preserve">Tornado plot </w:t>
      </w:r>
      <w:r w:rsidR="003D1C05">
        <w:rPr>
          <w:rFonts w:cs="Arial"/>
          <w:szCs w:val="24"/>
        </w:rPr>
        <w:t>of</w:t>
      </w:r>
      <w:r w:rsidR="003D1C05" w:rsidRPr="00603C69">
        <w:rPr>
          <w:rFonts w:cs="Arial"/>
          <w:szCs w:val="24"/>
        </w:rPr>
        <w:t xml:space="preserve"> </w:t>
      </w:r>
      <w:r w:rsidRPr="00603C69">
        <w:rPr>
          <w:rFonts w:cs="Arial"/>
          <w:szCs w:val="24"/>
        </w:rPr>
        <w:t xml:space="preserve">deterministic sensitivity analysis </w:t>
      </w:r>
      <w:r w:rsidR="003D1C05">
        <w:rPr>
          <w:rFonts w:cs="Arial"/>
          <w:szCs w:val="24"/>
        </w:rPr>
        <w:t>for</w:t>
      </w:r>
      <w:r w:rsidR="003D1C05" w:rsidRPr="00603C69">
        <w:rPr>
          <w:rFonts w:cs="Arial"/>
          <w:szCs w:val="24"/>
        </w:rPr>
        <w:t xml:space="preserve"> NT-</w:t>
      </w:r>
      <w:proofErr w:type="spellStart"/>
      <w:r w:rsidR="003D1C05" w:rsidRPr="00603C69">
        <w:rPr>
          <w:rFonts w:cs="Arial"/>
          <w:szCs w:val="24"/>
        </w:rPr>
        <w:t>proBNP</w:t>
      </w:r>
      <w:proofErr w:type="spellEnd"/>
      <w:r w:rsidR="003D1C05" w:rsidRPr="003D1C05">
        <w:rPr>
          <w:rFonts w:cs="Arial"/>
          <w:szCs w:val="24"/>
        </w:rPr>
        <w:t xml:space="preserve"> </w:t>
      </w:r>
      <w:r w:rsidR="003D1C05" w:rsidRPr="00603C69">
        <w:rPr>
          <w:rFonts w:cs="Arial"/>
          <w:szCs w:val="24"/>
        </w:rPr>
        <w:t xml:space="preserve">screening (125 </w:t>
      </w:r>
      <w:proofErr w:type="spellStart"/>
      <w:r w:rsidR="003D1C05" w:rsidRPr="00603C69">
        <w:rPr>
          <w:rFonts w:cs="Arial"/>
          <w:szCs w:val="24"/>
        </w:rPr>
        <w:t>pg</w:t>
      </w:r>
      <w:proofErr w:type="spellEnd"/>
      <w:r w:rsidR="003D1C05" w:rsidRPr="00603C69">
        <w:rPr>
          <w:rFonts w:cs="Arial"/>
          <w:szCs w:val="24"/>
        </w:rPr>
        <w:t>/mL</w:t>
      </w:r>
      <w:r w:rsidR="003D1C05">
        <w:rPr>
          <w:rFonts w:cs="Arial"/>
          <w:szCs w:val="24"/>
        </w:rPr>
        <w:t xml:space="preserve"> cut-off</w:t>
      </w:r>
      <w:r w:rsidR="003D1C05" w:rsidRPr="00603C69">
        <w:rPr>
          <w:rFonts w:cs="Arial"/>
          <w:szCs w:val="24"/>
        </w:rPr>
        <w:t>)</w:t>
      </w:r>
      <w:r w:rsidR="003D1C05">
        <w:rPr>
          <w:rFonts w:cs="Arial"/>
          <w:szCs w:val="24"/>
        </w:rPr>
        <w:t xml:space="preserve"> </w:t>
      </w:r>
      <w:r w:rsidRPr="00603C69">
        <w:rPr>
          <w:rFonts w:cs="Arial"/>
          <w:szCs w:val="24"/>
        </w:rPr>
        <w:t>for incremental costs with 10 most impactful parameters</w:t>
      </w:r>
      <w:bookmarkEnd w:id="9"/>
      <w:r w:rsidRPr="00603C69">
        <w:rPr>
          <w:rFonts w:cs="Arial"/>
          <w:szCs w:val="24"/>
        </w:rPr>
        <w:t xml:space="preserve"> </w:t>
      </w:r>
    </w:p>
    <w:p w14:paraId="3AC01B2D" w14:textId="77777777" w:rsidR="006A5476" w:rsidRPr="00AD08E4" w:rsidRDefault="006A5476" w:rsidP="006A547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AD08E4">
        <w:rPr>
          <w:rFonts w:ascii="Arial" w:hAnsi="Arial" w:cs="Arial"/>
          <w:sz w:val="24"/>
          <w:szCs w:val="24"/>
        </w:rPr>
        <w:t xml:space="preserve">The bars represent the variation in incremental costs when each input parameter is varied across its specified range. The vertical </w:t>
      </w:r>
      <w:r w:rsidRPr="00AD08E4">
        <w:rPr>
          <w:rFonts w:ascii="Arial" w:hAnsi="Arial" w:cs="Arial" w:hint="eastAsia"/>
          <w:sz w:val="24"/>
          <w:szCs w:val="24"/>
        </w:rPr>
        <w:t xml:space="preserve">dotted </w:t>
      </w:r>
      <w:r w:rsidRPr="00AD08E4">
        <w:rPr>
          <w:rFonts w:ascii="Arial" w:hAnsi="Arial" w:cs="Arial"/>
          <w:sz w:val="24"/>
          <w:szCs w:val="24"/>
        </w:rPr>
        <w:t xml:space="preserve">line indicates the base-case incremental cost. </w:t>
      </w:r>
      <w:r w:rsidRPr="00AD08E4">
        <w:rPr>
          <w:rFonts w:ascii="Arial" w:hAnsi="Arial" w:cs="Arial"/>
          <w:sz w:val="24"/>
          <w:szCs w:val="24"/>
          <w:lang w:val="en-CA"/>
        </w:rPr>
        <w:t xml:space="preserve">DSA, deterministic sensitivity analysis; HF, heart failure; HR, hazard ratio; </w:t>
      </w:r>
      <w:r w:rsidRPr="00AD08E4">
        <w:rPr>
          <w:rFonts w:ascii="Arial" w:hAnsi="Arial" w:cs="Arial"/>
          <w:sz w:val="24"/>
          <w:szCs w:val="24"/>
        </w:rPr>
        <w:t>NT-</w:t>
      </w:r>
      <w:proofErr w:type="spellStart"/>
      <w:r w:rsidRPr="00AD08E4">
        <w:rPr>
          <w:rFonts w:ascii="Arial" w:hAnsi="Arial" w:cs="Arial"/>
          <w:sz w:val="24"/>
          <w:szCs w:val="24"/>
        </w:rPr>
        <w:t>proBNP</w:t>
      </w:r>
      <w:proofErr w:type="spellEnd"/>
      <w:r w:rsidRPr="00AD08E4">
        <w:rPr>
          <w:rFonts w:ascii="Arial" w:hAnsi="Arial" w:cs="Arial"/>
          <w:sz w:val="24"/>
          <w:szCs w:val="24"/>
        </w:rPr>
        <w:t>, N-terminal pro-B-type natriuretic peptide; T2D, type 2 diabetes.</w:t>
      </w:r>
    </w:p>
    <w:p w14:paraId="4395287A" w14:textId="028BC069" w:rsidR="00F10B4A" w:rsidRPr="00603C69" w:rsidRDefault="0071279D" w:rsidP="00F10B4A">
      <w:pPr>
        <w:rPr>
          <w:rFonts w:ascii="Arial" w:hAnsi="Arial" w:cs="Arial"/>
          <w:b/>
          <w:bCs/>
          <w:sz w:val="24"/>
          <w:szCs w:val="24"/>
          <w:lang w:val="en-CA"/>
        </w:rPr>
      </w:pPr>
      <w:r w:rsidRPr="00603C69">
        <w:rPr>
          <w:rStyle w:val="Heading1Char"/>
          <w:rFonts w:cs="Arial"/>
          <w:b w:val="0"/>
          <w:bCs/>
          <w:noProof/>
          <w:color w:val="000000" w:themeColor="text1"/>
          <w:szCs w:val="24"/>
        </w:rPr>
        <w:drawing>
          <wp:anchor distT="0" distB="0" distL="114300" distR="114300" simplePos="0" relativeHeight="251659264" behindDoc="0" locked="0" layoutInCell="1" allowOverlap="1" wp14:anchorId="5BB2CBBB" wp14:editId="612016A5">
            <wp:simplePos x="0" y="0"/>
            <wp:positionH relativeFrom="column">
              <wp:posOffset>-59821</wp:posOffset>
            </wp:positionH>
            <wp:positionV relativeFrom="paragraph">
              <wp:posOffset>256635</wp:posOffset>
            </wp:positionV>
            <wp:extent cx="5731510" cy="263271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B773E3" w14:textId="56907429" w:rsidR="00640CCF" w:rsidRPr="00603C69" w:rsidRDefault="000725D3" w:rsidP="001A33C4">
      <w:pPr>
        <w:rPr>
          <w:rStyle w:val="Heading1Char"/>
          <w:rFonts w:cs="Arial"/>
          <w:i/>
          <w:iCs/>
          <w:color w:val="000000" w:themeColor="text1"/>
          <w:szCs w:val="24"/>
        </w:rPr>
      </w:pPr>
      <w:bookmarkStart w:id="10" w:name="_Toc200529140"/>
      <w:r w:rsidRPr="00603C69">
        <w:rPr>
          <w:rStyle w:val="Heading1Char"/>
          <w:rFonts w:cs="Arial"/>
          <w:color w:val="000000" w:themeColor="text1"/>
          <w:szCs w:val="24"/>
        </w:rPr>
        <w:t xml:space="preserve"> </w:t>
      </w:r>
    </w:p>
    <w:p w14:paraId="2341D721" w14:textId="510AB7D3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43EAF5F6" w14:textId="17988684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722E007C" w14:textId="4A0610F1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3F89C3EB" w14:textId="77777777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30C82D18" w14:textId="2025C944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0AE79910" w14:textId="77777777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6235661C" w14:textId="5992BC9F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2BEE5D09" w14:textId="1C0B072F" w:rsidR="0071279D" w:rsidRPr="00603C69" w:rsidRDefault="0071279D" w:rsidP="0025087F">
      <w:pPr>
        <w:pStyle w:val="Caption"/>
        <w:rPr>
          <w:rStyle w:val="Heading1Char"/>
          <w:rFonts w:cs="Arial"/>
          <w:i w:val="0"/>
          <w:iCs w:val="0"/>
          <w:color w:val="000000" w:themeColor="text1"/>
          <w:szCs w:val="24"/>
        </w:rPr>
      </w:pPr>
    </w:p>
    <w:p w14:paraId="1F00F342" w14:textId="26CE0D9D" w:rsidR="006A5476" w:rsidRDefault="007C085D" w:rsidP="006A5476">
      <w:pPr>
        <w:pStyle w:val="Caption"/>
        <w:contextualSpacing/>
        <w:rPr>
          <w:rStyle w:val="Heading1Char"/>
          <w:rFonts w:cs="Arial"/>
          <w:i w:val="0"/>
          <w:iCs w:val="0"/>
          <w:color w:val="000000" w:themeColor="text1"/>
          <w:szCs w:val="24"/>
        </w:rPr>
      </w:pPr>
      <w:bookmarkStart w:id="11" w:name="_Toc230873595"/>
      <w:r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Figure 2</w:t>
      </w:r>
      <w:r w:rsidR="0083682A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(B)</w:t>
      </w:r>
      <w:r w:rsidR="00640CCF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.</w:t>
      </w:r>
      <w:r w:rsidR="0083682A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</w:t>
      </w:r>
      <w:r w:rsidR="00F10B4A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Tornado plot </w:t>
      </w:r>
      <w:r w:rsid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>of</w:t>
      </w:r>
      <w:r w:rsidR="003D1C05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</w:t>
      </w:r>
      <w:r w:rsidR="00F10B4A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deterministic sensitivity analysis </w:t>
      </w:r>
      <w:r w:rsid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>for</w:t>
      </w:r>
      <w:r w:rsidR="003D1C05" w:rsidRP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NT-</w:t>
      </w:r>
      <w:proofErr w:type="spellStart"/>
      <w:r w:rsidR="003D1C05" w:rsidRP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>proBNP</w:t>
      </w:r>
      <w:proofErr w:type="spellEnd"/>
      <w:r w:rsidR="003D1C05" w:rsidRP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screening </w:t>
      </w:r>
      <w:r w:rsidR="003D1C05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(125 </w:t>
      </w:r>
      <w:proofErr w:type="spellStart"/>
      <w:r w:rsidR="003D1C05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pg</w:t>
      </w:r>
      <w:proofErr w:type="spellEnd"/>
      <w:r w:rsidR="003D1C05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/mL</w:t>
      </w:r>
      <w:r w:rsid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cut-off</w:t>
      </w:r>
      <w:r w:rsidR="003D1C05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)</w:t>
      </w:r>
      <w:r w:rsidR="003D1C05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</w:t>
      </w:r>
      <w:r w:rsidR="00F10B4A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>for incremental QALYs with 10 most impactful parameters</w:t>
      </w:r>
      <w:bookmarkEnd w:id="11"/>
      <w:r w:rsidR="00F10B4A" w:rsidRPr="00603C69">
        <w:rPr>
          <w:rStyle w:val="Heading1Char"/>
          <w:rFonts w:cs="Arial"/>
          <w:i w:val="0"/>
          <w:iCs w:val="0"/>
          <w:color w:val="000000" w:themeColor="text1"/>
          <w:szCs w:val="24"/>
        </w:rPr>
        <w:t xml:space="preserve"> </w:t>
      </w:r>
      <w:bookmarkEnd w:id="10"/>
    </w:p>
    <w:p w14:paraId="7BB27705" w14:textId="02CF91D2" w:rsidR="001F07FA" w:rsidRPr="006A5476" w:rsidRDefault="006A5476" w:rsidP="006A5476">
      <w:pPr>
        <w:pStyle w:val="Caption"/>
        <w:contextualSpacing/>
        <w:rPr>
          <w:rFonts w:ascii="Arial" w:eastAsiaTheme="majorEastAsia" w:hAnsi="Arial" w:cs="Arial"/>
          <w:b/>
          <w:i w:val="0"/>
          <w:iCs w:val="0"/>
          <w:color w:val="000000" w:themeColor="text1"/>
          <w:sz w:val="24"/>
          <w:szCs w:val="24"/>
        </w:rPr>
      </w:pP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The bars represent the variation in incremental QALYs when each input parameter is varied across its specified range. The vertical </w:t>
      </w:r>
      <w:r w:rsidRPr="006A5476">
        <w:rPr>
          <w:rFonts w:ascii="Arial" w:hAnsi="Arial" w:cs="Arial" w:hint="eastAsia"/>
          <w:i w:val="0"/>
          <w:iCs w:val="0"/>
          <w:color w:val="000000" w:themeColor="text1"/>
          <w:sz w:val="24"/>
          <w:szCs w:val="24"/>
        </w:rPr>
        <w:t xml:space="preserve">dotted </w:t>
      </w: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line indicates the base-case incremental QALYs. </w:t>
      </w: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CA"/>
        </w:rPr>
        <w:t xml:space="preserve">DSA, deterministic sensitivity analysis; HF, heart failure; HR, hazard ratio; </w:t>
      </w: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NT-</w:t>
      </w:r>
      <w:proofErr w:type="spellStart"/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proBNP</w:t>
      </w:r>
      <w:proofErr w:type="spellEnd"/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N-terminal pro-B-type natriuretic peptide; QALY, quality-</w:t>
      </w: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lastRenderedPageBreak/>
        <w:t xml:space="preserve">adjusted life years; RR, relative risk; SGLT2, </w:t>
      </w: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</w:rPr>
        <w:t>Sodium-Glucose Co-transporter-2;</w:t>
      </w:r>
      <w:r w:rsidRPr="006A5476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SOC, standard of care; T2D, type 2 diabetes.</w:t>
      </w:r>
    </w:p>
    <w:p w14:paraId="21A6B616" w14:textId="77777777" w:rsidR="001F07FA" w:rsidRDefault="001F07FA" w:rsidP="001F07FA"/>
    <w:p w14:paraId="3301AB1F" w14:textId="561C9244" w:rsidR="001F07FA" w:rsidRDefault="001F07FA" w:rsidP="001F07FA">
      <w:r w:rsidRPr="00603C6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60B8D7" wp14:editId="5198B0AE">
            <wp:extent cx="5731510" cy="2819400"/>
            <wp:effectExtent l="0" t="0" r="254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C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A228C3A" w14:textId="6A69D87B" w:rsidR="006A5476" w:rsidRDefault="001F07FA" w:rsidP="006A5476">
      <w:pPr>
        <w:pStyle w:val="Heading1"/>
      </w:pPr>
      <w:bookmarkStart w:id="12" w:name="_Toc230873596"/>
      <w:r>
        <w:t>Figure 3. Cost Effectiveness plane</w:t>
      </w:r>
      <w:r w:rsidR="006A5476">
        <w:t xml:space="preserve"> </w:t>
      </w:r>
      <w:r w:rsidR="003D1C05">
        <w:t xml:space="preserve">of </w:t>
      </w:r>
      <w:r w:rsidR="006A5476">
        <w:t>probabilistic sensitivity analysis</w:t>
      </w:r>
      <w:r w:rsidR="003D1C05">
        <w:t xml:space="preserve"> </w:t>
      </w:r>
      <w:r w:rsidR="003D1C05">
        <w:rPr>
          <w:rFonts w:cs="Arial"/>
          <w:szCs w:val="24"/>
        </w:rPr>
        <w:t>for</w:t>
      </w:r>
      <w:r w:rsidR="003D1C05" w:rsidRPr="00603C69">
        <w:rPr>
          <w:rFonts w:cs="Arial"/>
          <w:szCs w:val="24"/>
        </w:rPr>
        <w:t xml:space="preserve"> NT-</w:t>
      </w:r>
      <w:proofErr w:type="spellStart"/>
      <w:r w:rsidR="003D1C05" w:rsidRPr="00603C69">
        <w:rPr>
          <w:rFonts w:cs="Arial"/>
          <w:szCs w:val="24"/>
        </w:rPr>
        <w:t>proBNP</w:t>
      </w:r>
      <w:proofErr w:type="spellEnd"/>
      <w:r w:rsidR="003D1C05" w:rsidRPr="003D1C05">
        <w:rPr>
          <w:rFonts w:cs="Arial"/>
          <w:szCs w:val="24"/>
        </w:rPr>
        <w:t xml:space="preserve"> </w:t>
      </w:r>
      <w:r w:rsidR="003D1C05" w:rsidRPr="00603C69">
        <w:rPr>
          <w:rFonts w:cs="Arial"/>
          <w:szCs w:val="24"/>
        </w:rPr>
        <w:t>screening</w:t>
      </w:r>
      <w:r w:rsidR="005C3BA8">
        <w:t xml:space="preserve"> </w:t>
      </w:r>
      <w:r w:rsidR="005C3BA8" w:rsidRPr="005C3BA8">
        <w:t xml:space="preserve">(125 </w:t>
      </w:r>
      <w:proofErr w:type="spellStart"/>
      <w:r w:rsidR="005C3BA8" w:rsidRPr="005C3BA8">
        <w:t>pg</w:t>
      </w:r>
      <w:proofErr w:type="spellEnd"/>
      <w:r w:rsidR="005C3BA8" w:rsidRPr="005C3BA8">
        <w:t>/mL cut-off)</w:t>
      </w:r>
      <w:bookmarkEnd w:id="12"/>
    </w:p>
    <w:p w14:paraId="1A6A7539" w14:textId="77777777" w:rsidR="006A5476" w:rsidRDefault="006A5476" w:rsidP="006A5476">
      <w:pPr>
        <w:contextualSpacing/>
        <w:rPr>
          <w:rFonts w:ascii="Arial" w:hAnsi="Arial" w:cs="Arial"/>
          <w:sz w:val="24"/>
          <w:szCs w:val="24"/>
        </w:rPr>
      </w:pPr>
      <w:r w:rsidRPr="00AD08E4">
        <w:rPr>
          <w:rFonts w:ascii="Arial" w:hAnsi="Arial" w:cs="Arial"/>
          <w:sz w:val="24"/>
          <w:szCs w:val="24"/>
        </w:rPr>
        <w:t>Each point represents an iteration of the model, plotting the incremental costs against the incremental QALYs of NT-</w:t>
      </w:r>
      <w:proofErr w:type="spellStart"/>
      <w:r w:rsidRPr="00AD08E4">
        <w:rPr>
          <w:rFonts w:ascii="Arial" w:hAnsi="Arial" w:cs="Arial"/>
          <w:sz w:val="24"/>
          <w:szCs w:val="24"/>
        </w:rPr>
        <w:t>proBNP</w:t>
      </w:r>
      <w:proofErr w:type="spellEnd"/>
      <w:r w:rsidRPr="00AD08E4">
        <w:rPr>
          <w:rFonts w:ascii="Arial" w:hAnsi="Arial" w:cs="Arial"/>
          <w:sz w:val="24"/>
          <w:szCs w:val="24"/>
        </w:rPr>
        <w:t xml:space="preserve"> screening compared to standard of care. NT-</w:t>
      </w:r>
      <w:proofErr w:type="spellStart"/>
      <w:r w:rsidRPr="00AD08E4">
        <w:rPr>
          <w:rFonts w:ascii="Arial" w:hAnsi="Arial" w:cs="Arial"/>
          <w:sz w:val="24"/>
          <w:szCs w:val="24"/>
        </w:rPr>
        <w:t>proBNP</w:t>
      </w:r>
      <w:proofErr w:type="spellEnd"/>
      <w:r w:rsidRPr="00AD08E4">
        <w:rPr>
          <w:rFonts w:ascii="Arial" w:hAnsi="Arial" w:cs="Arial"/>
          <w:sz w:val="24"/>
          <w:szCs w:val="24"/>
        </w:rPr>
        <w:t>, N-terminal pro-B-type natriuretic peptide; QALY, quality-adjusted life years.</w:t>
      </w:r>
    </w:p>
    <w:p w14:paraId="6BF5DB57" w14:textId="51EC87CC" w:rsidR="006A5476" w:rsidRDefault="006A5476" w:rsidP="006A5476">
      <w:pPr>
        <w:pStyle w:val="Heading1"/>
      </w:pPr>
      <w:r>
        <w:t xml:space="preserve"> </w:t>
      </w:r>
    </w:p>
    <w:p w14:paraId="50CE0FF7" w14:textId="0556BF4F" w:rsidR="006A5476" w:rsidRPr="006A5476" w:rsidRDefault="006A5476" w:rsidP="006A5476">
      <w:pPr>
        <w:sectPr w:rsidR="006A5476" w:rsidRPr="006A5476" w:rsidSect="00F10B4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AD7FCB7" w14:textId="3CDA1E5E" w:rsidR="00640CCF" w:rsidRPr="001F07FA" w:rsidRDefault="001F07FA" w:rsidP="0099129F">
      <w:pPr>
        <w:rPr>
          <w:rStyle w:val="Heading1Char"/>
          <w:rFonts w:cs="Arial"/>
          <w:b w:val="0"/>
          <w:bCs/>
          <w:i/>
          <w:iCs/>
          <w:color w:val="000000" w:themeColor="text1"/>
          <w:szCs w:val="24"/>
        </w:rPr>
      </w:pPr>
      <w:bookmarkStart w:id="13" w:name="_Toc200529142"/>
      <w:r w:rsidRPr="00603C69">
        <w:rPr>
          <w:rStyle w:val="Heading1Char"/>
          <w:rFonts w:cs="Arial"/>
          <w:b w:val="0"/>
          <w:bCs/>
          <w:noProof/>
          <w:color w:val="000000" w:themeColor="text1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2803BFA" wp14:editId="46D0A8B3">
            <wp:simplePos x="0" y="0"/>
            <wp:positionH relativeFrom="column">
              <wp:posOffset>55245</wp:posOffset>
            </wp:positionH>
            <wp:positionV relativeFrom="paragraph">
              <wp:posOffset>101600</wp:posOffset>
            </wp:positionV>
            <wp:extent cx="8863330" cy="2933065"/>
            <wp:effectExtent l="0" t="0" r="1270" b="63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791B" w:rsidRPr="00603C69">
        <w:rPr>
          <w:rStyle w:val="Heading1Char"/>
          <w:rFonts w:cs="Arial"/>
          <w:color w:val="000000" w:themeColor="text1"/>
          <w:szCs w:val="24"/>
        </w:rPr>
        <w:t xml:space="preserve"> </w:t>
      </w:r>
    </w:p>
    <w:p w14:paraId="4F0DCC10" w14:textId="5D59107B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2C353C68" w14:textId="460AA1F6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7028812D" w14:textId="71D14130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167237A0" w14:textId="6D8A9549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67BCE777" w14:textId="77777777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47C3426D" w14:textId="12AB0852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05283CFB" w14:textId="1BDD5A2C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76D1CC5A" w14:textId="7747E203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42919810" w14:textId="77777777" w:rsidR="0071279D" w:rsidRPr="00603C69" w:rsidRDefault="0071279D" w:rsidP="0099129F">
      <w:pPr>
        <w:rPr>
          <w:rStyle w:val="Heading1Char"/>
          <w:rFonts w:cs="Arial"/>
          <w:color w:val="000000" w:themeColor="text1"/>
          <w:szCs w:val="24"/>
        </w:rPr>
      </w:pPr>
    </w:p>
    <w:p w14:paraId="7F7E41C4" w14:textId="77777777" w:rsidR="0071279D" w:rsidRPr="001F07FA" w:rsidRDefault="0071279D" w:rsidP="001F07FA">
      <w:pPr>
        <w:pStyle w:val="NoSpacing"/>
        <w:rPr>
          <w:rStyle w:val="Heading1Char"/>
          <w:rFonts w:cs="Arial"/>
          <w:color w:val="000000" w:themeColor="text1"/>
          <w:szCs w:val="24"/>
        </w:rPr>
      </w:pPr>
    </w:p>
    <w:p w14:paraId="7D2CDE47" w14:textId="1AEF5B62" w:rsidR="00F10B4A" w:rsidRPr="00B436E4" w:rsidRDefault="0083682A" w:rsidP="00B436E4">
      <w:pPr>
        <w:pStyle w:val="Heading1"/>
        <w:rPr>
          <w:rStyle w:val="Heading1Char"/>
        </w:rPr>
      </w:pPr>
      <w:bookmarkStart w:id="14" w:name="_Toc230873597"/>
      <w:r w:rsidRPr="00B436E4">
        <w:rPr>
          <w:rStyle w:val="Heading1Char"/>
          <w:b/>
        </w:rPr>
        <w:t xml:space="preserve">Figure </w:t>
      </w:r>
      <w:r w:rsidR="001F07FA" w:rsidRPr="00B436E4">
        <w:rPr>
          <w:rStyle w:val="Heading1Char"/>
          <w:b/>
        </w:rPr>
        <w:t>4</w:t>
      </w:r>
      <w:r w:rsidR="00F10B4A" w:rsidRPr="00B436E4">
        <w:rPr>
          <w:rStyle w:val="Heading1Char"/>
          <w:b/>
        </w:rPr>
        <w:t xml:space="preserve">. Cost effectiveness acceptability curve </w:t>
      </w:r>
      <w:r w:rsidR="003D1C05">
        <w:rPr>
          <w:rStyle w:val="Heading1Char"/>
          <w:b/>
        </w:rPr>
        <w:t>of</w:t>
      </w:r>
      <w:r w:rsidR="003D1C05" w:rsidRPr="00B436E4">
        <w:rPr>
          <w:rStyle w:val="Heading1Char"/>
          <w:b/>
        </w:rPr>
        <w:t xml:space="preserve"> </w:t>
      </w:r>
      <w:r w:rsidR="00F10B4A" w:rsidRPr="00B436E4">
        <w:rPr>
          <w:rStyle w:val="Heading1Char"/>
          <w:b/>
        </w:rPr>
        <w:t>probabilistic sensitivity analysis</w:t>
      </w:r>
      <w:r w:rsidR="003D1C05">
        <w:rPr>
          <w:rStyle w:val="Heading1Char"/>
          <w:b/>
        </w:rPr>
        <w:t xml:space="preserve"> for</w:t>
      </w:r>
      <w:r w:rsidR="003D1C05" w:rsidRPr="00603C69">
        <w:rPr>
          <w:rFonts w:cs="Arial"/>
          <w:szCs w:val="24"/>
        </w:rPr>
        <w:t xml:space="preserve"> NT-</w:t>
      </w:r>
      <w:proofErr w:type="spellStart"/>
      <w:r w:rsidR="003D1C05" w:rsidRPr="00603C69">
        <w:rPr>
          <w:rFonts w:cs="Arial"/>
          <w:szCs w:val="24"/>
        </w:rPr>
        <w:t>proBNP</w:t>
      </w:r>
      <w:proofErr w:type="spellEnd"/>
      <w:r w:rsidR="003D1C05" w:rsidRPr="003D1C05">
        <w:rPr>
          <w:rFonts w:cs="Arial"/>
          <w:szCs w:val="24"/>
        </w:rPr>
        <w:t xml:space="preserve"> </w:t>
      </w:r>
      <w:r w:rsidR="003D1C05" w:rsidRPr="00603C69">
        <w:rPr>
          <w:rFonts w:cs="Arial"/>
          <w:szCs w:val="24"/>
        </w:rPr>
        <w:t>screening</w:t>
      </w:r>
      <w:r w:rsidR="00F10B4A" w:rsidRPr="00B436E4">
        <w:rPr>
          <w:rStyle w:val="Heading1Char"/>
          <w:b/>
        </w:rPr>
        <w:t xml:space="preserve"> (125 </w:t>
      </w:r>
      <w:proofErr w:type="spellStart"/>
      <w:r w:rsidR="00F10B4A" w:rsidRPr="00B436E4">
        <w:rPr>
          <w:rStyle w:val="Heading1Char"/>
          <w:b/>
        </w:rPr>
        <w:t>pg</w:t>
      </w:r>
      <w:proofErr w:type="spellEnd"/>
      <w:r w:rsidR="00F10B4A" w:rsidRPr="00B436E4">
        <w:rPr>
          <w:rStyle w:val="Heading1Char"/>
          <w:b/>
        </w:rPr>
        <w:t>/mL</w:t>
      </w:r>
      <w:r w:rsidR="005C3BA8" w:rsidRPr="00B436E4">
        <w:rPr>
          <w:rStyle w:val="Heading1Char"/>
          <w:b/>
        </w:rPr>
        <w:t xml:space="preserve"> cut-off</w:t>
      </w:r>
      <w:r w:rsidR="00F10B4A" w:rsidRPr="00B436E4">
        <w:rPr>
          <w:rStyle w:val="Heading1Char"/>
          <w:b/>
        </w:rPr>
        <w:t>)</w:t>
      </w:r>
      <w:bookmarkEnd w:id="13"/>
      <w:bookmarkEnd w:id="14"/>
    </w:p>
    <w:p w14:paraId="3A73E270" w14:textId="77777777" w:rsidR="006A5476" w:rsidRPr="00AD08E4" w:rsidRDefault="006A5476" w:rsidP="006A5476">
      <w:pPr>
        <w:spacing w:line="240" w:lineRule="auto"/>
        <w:contextualSpacing/>
        <w:rPr>
          <w:rFonts w:ascii="Arial" w:hAnsi="Arial" w:cs="Arial"/>
          <w:sz w:val="24"/>
          <w:szCs w:val="24"/>
          <w:lang w:val="en-CA"/>
        </w:rPr>
      </w:pPr>
      <w:r w:rsidRPr="00AD08E4">
        <w:rPr>
          <w:rFonts w:ascii="Arial" w:hAnsi="Arial" w:cs="Arial"/>
          <w:sz w:val="24"/>
          <w:szCs w:val="24"/>
        </w:rPr>
        <w:t>The y-axis represents the probability of cost-effectiveness, while the x-axis displays the varying threshold values. This curve demonstrates the probability that NT-</w:t>
      </w:r>
      <w:proofErr w:type="spellStart"/>
      <w:r w:rsidRPr="00AD08E4">
        <w:rPr>
          <w:rFonts w:ascii="Arial" w:hAnsi="Arial" w:cs="Arial"/>
          <w:sz w:val="24"/>
          <w:szCs w:val="24"/>
        </w:rPr>
        <w:t>proBNP</w:t>
      </w:r>
      <w:proofErr w:type="spellEnd"/>
      <w:r w:rsidRPr="00AD08E4">
        <w:rPr>
          <w:rFonts w:ascii="Arial" w:hAnsi="Arial" w:cs="Arial"/>
          <w:sz w:val="24"/>
          <w:szCs w:val="24"/>
        </w:rPr>
        <w:t xml:space="preserve"> screening is cost-effective across a range of potential willingness-to-pay thresholds. GDP, Gross domestic product; USD, US dollar.</w:t>
      </w:r>
    </w:p>
    <w:p w14:paraId="2543ED61" w14:textId="4A981AAA" w:rsidR="00712AA3" w:rsidRPr="001F07FA" w:rsidRDefault="00712AA3" w:rsidP="001F07FA">
      <w:pPr>
        <w:pStyle w:val="NoSpacing"/>
        <w:rPr>
          <w:color w:val="44546A" w:themeColor="text2"/>
        </w:rPr>
        <w:sectPr w:rsidR="00712AA3" w:rsidRPr="001F07FA" w:rsidSect="00F10B4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F07FA">
        <w:br w:type="page"/>
      </w:r>
    </w:p>
    <w:p w14:paraId="5A30C50A" w14:textId="1C813E68" w:rsidR="00712AA3" w:rsidRPr="00603C69" w:rsidRDefault="00712AA3" w:rsidP="00712AA3">
      <w:pPr>
        <w:pStyle w:val="Heading1"/>
        <w:rPr>
          <w:rFonts w:cs="Arial"/>
          <w:szCs w:val="24"/>
        </w:rPr>
      </w:pPr>
      <w:bookmarkStart w:id="15" w:name="_Toc230873598"/>
      <w:r w:rsidRPr="00603C69">
        <w:rPr>
          <w:rFonts w:cs="Arial"/>
          <w:szCs w:val="24"/>
        </w:rPr>
        <w:lastRenderedPageBreak/>
        <w:t>References</w:t>
      </w:r>
      <w:bookmarkEnd w:id="15"/>
    </w:p>
    <w:p w14:paraId="4862E146" w14:textId="2152660E" w:rsidR="00734D90" w:rsidRPr="00603C69" w:rsidRDefault="00712AA3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bCs/>
          <w:iCs/>
          <w:sz w:val="24"/>
          <w:szCs w:val="24"/>
        </w:rPr>
        <w:fldChar w:fldCharType="begin"/>
      </w:r>
      <w:r w:rsidRPr="00603C69">
        <w:rPr>
          <w:rFonts w:ascii="Arial" w:hAnsi="Arial" w:cs="Arial"/>
          <w:bCs/>
          <w:iCs/>
          <w:sz w:val="24"/>
          <w:szCs w:val="24"/>
        </w:rPr>
        <w:instrText xml:space="preserve"> ADDIN EN.REFLIST </w:instrText>
      </w:r>
      <w:r w:rsidRPr="00603C69">
        <w:rPr>
          <w:rFonts w:ascii="Arial" w:hAnsi="Arial" w:cs="Arial"/>
          <w:bCs/>
          <w:iCs/>
          <w:sz w:val="24"/>
          <w:szCs w:val="24"/>
        </w:rPr>
        <w:fldChar w:fldCharType="separate"/>
      </w:r>
      <w:r w:rsidR="00734D90" w:rsidRPr="00603C69">
        <w:rPr>
          <w:rFonts w:ascii="Arial" w:hAnsi="Arial" w:cs="Arial"/>
          <w:sz w:val="24"/>
          <w:szCs w:val="24"/>
        </w:rPr>
        <w:t>1.</w:t>
      </w:r>
      <w:r w:rsidR="00734D90" w:rsidRPr="00603C69">
        <w:rPr>
          <w:rFonts w:ascii="Arial" w:hAnsi="Arial" w:cs="Arial"/>
          <w:sz w:val="24"/>
          <w:szCs w:val="24"/>
        </w:rPr>
        <w:tab/>
      </w:r>
      <w:r w:rsidR="00B3160D" w:rsidRPr="00603C69">
        <w:rPr>
          <w:rFonts w:ascii="Arial" w:hAnsi="Arial" w:cs="Arial"/>
          <w:sz w:val="24"/>
          <w:szCs w:val="24"/>
        </w:rPr>
        <w:t>Centre for Health Protection</w:t>
      </w:r>
      <w:r w:rsidR="00734D90" w:rsidRPr="00603C69">
        <w:rPr>
          <w:rFonts w:ascii="Arial" w:hAnsi="Arial" w:cs="Arial"/>
          <w:sz w:val="24"/>
          <w:szCs w:val="24"/>
        </w:rPr>
        <w:t>. Situation of Diabetes in Hong Kong.</w:t>
      </w:r>
    </w:p>
    <w:p w14:paraId="1C44635F" w14:textId="24C9692C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2.</w:t>
      </w:r>
      <w:r w:rsidRPr="00603C69">
        <w:rPr>
          <w:rFonts w:ascii="Arial" w:hAnsi="Arial" w:cs="Arial"/>
          <w:sz w:val="24"/>
          <w:szCs w:val="24"/>
        </w:rPr>
        <w:tab/>
        <w:t xml:space="preserve">The Census and Statistics Department (C&amp;SD). Hong Kong Life Tables 2016-2046 Hong Kong2024 [cited 2025 6 June]. Available from: </w:t>
      </w:r>
      <w:hyperlink r:id="rId13" w:history="1">
        <w:r w:rsidRPr="00603C69">
          <w:rPr>
            <w:rStyle w:val="Hyperlink"/>
            <w:rFonts w:ascii="Arial" w:hAnsi="Arial" w:cs="Arial"/>
            <w:sz w:val="24"/>
            <w:szCs w:val="24"/>
          </w:rPr>
          <w:t>https://www.censtatd.gov.hk/en/page_34.html</w:t>
        </w:r>
      </w:hyperlink>
      <w:r w:rsidRPr="00603C69">
        <w:rPr>
          <w:rFonts w:ascii="Arial" w:hAnsi="Arial" w:cs="Arial"/>
          <w:sz w:val="24"/>
          <w:szCs w:val="24"/>
        </w:rPr>
        <w:t>.</w:t>
      </w:r>
    </w:p>
    <w:p w14:paraId="3B84A842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3.</w:t>
      </w:r>
      <w:r w:rsidRPr="00603C69">
        <w:rPr>
          <w:rFonts w:ascii="Arial" w:hAnsi="Arial" w:cs="Arial"/>
          <w:sz w:val="24"/>
          <w:szCs w:val="24"/>
        </w:rPr>
        <w:tab/>
        <w:t>Prausmüller S, Resl M, Arfsten H, Spinka G, Wurm R, Neuhold S, et al. Performance of the recommended ESC/EASD cardiovascular risk stratification model in comparison to SCORE and NT-proBNP as a single biomarker for risk prediction in type 2 diabetes mellitus. Cardiovasc Diabetol. 2021;20(1):34.</w:t>
      </w:r>
    </w:p>
    <w:p w14:paraId="5398EC86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4.</w:t>
      </w:r>
      <w:r w:rsidRPr="00603C69">
        <w:rPr>
          <w:rFonts w:ascii="Arial" w:hAnsi="Arial" w:cs="Arial"/>
          <w:sz w:val="24"/>
          <w:szCs w:val="24"/>
        </w:rPr>
        <w:tab/>
        <w:t>Dunlay SM, Roger VL, Killian JM, Weston SA, Schulte PJ, Subramaniam AV, et al. Advanced Heart Failure Epidemiology and Outcomes: A Population-Based Study. JACC Heart Fail. 2021;9(10):722-32.</w:t>
      </w:r>
    </w:p>
    <w:p w14:paraId="781EABF3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5.</w:t>
      </w:r>
      <w:r w:rsidRPr="00603C69">
        <w:rPr>
          <w:rFonts w:ascii="Arial" w:hAnsi="Arial" w:cs="Arial"/>
          <w:sz w:val="24"/>
          <w:szCs w:val="24"/>
        </w:rPr>
        <w:tab/>
        <w:t>Wu H, Lau ESH, Ma RCW, Kong APS, Wild SH, Goggins W, et al. Secular trends in all-cause and cause-specific mortality rates in people with diabetes in Hong Kong, 2001-2016: a retrospective cohort study. Diabetologia. 2020;63(4):757-66.</w:t>
      </w:r>
    </w:p>
    <w:p w14:paraId="356A7C72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6.</w:t>
      </w:r>
      <w:r w:rsidRPr="00603C69">
        <w:rPr>
          <w:rFonts w:ascii="Arial" w:hAnsi="Arial" w:cs="Arial"/>
          <w:sz w:val="24"/>
          <w:szCs w:val="24"/>
        </w:rPr>
        <w:tab/>
        <w:t>Subramaniam AV, Weston SA, Killian JM, Schulte PJ, Roger VL, Redfield MM, et al. Development of Advanced Heart Failure: A Population-Based Study. Circ Heart Fail. 2022;15(5):e009218.</w:t>
      </w:r>
    </w:p>
    <w:p w14:paraId="35A97E7F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7.</w:t>
      </w:r>
      <w:r w:rsidRPr="00603C69">
        <w:rPr>
          <w:rFonts w:ascii="Arial" w:hAnsi="Arial" w:cs="Arial"/>
          <w:sz w:val="24"/>
          <w:szCs w:val="24"/>
        </w:rPr>
        <w:tab/>
        <w:t>Leung DY, Bai X, Leung AY, Liu BC, Chi I. Prevalence of medication adherence and its associated factors among community-dwelling Chinese older adults in Hong Kong. Geriatrics &amp; Gerontology International. 2015;15(6):789-96.</w:t>
      </w:r>
    </w:p>
    <w:p w14:paraId="157847FB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8.</w:t>
      </w:r>
      <w:r w:rsidRPr="00603C69">
        <w:rPr>
          <w:rFonts w:ascii="Arial" w:hAnsi="Arial" w:cs="Arial"/>
          <w:sz w:val="24"/>
          <w:szCs w:val="24"/>
        </w:rPr>
        <w:tab/>
        <w:t>Wong EL, Cheung AW, Wong AY, Xu RH, Ramos-Goñi JM, Rivero-Arias O. Normative Profile of Health-Related Quality of Life for Hong Kong General Population Using Preference-Based Instrument EQ-5D-5L. Value Health. 2019;22(8):916-24.</w:t>
      </w:r>
    </w:p>
    <w:p w14:paraId="75F0B377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9.</w:t>
      </w:r>
      <w:r w:rsidRPr="00603C69">
        <w:rPr>
          <w:rFonts w:ascii="Arial" w:hAnsi="Arial" w:cs="Arial"/>
          <w:sz w:val="24"/>
          <w:szCs w:val="24"/>
        </w:rPr>
        <w:tab/>
        <w:t>Lui JNM, Lau ESH, Yang A, Wu H, Fu A, Lau V, et al. Temporal associations of diabetes-related complications with health-related quality of life decrements in Chinese patients with type 2 diabetes: A prospective study among 19 322 adults-Joint Asia Diabetes Evaluation (JADE) register (2007-2018). J Diabetes. 2024;16(6):e13503.</w:t>
      </w:r>
    </w:p>
    <w:p w14:paraId="29ED4F42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0.</w:t>
      </w:r>
      <w:r w:rsidRPr="00603C69">
        <w:rPr>
          <w:rFonts w:ascii="Arial" w:hAnsi="Arial" w:cs="Arial"/>
          <w:sz w:val="24"/>
          <w:szCs w:val="24"/>
        </w:rPr>
        <w:tab/>
        <w:t>McMurray JJV, Trueman D, Hancock E, Cowie MR, Briggs A, Taylor M, et al. Cost-effectiveness of sacubitril/valsartan in the treatment of heart failure with reduced ejection fraction. Heart. 2018;104(12):1006-13.</w:t>
      </w:r>
    </w:p>
    <w:p w14:paraId="1B0AF75E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1.</w:t>
      </w:r>
      <w:r w:rsidRPr="00603C69">
        <w:rPr>
          <w:rFonts w:ascii="Arial" w:hAnsi="Arial" w:cs="Arial"/>
          <w:sz w:val="24"/>
          <w:szCs w:val="24"/>
        </w:rPr>
        <w:tab/>
        <w:t>Trueman D, Kapetanakis V, Briggs A, Lewis E, Rouleau J, Solomon SD, et al. P3373Better health-related quality of life in patients treated with sacubitril/valsartan compared with enalapril, irrespective of NYHA class: Analysis of EQ-5D in PARADIGM-HF. European Heart Journal. 2017;38(suppl_1).</w:t>
      </w:r>
    </w:p>
    <w:p w14:paraId="749C807D" w14:textId="142B7B7E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2.</w:t>
      </w:r>
      <w:r w:rsidRPr="00603C69">
        <w:rPr>
          <w:rFonts w:ascii="Arial" w:hAnsi="Arial" w:cs="Arial"/>
          <w:sz w:val="24"/>
          <w:szCs w:val="24"/>
        </w:rPr>
        <w:tab/>
        <w:t xml:space="preserve">Hong Kong Institute of Diabetes and Obesity. The Chinese University of Hong Kong Yao Chung Kit Diabetes Assessment Centre Hong Kong2023 [cited 2023 11 October]. Available from: </w:t>
      </w:r>
      <w:hyperlink r:id="rId14" w:history="1">
        <w:r w:rsidRPr="00603C69">
          <w:rPr>
            <w:rStyle w:val="Hyperlink"/>
            <w:rFonts w:ascii="Arial" w:hAnsi="Arial" w:cs="Arial"/>
            <w:sz w:val="24"/>
            <w:szCs w:val="24"/>
          </w:rPr>
          <w:t>https://www.hkido.cuhk.edu.hk/Centres/CUHK-Yao-Chung-Kit-Diabetes-Assessment-Centre</w:t>
        </w:r>
      </w:hyperlink>
      <w:r w:rsidRPr="00603C69">
        <w:rPr>
          <w:rFonts w:ascii="Arial" w:hAnsi="Arial" w:cs="Arial"/>
          <w:sz w:val="24"/>
          <w:szCs w:val="24"/>
        </w:rPr>
        <w:t>.</w:t>
      </w:r>
    </w:p>
    <w:p w14:paraId="6CD8F0E0" w14:textId="28F4845B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3.</w:t>
      </w:r>
      <w:r w:rsidRPr="00603C69">
        <w:rPr>
          <w:rFonts w:ascii="Arial" w:hAnsi="Arial" w:cs="Arial"/>
          <w:sz w:val="24"/>
          <w:szCs w:val="24"/>
        </w:rPr>
        <w:tab/>
        <w:t xml:space="preserve">Hospital Authority. Hospital Authority - Fees and Charges 2023 [cited 2023 28 October]. Available from: </w:t>
      </w:r>
      <w:hyperlink r:id="rId15" w:history="1">
        <w:r w:rsidRPr="00603C69">
          <w:rPr>
            <w:rStyle w:val="Hyperlink"/>
            <w:rFonts w:ascii="Arial" w:hAnsi="Arial" w:cs="Arial"/>
            <w:sz w:val="24"/>
            <w:szCs w:val="24"/>
          </w:rPr>
          <w:t>https://www.ha.org.hk/visitor/ha_visitor_index.asp?Content_ID=10045&amp;Lang=ENG</w:t>
        </w:r>
      </w:hyperlink>
      <w:r w:rsidRPr="00603C69">
        <w:rPr>
          <w:rFonts w:ascii="Arial" w:hAnsi="Arial" w:cs="Arial"/>
          <w:sz w:val="24"/>
          <w:szCs w:val="24"/>
        </w:rPr>
        <w:t>.</w:t>
      </w:r>
    </w:p>
    <w:p w14:paraId="11B1294B" w14:textId="463883AE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4.</w:t>
      </w:r>
      <w:r w:rsidRPr="00603C69">
        <w:rPr>
          <w:rFonts w:ascii="Arial" w:hAnsi="Arial" w:cs="Arial"/>
          <w:sz w:val="24"/>
          <w:szCs w:val="24"/>
        </w:rPr>
        <w:tab/>
        <w:t xml:space="preserve">The Chinese University of Hong Kong Medical Centre. Cardiology Centre - Cardiac Services and Fees for Patients with Referral Letter issued by the Hospital Authority 2023 [cited 2023 28 September]. Available from: </w:t>
      </w:r>
      <w:hyperlink r:id="rId16" w:history="1">
        <w:r w:rsidRPr="00603C69">
          <w:rPr>
            <w:rStyle w:val="Hyperlink"/>
            <w:rFonts w:ascii="Arial" w:hAnsi="Arial" w:cs="Arial"/>
            <w:sz w:val="24"/>
            <w:szCs w:val="24"/>
          </w:rPr>
          <w:t>https://www.cuhkmc.hk/medical-centres-allied-health/cardiology-centre</w:t>
        </w:r>
      </w:hyperlink>
      <w:r w:rsidRPr="00603C69">
        <w:rPr>
          <w:rFonts w:ascii="Arial" w:hAnsi="Arial" w:cs="Arial"/>
          <w:sz w:val="24"/>
          <w:szCs w:val="24"/>
        </w:rPr>
        <w:t>.</w:t>
      </w:r>
    </w:p>
    <w:p w14:paraId="0E2F43D5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lastRenderedPageBreak/>
        <w:t>15.</w:t>
      </w:r>
      <w:r w:rsidRPr="00603C69">
        <w:rPr>
          <w:rFonts w:ascii="Arial" w:hAnsi="Arial" w:cs="Arial"/>
          <w:sz w:val="24"/>
          <w:szCs w:val="24"/>
        </w:rPr>
        <w:tab/>
        <w:t>Lui JNM, Lau ESH, Li AQY, Zhang Y, Lim L-L, Chun Kwun O, et al. Temporal incremental healthcare costs associated with complications in Hong Kong Chinese patients with type 2 diabetes: A prospective study in Joint Asia diabetes evaluation (JADE) Register (2007&amp;#x2013;2019). Diabetes Research and Clinical Practice. 2025;219.</w:t>
      </w:r>
    </w:p>
    <w:p w14:paraId="7B477236" w14:textId="77777777" w:rsidR="00734D90" w:rsidRPr="00603C69" w:rsidRDefault="00734D90" w:rsidP="00734D9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6.</w:t>
      </w:r>
      <w:r w:rsidRPr="00603C69">
        <w:rPr>
          <w:rFonts w:ascii="Arial" w:hAnsi="Arial" w:cs="Arial"/>
          <w:sz w:val="24"/>
          <w:szCs w:val="24"/>
        </w:rPr>
        <w:tab/>
        <w:t>Butler J, Djatche LM, Sawhney B, Chakladar S, Yang L, Brady JE, et al. Clinical and Economic Burden of Chronic Heart Failure and Reduced Ejection Fraction Following a Worsening Heart Failure Event. Adv Ther. 2020;37(9):4015-32.</w:t>
      </w:r>
    </w:p>
    <w:p w14:paraId="31DC2A99" w14:textId="0568D7A6" w:rsidR="00734D90" w:rsidRPr="00603C69" w:rsidRDefault="00734D90" w:rsidP="00734D90">
      <w:pPr>
        <w:pStyle w:val="EndNoteBibliography"/>
        <w:rPr>
          <w:rFonts w:ascii="Arial" w:hAnsi="Arial" w:cs="Arial"/>
          <w:sz w:val="24"/>
          <w:szCs w:val="24"/>
        </w:rPr>
      </w:pPr>
      <w:r w:rsidRPr="00603C69">
        <w:rPr>
          <w:rFonts w:ascii="Arial" w:hAnsi="Arial" w:cs="Arial"/>
          <w:sz w:val="24"/>
          <w:szCs w:val="24"/>
        </w:rPr>
        <w:t>17.</w:t>
      </w:r>
      <w:r w:rsidRPr="00603C69">
        <w:rPr>
          <w:rFonts w:ascii="Arial" w:hAnsi="Arial" w:cs="Arial"/>
          <w:sz w:val="24"/>
          <w:szCs w:val="24"/>
        </w:rPr>
        <w:tab/>
        <w:t xml:space="preserve">Lok Sin Tong Community Pharmacy Services. Lok Sin Tong Community Pharmacy Services - product catalogue Hong Kong2023 [cited 2023 18 September]. Available from: </w:t>
      </w:r>
      <w:hyperlink r:id="rId17" w:history="1">
        <w:r w:rsidRPr="00603C69">
          <w:rPr>
            <w:rStyle w:val="Hyperlink"/>
            <w:rFonts w:ascii="Arial" w:hAnsi="Arial" w:cs="Arial"/>
            <w:sz w:val="24"/>
            <w:szCs w:val="24"/>
          </w:rPr>
          <w:t>https://lstcps.hk/zh-hant/shopping/</w:t>
        </w:r>
      </w:hyperlink>
      <w:r w:rsidRPr="00603C69">
        <w:rPr>
          <w:rFonts w:ascii="Arial" w:hAnsi="Arial" w:cs="Arial"/>
          <w:sz w:val="24"/>
          <w:szCs w:val="24"/>
        </w:rPr>
        <w:t>.</w:t>
      </w:r>
    </w:p>
    <w:p w14:paraId="4D11385B" w14:textId="28070F21" w:rsidR="00875337" w:rsidRPr="00603C69" w:rsidRDefault="00712AA3" w:rsidP="00C34FAD">
      <w:pPr>
        <w:pStyle w:val="EndNoteBibliography"/>
        <w:adjustRightInd w:val="0"/>
        <w:contextualSpacing/>
        <w:rPr>
          <w:rFonts w:ascii="Arial" w:hAnsi="Arial" w:cs="Arial"/>
          <w:bCs/>
          <w:i/>
          <w:iCs/>
          <w:sz w:val="24"/>
          <w:szCs w:val="24"/>
        </w:rPr>
      </w:pPr>
      <w:r w:rsidRPr="00603C69">
        <w:rPr>
          <w:rFonts w:ascii="Arial" w:hAnsi="Arial" w:cs="Arial"/>
          <w:bCs/>
          <w:i/>
          <w:iCs/>
          <w:sz w:val="24"/>
          <w:szCs w:val="24"/>
        </w:rPr>
        <w:fldChar w:fldCharType="end"/>
      </w:r>
    </w:p>
    <w:p w14:paraId="3F38480C" w14:textId="77777777" w:rsidR="00875337" w:rsidRPr="00603C69" w:rsidRDefault="00875337" w:rsidP="003F34BC">
      <w:pPr>
        <w:pStyle w:val="EndNoteBibliography"/>
        <w:ind w:left="426" w:hanging="425"/>
        <w:rPr>
          <w:rFonts w:ascii="Arial" w:hAnsi="Arial" w:cs="Arial"/>
          <w:bCs/>
          <w:i/>
          <w:iCs/>
          <w:sz w:val="24"/>
          <w:szCs w:val="24"/>
        </w:rPr>
      </w:pPr>
    </w:p>
    <w:sectPr w:rsidR="00875337" w:rsidRPr="00603C69" w:rsidSect="00712A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EDBB9" w14:textId="77777777" w:rsidR="00B406E9" w:rsidRDefault="00B406E9" w:rsidP="00CE324E">
      <w:pPr>
        <w:spacing w:after="0" w:line="240" w:lineRule="auto"/>
      </w:pPr>
      <w:r>
        <w:separator/>
      </w:r>
    </w:p>
  </w:endnote>
  <w:endnote w:type="continuationSeparator" w:id="0">
    <w:p w14:paraId="41F19DF7" w14:textId="77777777" w:rsidR="00B406E9" w:rsidRDefault="00B406E9" w:rsidP="00CE3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nte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1218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AD0CE" w14:textId="1D1CD4EF" w:rsidR="00E462A6" w:rsidRDefault="00E462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C6F984" w14:textId="77777777" w:rsidR="001E019C" w:rsidRDefault="001E0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6FFB0" w14:textId="77777777" w:rsidR="00B406E9" w:rsidRDefault="00B406E9" w:rsidP="00CE324E">
      <w:pPr>
        <w:spacing w:after="0" w:line="240" w:lineRule="auto"/>
      </w:pPr>
      <w:r>
        <w:separator/>
      </w:r>
    </w:p>
  </w:footnote>
  <w:footnote w:type="continuationSeparator" w:id="0">
    <w:p w14:paraId="551B1387" w14:textId="77777777" w:rsidR="00B406E9" w:rsidRDefault="00B406E9" w:rsidP="00CE3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zsf2f30aarde9ta9psw54de90sdrsera5&quot;&gt;My EndNote Library&lt;record-ids&gt;&lt;item&gt;66&lt;/item&gt;&lt;item&gt;71&lt;/item&gt;&lt;item&gt;73&lt;/item&gt;&lt;item&gt;146&lt;/item&gt;&lt;/record-ids&gt;&lt;/item&gt;&lt;/Libraries&gt;"/>
  </w:docVars>
  <w:rsids>
    <w:rsidRoot w:val="002D4306"/>
    <w:rsid w:val="00007F37"/>
    <w:rsid w:val="000725D3"/>
    <w:rsid w:val="000A3FE0"/>
    <w:rsid w:val="000C5008"/>
    <w:rsid w:val="000F05D1"/>
    <w:rsid w:val="000F2FD7"/>
    <w:rsid w:val="00117636"/>
    <w:rsid w:val="00125F1F"/>
    <w:rsid w:val="00137BE9"/>
    <w:rsid w:val="00141B93"/>
    <w:rsid w:val="0017246D"/>
    <w:rsid w:val="00185EF3"/>
    <w:rsid w:val="001A33C4"/>
    <w:rsid w:val="001C0AA9"/>
    <w:rsid w:val="001C5E5D"/>
    <w:rsid w:val="001E019C"/>
    <w:rsid w:val="001E53B1"/>
    <w:rsid w:val="001F07FA"/>
    <w:rsid w:val="00212412"/>
    <w:rsid w:val="00233D22"/>
    <w:rsid w:val="0025087F"/>
    <w:rsid w:val="002715E9"/>
    <w:rsid w:val="00291CF5"/>
    <w:rsid w:val="002A4E8E"/>
    <w:rsid w:val="002C57CE"/>
    <w:rsid w:val="002D4306"/>
    <w:rsid w:val="00352239"/>
    <w:rsid w:val="00356159"/>
    <w:rsid w:val="003741EB"/>
    <w:rsid w:val="00377184"/>
    <w:rsid w:val="003B791B"/>
    <w:rsid w:val="003D1C05"/>
    <w:rsid w:val="003E7308"/>
    <w:rsid w:val="003E7CFA"/>
    <w:rsid w:val="003F34BC"/>
    <w:rsid w:val="004408D4"/>
    <w:rsid w:val="004A193C"/>
    <w:rsid w:val="00506C47"/>
    <w:rsid w:val="00554EF6"/>
    <w:rsid w:val="0059487B"/>
    <w:rsid w:val="005B2AED"/>
    <w:rsid w:val="005C3BA8"/>
    <w:rsid w:val="005E17BE"/>
    <w:rsid w:val="006011AF"/>
    <w:rsid w:val="00603C69"/>
    <w:rsid w:val="0060528D"/>
    <w:rsid w:val="006378D6"/>
    <w:rsid w:val="00640CCF"/>
    <w:rsid w:val="006433B5"/>
    <w:rsid w:val="00664149"/>
    <w:rsid w:val="00676B41"/>
    <w:rsid w:val="00690A25"/>
    <w:rsid w:val="006A5476"/>
    <w:rsid w:val="006B211C"/>
    <w:rsid w:val="006C431A"/>
    <w:rsid w:val="0071279D"/>
    <w:rsid w:val="00712AA3"/>
    <w:rsid w:val="007210BB"/>
    <w:rsid w:val="00734D90"/>
    <w:rsid w:val="00760EC8"/>
    <w:rsid w:val="00793852"/>
    <w:rsid w:val="007C085D"/>
    <w:rsid w:val="007D0240"/>
    <w:rsid w:val="007E0166"/>
    <w:rsid w:val="00831EFA"/>
    <w:rsid w:val="0083682A"/>
    <w:rsid w:val="00875337"/>
    <w:rsid w:val="00885A83"/>
    <w:rsid w:val="008E2473"/>
    <w:rsid w:val="008E3014"/>
    <w:rsid w:val="00931981"/>
    <w:rsid w:val="00944268"/>
    <w:rsid w:val="009706D9"/>
    <w:rsid w:val="009804E7"/>
    <w:rsid w:val="00982B7C"/>
    <w:rsid w:val="0099129F"/>
    <w:rsid w:val="009E2E9B"/>
    <w:rsid w:val="009F755B"/>
    <w:rsid w:val="00A151B0"/>
    <w:rsid w:val="00AD39EC"/>
    <w:rsid w:val="00AD3CDB"/>
    <w:rsid w:val="00AD6F0D"/>
    <w:rsid w:val="00AE548E"/>
    <w:rsid w:val="00AE5684"/>
    <w:rsid w:val="00B3160D"/>
    <w:rsid w:val="00B406E9"/>
    <w:rsid w:val="00B436E4"/>
    <w:rsid w:val="00B43D63"/>
    <w:rsid w:val="00B55F41"/>
    <w:rsid w:val="00B832CD"/>
    <w:rsid w:val="00B8466D"/>
    <w:rsid w:val="00B97ADE"/>
    <w:rsid w:val="00BA14BB"/>
    <w:rsid w:val="00BC35FF"/>
    <w:rsid w:val="00BF459C"/>
    <w:rsid w:val="00C34FAD"/>
    <w:rsid w:val="00C3550B"/>
    <w:rsid w:val="00C63771"/>
    <w:rsid w:val="00C666AC"/>
    <w:rsid w:val="00CB4861"/>
    <w:rsid w:val="00CC745E"/>
    <w:rsid w:val="00CD58FA"/>
    <w:rsid w:val="00CE324E"/>
    <w:rsid w:val="00CE343E"/>
    <w:rsid w:val="00D15030"/>
    <w:rsid w:val="00D3231A"/>
    <w:rsid w:val="00D65467"/>
    <w:rsid w:val="00D93220"/>
    <w:rsid w:val="00D96BBF"/>
    <w:rsid w:val="00DC4015"/>
    <w:rsid w:val="00DC741F"/>
    <w:rsid w:val="00DD5D25"/>
    <w:rsid w:val="00DF2CA1"/>
    <w:rsid w:val="00E24392"/>
    <w:rsid w:val="00E462A6"/>
    <w:rsid w:val="00E762C4"/>
    <w:rsid w:val="00E9196D"/>
    <w:rsid w:val="00F10B4A"/>
    <w:rsid w:val="00F264F9"/>
    <w:rsid w:val="00F3704D"/>
    <w:rsid w:val="00F51BDA"/>
    <w:rsid w:val="00F53841"/>
    <w:rsid w:val="00F57EF6"/>
    <w:rsid w:val="00F8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19CA7"/>
  <w15:chartTrackingRefBased/>
  <w15:docId w15:val="{13857366-231A-4CAF-82E0-DE56DF23E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306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8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306"/>
    <w:rPr>
      <w:rFonts w:ascii="Arial" w:eastAsiaTheme="majorEastAsia" w:hAnsi="Arial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2D430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D43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2D4306"/>
    <w:pPr>
      <w:spacing w:after="0" w:line="240" w:lineRule="auto"/>
    </w:pPr>
  </w:style>
  <w:style w:type="table" w:styleId="TableGrid">
    <w:name w:val="Table Grid"/>
    <w:basedOn w:val="TableNormal"/>
    <w:uiPriority w:val="39"/>
    <w:rsid w:val="00BC35FF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68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ableofFigures">
    <w:name w:val="table of figures"/>
    <w:basedOn w:val="Normal"/>
    <w:next w:val="Normal"/>
    <w:uiPriority w:val="99"/>
    <w:unhideWhenUsed/>
    <w:rsid w:val="00C666A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666A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324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24E"/>
  </w:style>
  <w:style w:type="paragraph" w:styleId="Footer">
    <w:name w:val="footer"/>
    <w:basedOn w:val="Normal"/>
    <w:link w:val="FooterChar"/>
    <w:uiPriority w:val="99"/>
    <w:unhideWhenUsed/>
    <w:rsid w:val="00CE324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24E"/>
  </w:style>
  <w:style w:type="paragraph" w:customStyle="1" w:styleId="EndNoteBibliographyTitle">
    <w:name w:val="EndNote Bibliography Title"/>
    <w:basedOn w:val="Normal"/>
    <w:link w:val="EndNoteBibliographyTitleChar"/>
    <w:rsid w:val="00712AA3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12AA3"/>
  </w:style>
  <w:style w:type="character" w:customStyle="1" w:styleId="EndNoteBibliographyTitleChar">
    <w:name w:val="EndNote Bibliography Title Char"/>
    <w:basedOn w:val="NoSpacingChar"/>
    <w:link w:val="EndNoteBibliographyTitle"/>
    <w:rsid w:val="00712AA3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712AA3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NoSpacingChar"/>
    <w:link w:val="EndNoteBibliography"/>
    <w:rsid w:val="00712AA3"/>
    <w:rPr>
      <w:rFonts w:ascii="Calibri" w:hAnsi="Calibri" w:cs="Calibri"/>
      <w:noProof/>
      <w:sz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12AA3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875337"/>
    <w:pPr>
      <w:spacing w:after="0" w:line="240" w:lineRule="auto"/>
    </w:pPr>
    <w:rPr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5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337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40CC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censtatd.gov.hk/en/page_34.html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hyperlink" Target="https://lstcps.hk/zh-hant/shoppin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uhkmc.hk/medical-centres-allied-health/cardiology-centre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hyperlink" Target="https://www.ha.org.hk/visitor/ha_visitor_index.asp?Content_ID=10045&amp;Lang=ENG" TargetMode="Externa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www.hkido.cuhk.edu.hk/Centres/CUHK-Yao-Chung-Kit-Diabetes-Assessment-Centre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by%20Li\Desktop\Roche\model\Early_Economic_Model_for_T2DM_NT-pro_BNP_AL_V3_125_PSA_usd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st Effectiveness </a:t>
            </a:r>
            <a:r>
              <a:rPr lang="hu-HU"/>
              <a:t>p</a:t>
            </a:r>
            <a:r>
              <a:rPr lang="en-US"/>
              <a:t>la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3"/>
          <c:order val="0"/>
          <c:tx>
            <c:strRef>
              <c:f>PSA!$G$15</c:f>
              <c:strCache>
                <c:ptCount val="1"/>
                <c:pt idx="0">
                  <c:v>Framingham Risk Scor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PSA!$AB$16:$AB$65</c:f>
            </c:numRef>
          </c:xVal>
          <c:yVal>
            <c:numRef>
              <c:f>PSA!$W$16:$W$65</c:f>
            </c:numRef>
          </c:yVal>
          <c:smooth val="0"/>
          <c:extLst>
            <c:ext xmlns:c16="http://schemas.microsoft.com/office/drawing/2014/chart" uri="{C3380CC4-5D6E-409C-BE32-E72D297353CC}">
              <c16:uniqueId val="{00000000-1AC1-4005-859A-E84F0D7A0B30}"/>
            </c:ext>
          </c:extLst>
        </c:ser>
        <c:ser>
          <c:idx val="1"/>
          <c:order val="1"/>
          <c:tx>
            <c:strRef>
              <c:f>PSA!$I$15</c:f>
              <c:strCache>
                <c:ptCount val="1"/>
                <c:pt idx="0">
                  <c:v>ESC/EAS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SA!$AD$16:$AD$65</c:f>
            </c:numRef>
          </c:xVal>
          <c:yVal>
            <c:numRef>
              <c:f>PSA!$Y$16:$Y$65</c:f>
            </c:numRef>
          </c:yVal>
          <c:smooth val="0"/>
          <c:extLst>
            <c:ext xmlns:c16="http://schemas.microsoft.com/office/drawing/2014/chart" uri="{C3380CC4-5D6E-409C-BE32-E72D297353CC}">
              <c16:uniqueId val="{00000001-1AC1-4005-859A-E84F0D7A0B30}"/>
            </c:ext>
          </c:extLst>
        </c:ser>
        <c:ser>
          <c:idx val="2"/>
          <c:order val="2"/>
          <c:tx>
            <c:strRef>
              <c:f>PSA!$H$15</c:f>
              <c:strCache>
                <c:ptCount val="1"/>
                <c:pt idx="0">
                  <c:v>SCOR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PSA!$AC$16:$AC$65</c:f>
            </c:numRef>
          </c:xVal>
          <c:yVal>
            <c:numRef>
              <c:f>PSA!$X$16:$X$65</c:f>
            </c:numRef>
          </c:yVal>
          <c:smooth val="0"/>
          <c:extLst>
            <c:ext xmlns:c16="http://schemas.microsoft.com/office/drawing/2014/chart" uri="{C3380CC4-5D6E-409C-BE32-E72D297353CC}">
              <c16:uniqueId val="{00000002-1AC1-4005-859A-E84F0D7A0B30}"/>
            </c:ext>
          </c:extLst>
        </c:ser>
        <c:ser>
          <c:idx val="0"/>
          <c:order val="3"/>
          <c:tx>
            <c:strRef>
              <c:f>PSA!$F$15</c:f>
              <c:strCache>
                <c:ptCount val="1"/>
                <c:pt idx="0">
                  <c:v>NT-pro BNP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SA!$AE$16:$AE$65</c:f>
              <c:numCache>
                <c:formatCode>0.00</c:formatCode>
                <c:ptCount val="50"/>
                <c:pt idx="0">
                  <c:v>0.1009916188379556</c:v>
                </c:pt>
                <c:pt idx="1">
                  <c:v>9.4286259238387515E-2</c:v>
                </c:pt>
                <c:pt idx="2">
                  <c:v>7.3765815796370759E-2</c:v>
                </c:pt>
                <c:pt idx="3">
                  <c:v>3.5854930230104998E-2</c:v>
                </c:pt>
                <c:pt idx="4">
                  <c:v>6.0267537542269878E-2</c:v>
                </c:pt>
                <c:pt idx="5">
                  <c:v>4.4578333166388262E-2</c:v>
                </c:pt>
                <c:pt idx="6">
                  <c:v>3.8421604584186753E-2</c:v>
                </c:pt>
                <c:pt idx="7">
                  <c:v>5.6845981520417865E-2</c:v>
                </c:pt>
                <c:pt idx="8">
                  <c:v>2.114452236327935E-2</c:v>
                </c:pt>
                <c:pt idx="9">
                  <c:v>8.7960842292833519E-2</c:v>
                </c:pt>
                <c:pt idx="10">
                  <c:v>0.10403146817358433</c:v>
                </c:pt>
                <c:pt idx="11">
                  <c:v>7.5064834268463443E-2</c:v>
                </c:pt>
                <c:pt idx="12">
                  <c:v>0.11316082533474514</c:v>
                </c:pt>
                <c:pt idx="13">
                  <c:v>0.11560440195414756</c:v>
                </c:pt>
                <c:pt idx="14">
                  <c:v>0.10540683762084413</c:v>
                </c:pt>
                <c:pt idx="15">
                  <c:v>0.12534101761628591</c:v>
                </c:pt>
                <c:pt idx="16">
                  <c:v>2.8431767872181268E-2</c:v>
                </c:pt>
                <c:pt idx="17">
                  <c:v>7.5808428668587169E-2</c:v>
                </c:pt>
                <c:pt idx="18">
                  <c:v>9.2518403037836094E-2</c:v>
                </c:pt>
                <c:pt idx="19">
                  <c:v>0.12437508434097921</c:v>
                </c:pt>
                <c:pt idx="20">
                  <c:v>5.1769595500090304E-2</c:v>
                </c:pt>
                <c:pt idx="21">
                  <c:v>3.4009602964538033E-2</c:v>
                </c:pt>
                <c:pt idx="22">
                  <c:v>0.11930986509079844</c:v>
                </c:pt>
                <c:pt idx="23">
                  <c:v>5.0111611305212023E-2</c:v>
                </c:pt>
                <c:pt idx="24">
                  <c:v>2.6901315202739084E-2</c:v>
                </c:pt>
                <c:pt idx="25">
                  <c:v>5.7705978575132377E-2</c:v>
                </c:pt>
                <c:pt idx="26">
                  <c:v>4.8016274821161886E-2</c:v>
                </c:pt>
                <c:pt idx="27">
                  <c:v>5.4167986011893987E-2</c:v>
                </c:pt>
                <c:pt idx="28">
                  <c:v>6.3419468745454566E-2</c:v>
                </c:pt>
                <c:pt idx="29">
                  <c:v>6.68882590811819E-2</c:v>
                </c:pt>
                <c:pt idx="30">
                  <c:v>6.7059624750307023E-2</c:v>
                </c:pt>
                <c:pt idx="31">
                  <c:v>3.0375450947033755E-2</c:v>
                </c:pt>
                <c:pt idx="32">
                  <c:v>6.2142527079398491E-2</c:v>
                </c:pt>
                <c:pt idx="33">
                  <c:v>0.16342979546920233</c:v>
                </c:pt>
                <c:pt idx="34">
                  <c:v>2.5899609102179255E-2</c:v>
                </c:pt>
                <c:pt idx="35">
                  <c:v>5.6143218193696498E-2</c:v>
                </c:pt>
                <c:pt idx="36">
                  <c:v>3.9104888780649105E-2</c:v>
                </c:pt>
                <c:pt idx="37">
                  <c:v>4.7228277508672534E-2</c:v>
                </c:pt>
                <c:pt idx="38">
                  <c:v>3.4899404698158776E-2</c:v>
                </c:pt>
                <c:pt idx="39">
                  <c:v>4.4645614830542968E-2</c:v>
                </c:pt>
                <c:pt idx="40">
                  <c:v>5.5818669143363309E-2</c:v>
                </c:pt>
                <c:pt idx="41">
                  <c:v>7.7862271017203E-2</c:v>
                </c:pt>
                <c:pt idx="42">
                  <c:v>5.933559096968466E-2</c:v>
                </c:pt>
                <c:pt idx="43">
                  <c:v>4.9003967318359543E-2</c:v>
                </c:pt>
                <c:pt idx="44">
                  <c:v>6.8083404227483157E-2</c:v>
                </c:pt>
                <c:pt idx="45">
                  <c:v>3.9393591174619047E-2</c:v>
                </c:pt>
                <c:pt idx="46">
                  <c:v>1.9482035199864356E-2</c:v>
                </c:pt>
                <c:pt idx="47">
                  <c:v>6.6840425736554465E-2</c:v>
                </c:pt>
                <c:pt idx="48">
                  <c:v>7.3132273423443195E-2</c:v>
                </c:pt>
                <c:pt idx="49">
                  <c:v>5.0367869672218291E-2</c:v>
                </c:pt>
              </c:numCache>
            </c:numRef>
          </c:xVal>
          <c:yVal>
            <c:numRef>
              <c:f>PSA!$Z$16:$Z$65</c:f>
              <c:numCache>
                <c:formatCode>[$$ ]#,##0</c:formatCode>
                <c:ptCount val="50"/>
                <c:pt idx="0">
                  <c:v>942.72910725421752</c:v>
                </c:pt>
                <c:pt idx="1">
                  <c:v>-331.1314311953829</c:v>
                </c:pt>
                <c:pt idx="2">
                  <c:v>1206.1580246251142</c:v>
                </c:pt>
                <c:pt idx="3">
                  <c:v>2291.4738880307632</c:v>
                </c:pt>
                <c:pt idx="4">
                  <c:v>1214.3676014757657</c:v>
                </c:pt>
                <c:pt idx="5">
                  <c:v>2391.6862926047106</c:v>
                </c:pt>
                <c:pt idx="6">
                  <c:v>3321.4832094414633</c:v>
                </c:pt>
                <c:pt idx="7">
                  <c:v>898.61643541338344</c:v>
                </c:pt>
                <c:pt idx="8">
                  <c:v>3549.7465408476128</c:v>
                </c:pt>
                <c:pt idx="9">
                  <c:v>631.85175420645101</c:v>
                </c:pt>
                <c:pt idx="10">
                  <c:v>3181.5234055926558</c:v>
                </c:pt>
                <c:pt idx="11">
                  <c:v>2167.9264614267668</c:v>
                </c:pt>
                <c:pt idx="12">
                  <c:v>66.181205898948974</c:v>
                </c:pt>
                <c:pt idx="13">
                  <c:v>640.67746938279379</c:v>
                </c:pt>
                <c:pt idx="14">
                  <c:v>1147.3388624176077</c:v>
                </c:pt>
                <c:pt idx="15">
                  <c:v>-883.88937962973796</c:v>
                </c:pt>
                <c:pt idx="16">
                  <c:v>4614.5729768893798</c:v>
                </c:pt>
                <c:pt idx="17">
                  <c:v>1038.3923913333601</c:v>
                </c:pt>
                <c:pt idx="18">
                  <c:v>512.84716990595552</c:v>
                </c:pt>
                <c:pt idx="19">
                  <c:v>-184.32495577671216</c:v>
                </c:pt>
                <c:pt idx="20">
                  <c:v>2517.2308407902347</c:v>
                </c:pt>
                <c:pt idx="21">
                  <c:v>2627.4822945755805</c:v>
                </c:pt>
                <c:pt idx="22">
                  <c:v>344.95071371860831</c:v>
                </c:pt>
                <c:pt idx="23">
                  <c:v>1085.0762862933989</c:v>
                </c:pt>
                <c:pt idx="24">
                  <c:v>3586.0208681083132</c:v>
                </c:pt>
                <c:pt idx="25">
                  <c:v>2646.8675679536354</c:v>
                </c:pt>
                <c:pt idx="26">
                  <c:v>3618.4757382003081</c:v>
                </c:pt>
                <c:pt idx="27">
                  <c:v>1941.6802632676918</c:v>
                </c:pt>
                <c:pt idx="28">
                  <c:v>1984.7175260640761</c:v>
                </c:pt>
                <c:pt idx="29">
                  <c:v>1979.7854619117243</c:v>
                </c:pt>
                <c:pt idx="30">
                  <c:v>2521.219300627341</c:v>
                </c:pt>
                <c:pt idx="31">
                  <c:v>2740.5362660860446</c:v>
                </c:pt>
                <c:pt idx="32">
                  <c:v>709.44188327462689</c:v>
                </c:pt>
                <c:pt idx="33">
                  <c:v>-1018.1577320349206</c:v>
                </c:pt>
                <c:pt idx="34">
                  <c:v>2542.2711852228967</c:v>
                </c:pt>
                <c:pt idx="35">
                  <c:v>4131.4560656049653</c:v>
                </c:pt>
                <c:pt idx="36">
                  <c:v>3680.2293210410462</c:v>
                </c:pt>
                <c:pt idx="37">
                  <c:v>2912.0749631324215</c:v>
                </c:pt>
                <c:pt idx="38">
                  <c:v>1822.7610983093255</c:v>
                </c:pt>
                <c:pt idx="39">
                  <c:v>2566.6540459611133</c:v>
                </c:pt>
                <c:pt idx="40">
                  <c:v>2722.5132085991536</c:v>
                </c:pt>
                <c:pt idx="41">
                  <c:v>832.210517535088</c:v>
                </c:pt>
                <c:pt idx="42">
                  <c:v>3898.1519935180004</c:v>
                </c:pt>
                <c:pt idx="43">
                  <c:v>2710.5289028389961</c:v>
                </c:pt>
                <c:pt idx="44">
                  <c:v>298.71078856542226</c:v>
                </c:pt>
                <c:pt idx="45">
                  <c:v>4373.409424059515</c:v>
                </c:pt>
                <c:pt idx="46">
                  <c:v>3377.3790765688464</c:v>
                </c:pt>
                <c:pt idx="47">
                  <c:v>715.2616932068122</c:v>
                </c:pt>
                <c:pt idx="48">
                  <c:v>1873.6384635489121</c:v>
                </c:pt>
                <c:pt idx="49">
                  <c:v>3157.1109789757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AC1-4005-859A-E84F0D7A0B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4231176"/>
        <c:axId val="1514232160"/>
      </c:scatterChart>
      <c:valAx>
        <c:axId val="1514231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strRef>
              <c:f>"Incremental QALYs"</c:f>
              <c:strCache>
                <c:ptCount val="1"/>
                <c:pt idx="0">
                  <c:v>Incremental QALYs</c:v>
                </c:pt>
              </c:strCache>
            </c:strRef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4232160"/>
        <c:crosses val="autoZero"/>
        <c:crossBetween val="midCat"/>
      </c:valAx>
      <c:valAx>
        <c:axId val="1514232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remental Co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[$$ ]#,##0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4231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4D981-E5A8-472F-BCB5-AC8042058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678</Words>
  <Characters>2097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 Man Juliana Lui (MEDT)</dc:creator>
  <cp:keywords/>
  <dc:description/>
  <cp:lastModifiedBy>Nga Man Juliana Lui (MEDT)</cp:lastModifiedBy>
  <cp:revision>2</cp:revision>
  <cp:lastPrinted>2026-01-06T09:58:00Z</cp:lastPrinted>
  <dcterms:created xsi:type="dcterms:W3CDTF">2026-05-28T07:25:00Z</dcterms:created>
  <dcterms:modified xsi:type="dcterms:W3CDTF">2026-05-28T07:25:00Z</dcterms:modified>
</cp:coreProperties>
</file>